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CFBA7" w14:textId="77777777" w:rsidR="00784EA7" w:rsidRDefault="00784EA7" w:rsidP="00784EA7">
      <w:pPr>
        <w:jc w:val="center"/>
        <w:rPr>
          <w:b/>
          <w:bCs/>
          <w:sz w:val="36"/>
          <w:szCs w:val="36"/>
        </w:rPr>
      </w:pPr>
    </w:p>
    <w:p w14:paraId="229EF369" w14:textId="2D34ECCE" w:rsidR="00784EA7" w:rsidRPr="00A21897" w:rsidRDefault="00E349E3" w:rsidP="00784EA7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A21897">
        <w:rPr>
          <w:rFonts w:ascii="Times New Roman" w:hAnsi="Times New Roman" w:cs="Times New Roman"/>
          <w:b/>
          <w:bCs/>
          <w:sz w:val="40"/>
          <w:szCs w:val="40"/>
        </w:rPr>
        <w:t>Additional file 1</w:t>
      </w:r>
    </w:p>
    <w:p w14:paraId="73795AD3" w14:textId="77777777" w:rsidR="00184EB6" w:rsidRPr="00A21897" w:rsidRDefault="00184EB6" w:rsidP="00184EB6">
      <w:pPr>
        <w:pStyle w:val="Titolo"/>
        <w:spacing w:before="0" w:after="0" w:line="480" w:lineRule="auto"/>
        <w:jc w:val="both"/>
      </w:pPr>
      <w:bookmarkStart w:id="0" w:name="_Hlk101536190"/>
      <w:r w:rsidRPr="00A21897">
        <w:t xml:space="preserve">Insights into the </w:t>
      </w:r>
      <w:r w:rsidRPr="00A21897">
        <w:rPr>
          <w:bCs/>
        </w:rPr>
        <w:t xml:space="preserve">Prokaryotic Communities of the </w:t>
      </w:r>
      <w:r w:rsidRPr="00A21897">
        <w:t xml:space="preserve">Abyssal-Hadal benthic-boundary layer of the </w:t>
      </w:r>
      <w:r w:rsidRPr="00A21897">
        <w:rPr>
          <w:bCs/>
        </w:rPr>
        <w:t>Kuril Kamchatka Trench</w:t>
      </w:r>
    </w:p>
    <w:bookmarkEnd w:id="0"/>
    <w:p w14:paraId="119E52E2" w14:textId="77777777" w:rsidR="00184EB6" w:rsidRPr="003010EE" w:rsidRDefault="00184EB6" w:rsidP="00184EB6">
      <w:pPr>
        <w:pStyle w:val="AuthorList"/>
        <w:spacing w:before="0" w:after="0" w:line="480" w:lineRule="auto"/>
        <w:jc w:val="both"/>
      </w:pPr>
    </w:p>
    <w:p w14:paraId="01DE4FE5" w14:textId="77777777" w:rsidR="00184EB6" w:rsidRPr="008250FA" w:rsidRDefault="00184EB6" w:rsidP="00184EB6">
      <w:pPr>
        <w:pStyle w:val="AuthorList"/>
        <w:spacing w:before="0" w:after="0" w:line="480" w:lineRule="auto"/>
        <w:jc w:val="both"/>
        <w:rPr>
          <w:b w:val="0"/>
          <w:bCs/>
          <w:vertAlign w:val="superscript"/>
          <w:lang w:val="it-IT"/>
        </w:rPr>
      </w:pPr>
      <w:r w:rsidRPr="008250FA">
        <w:rPr>
          <w:b w:val="0"/>
          <w:bCs/>
          <w:lang w:val="it-IT"/>
        </w:rPr>
        <w:t>Susanna Gorrasi</w:t>
      </w:r>
      <w:r w:rsidRPr="008250FA">
        <w:rPr>
          <w:b w:val="0"/>
          <w:bCs/>
          <w:vertAlign w:val="superscript"/>
          <w:lang w:val="it-IT"/>
        </w:rPr>
        <w:t>1*</w:t>
      </w:r>
      <w:r w:rsidRPr="008250FA">
        <w:rPr>
          <w:b w:val="0"/>
          <w:bCs/>
          <w:lang w:val="it-IT"/>
        </w:rPr>
        <w:t>, Andrea Franzetti</w:t>
      </w:r>
      <w:r w:rsidRPr="008250FA">
        <w:rPr>
          <w:b w:val="0"/>
          <w:bCs/>
          <w:vertAlign w:val="superscript"/>
          <w:lang w:val="it-IT"/>
        </w:rPr>
        <w:t>2</w:t>
      </w:r>
      <w:r w:rsidRPr="008250FA">
        <w:rPr>
          <w:b w:val="0"/>
          <w:bCs/>
          <w:lang w:val="it-IT"/>
        </w:rPr>
        <w:t>, Angelika Brandt</w:t>
      </w:r>
      <w:r w:rsidRPr="008250FA">
        <w:rPr>
          <w:b w:val="0"/>
          <w:bCs/>
          <w:vertAlign w:val="superscript"/>
          <w:lang w:val="it-IT"/>
        </w:rPr>
        <w:t>3,4</w:t>
      </w:r>
      <w:r w:rsidRPr="008250FA">
        <w:rPr>
          <w:b w:val="0"/>
          <w:bCs/>
          <w:lang w:val="it-IT"/>
        </w:rPr>
        <w:t>, Ulrike Minzlaff</w:t>
      </w:r>
      <w:r w:rsidRPr="008250FA">
        <w:rPr>
          <w:b w:val="0"/>
          <w:bCs/>
          <w:vertAlign w:val="superscript"/>
          <w:lang w:val="it-IT"/>
        </w:rPr>
        <w:t>4</w:t>
      </w:r>
      <w:r w:rsidRPr="008250FA">
        <w:rPr>
          <w:b w:val="0"/>
          <w:bCs/>
          <w:lang w:val="it-IT"/>
        </w:rPr>
        <w:t>, Marcella Pasqualetti</w:t>
      </w:r>
      <w:r w:rsidRPr="008250FA">
        <w:rPr>
          <w:b w:val="0"/>
          <w:bCs/>
          <w:vertAlign w:val="superscript"/>
          <w:lang w:val="it-IT"/>
        </w:rPr>
        <w:t>1,5</w:t>
      </w:r>
      <w:r w:rsidRPr="008250FA">
        <w:rPr>
          <w:b w:val="0"/>
          <w:bCs/>
          <w:lang w:val="it-IT"/>
        </w:rPr>
        <w:t>, and Massimiliano Fenice</w:t>
      </w:r>
      <w:r w:rsidRPr="008250FA">
        <w:rPr>
          <w:b w:val="0"/>
          <w:bCs/>
          <w:vertAlign w:val="superscript"/>
          <w:lang w:val="it-IT"/>
        </w:rPr>
        <w:t>1,6*</w:t>
      </w:r>
    </w:p>
    <w:p w14:paraId="48ABA29D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</w:p>
    <w:p w14:paraId="7B8A3122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50FA">
        <w:rPr>
          <w:rFonts w:ascii="Times New Roman" w:hAnsi="Times New Roman" w:cs="Times New Roman"/>
          <w:sz w:val="24"/>
          <w:szCs w:val="24"/>
        </w:rPr>
        <w:t xml:space="preserve">Laboratory of Microbiology, Department of Ecological and Biological Sciences, University of </w:t>
      </w:r>
      <w:proofErr w:type="spellStart"/>
      <w:r w:rsidRPr="008250FA">
        <w:rPr>
          <w:rFonts w:ascii="Times New Roman" w:hAnsi="Times New Roman" w:cs="Times New Roman"/>
          <w:sz w:val="24"/>
          <w:szCs w:val="24"/>
        </w:rPr>
        <w:t>Tuscia</w:t>
      </w:r>
      <w:proofErr w:type="spellEnd"/>
      <w:r w:rsidRPr="008250FA">
        <w:rPr>
          <w:rFonts w:ascii="Times New Roman" w:hAnsi="Times New Roman" w:cs="Times New Roman"/>
          <w:sz w:val="24"/>
          <w:szCs w:val="24"/>
        </w:rPr>
        <w:t>, Viterbo 01100, Italy</w:t>
      </w:r>
    </w:p>
    <w:p w14:paraId="7F8BDCDC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50FA">
        <w:rPr>
          <w:rFonts w:ascii="Times New Roman" w:hAnsi="Times New Roman" w:cs="Times New Roman"/>
          <w:sz w:val="24"/>
          <w:szCs w:val="24"/>
        </w:rPr>
        <w:t>Laboratory of Microbiology, Department of Earth and Environmental Sciences, University of Milano-Bicocca, Milano 20126, Italy</w:t>
      </w:r>
    </w:p>
    <w:p w14:paraId="33A4D956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50FA">
        <w:rPr>
          <w:rFonts w:ascii="Times New Roman" w:hAnsi="Times New Roman" w:cs="Times New Roman"/>
          <w:sz w:val="24"/>
          <w:szCs w:val="24"/>
        </w:rPr>
        <w:t>Senckenberg Research Institute and Natural History Museum, Frankfurt am Main 60325, Germany</w:t>
      </w:r>
    </w:p>
    <w:p w14:paraId="563283FE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50FA">
        <w:rPr>
          <w:rFonts w:ascii="Times New Roman" w:hAnsi="Times New Roman" w:cs="Times New Roman"/>
          <w:sz w:val="24"/>
          <w:szCs w:val="24"/>
        </w:rPr>
        <w:t>Institute of Ecology, Diversity and Evolution, Goethe University, Frankfurt am Main 60438, Germany</w:t>
      </w:r>
    </w:p>
    <w:p w14:paraId="6AFE999D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250FA">
        <w:rPr>
          <w:rFonts w:ascii="Times New Roman" w:hAnsi="Times New Roman" w:cs="Times New Roman"/>
          <w:sz w:val="24"/>
          <w:szCs w:val="24"/>
        </w:rPr>
        <w:t xml:space="preserve">Laboratory of Ecology of Marine Fungi - </w:t>
      </w:r>
      <w:proofErr w:type="spellStart"/>
      <w:r w:rsidRPr="008250FA">
        <w:rPr>
          <w:rFonts w:ascii="Times New Roman" w:hAnsi="Times New Roman" w:cs="Times New Roman"/>
          <w:sz w:val="24"/>
          <w:szCs w:val="24"/>
        </w:rPr>
        <w:t>CoNISMa</w:t>
      </w:r>
      <w:proofErr w:type="spellEnd"/>
      <w:r w:rsidRPr="008250FA">
        <w:rPr>
          <w:rFonts w:ascii="Times New Roman" w:hAnsi="Times New Roman" w:cs="Times New Roman"/>
          <w:sz w:val="24"/>
          <w:szCs w:val="24"/>
        </w:rPr>
        <w:t xml:space="preserve">, Department of Ecological and Biological Sciences, University of </w:t>
      </w:r>
      <w:proofErr w:type="spellStart"/>
      <w:r w:rsidRPr="008250FA">
        <w:rPr>
          <w:rFonts w:ascii="Times New Roman" w:hAnsi="Times New Roman" w:cs="Times New Roman"/>
          <w:sz w:val="24"/>
          <w:szCs w:val="24"/>
        </w:rPr>
        <w:t>Tuscia</w:t>
      </w:r>
      <w:proofErr w:type="spellEnd"/>
      <w:r w:rsidRPr="008250FA">
        <w:rPr>
          <w:rFonts w:ascii="Times New Roman" w:hAnsi="Times New Roman" w:cs="Times New Roman"/>
          <w:sz w:val="24"/>
          <w:szCs w:val="24"/>
        </w:rPr>
        <w:t>, Viterbo 01100, Italy</w:t>
      </w:r>
    </w:p>
    <w:p w14:paraId="4457FCEB" w14:textId="77777777" w:rsidR="00184EB6" w:rsidRPr="008250FA" w:rsidRDefault="00184EB6" w:rsidP="00184E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250FA">
        <w:rPr>
          <w:rFonts w:ascii="Times New Roman" w:hAnsi="Times New Roman" w:cs="Times New Roman"/>
          <w:sz w:val="24"/>
          <w:szCs w:val="24"/>
        </w:rPr>
        <w:t xml:space="preserve">Laboratory of Applied Marine Microbiology - </w:t>
      </w:r>
      <w:proofErr w:type="spellStart"/>
      <w:r w:rsidRPr="008250FA">
        <w:rPr>
          <w:rFonts w:ascii="Times New Roman" w:hAnsi="Times New Roman" w:cs="Times New Roman"/>
          <w:sz w:val="24"/>
          <w:szCs w:val="24"/>
        </w:rPr>
        <w:t>CoNISMa</w:t>
      </w:r>
      <w:proofErr w:type="spellEnd"/>
      <w:r w:rsidRPr="008250FA">
        <w:rPr>
          <w:rFonts w:ascii="Times New Roman" w:hAnsi="Times New Roman" w:cs="Times New Roman"/>
          <w:sz w:val="24"/>
          <w:szCs w:val="24"/>
        </w:rPr>
        <w:t xml:space="preserve">, Department of Ecological and Biological Sciences, University of </w:t>
      </w:r>
      <w:proofErr w:type="spellStart"/>
      <w:r w:rsidRPr="008250FA">
        <w:rPr>
          <w:rFonts w:ascii="Times New Roman" w:hAnsi="Times New Roman" w:cs="Times New Roman"/>
          <w:sz w:val="24"/>
          <w:szCs w:val="24"/>
        </w:rPr>
        <w:t>Tuscia</w:t>
      </w:r>
      <w:proofErr w:type="spellEnd"/>
      <w:r w:rsidRPr="008250FA">
        <w:rPr>
          <w:rFonts w:ascii="Times New Roman" w:hAnsi="Times New Roman" w:cs="Times New Roman"/>
          <w:sz w:val="24"/>
          <w:szCs w:val="24"/>
        </w:rPr>
        <w:t>, Viterbo 01100, Italy</w:t>
      </w:r>
    </w:p>
    <w:p w14:paraId="7E8E97F6" w14:textId="77777777" w:rsidR="00184EB6" w:rsidRPr="008250FA" w:rsidRDefault="00184EB6" w:rsidP="00184EB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58BA1CB" w14:textId="32D040D2" w:rsidR="00784EA7" w:rsidRPr="008250FA" w:rsidRDefault="00184EB6" w:rsidP="008250FA">
      <w:pPr>
        <w:spacing w:after="0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  <w:r w:rsidRPr="008250FA">
        <w:rPr>
          <w:rFonts w:ascii="Times New Roman" w:hAnsi="Times New Roman" w:cs="Times New Roman"/>
          <w:b/>
          <w:sz w:val="24"/>
          <w:szCs w:val="24"/>
          <w:lang w:val="it-IT"/>
        </w:rPr>
        <w:t>*</w:t>
      </w:r>
      <w:proofErr w:type="spellStart"/>
      <w:r w:rsidRPr="008250FA">
        <w:rPr>
          <w:rFonts w:ascii="Times New Roman" w:hAnsi="Times New Roman" w:cs="Times New Roman"/>
          <w:b/>
          <w:sz w:val="24"/>
          <w:szCs w:val="24"/>
          <w:lang w:val="it-IT"/>
        </w:rPr>
        <w:t>Correspondence</w:t>
      </w:r>
      <w:proofErr w:type="spellEnd"/>
      <w:r w:rsidRPr="008250FA">
        <w:rPr>
          <w:rFonts w:ascii="Times New Roman" w:hAnsi="Times New Roman" w:cs="Times New Roman"/>
          <w:b/>
          <w:sz w:val="24"/>
          <w:szCs w:val="24"/>
          <w:lang w:val="it-IT"/>
        </w:rPr>
        <w:t xml:space="preserve">: </w:t>
      </w:r>
      <w:r w:rsidRPr="008250FA">
        <w:rPr>
          <w:rFonts w:ascii="Times New Roman" w:hAnsi="Times New Roman" w:cs="Times New Roman"/>
          <w:b/>
          <w:sz w:val="24"/>
          <w:szCs w:val="24"/>
          <w:lang w:val="it-IT"/>
        </w:rPr>
        <w:br/>
      </w:r>
      <w:r w:rsidRPr="008250FA">
        <w:rPr>
          <w:rFonts w:ascii="Times New Roman" w:hAnsi="Times New Roman" w:cs="Times New Roman"/>
          <w:sz w:val="24"/>
          <w:szCs w:val="24"/>
          <w:lang w:val="it-IT"/>
        </w:rPr>
        <w:t>Massimiliano Fenice, fenice@unitus.it; Susanna Gorrasi, gorrasi@unitus.it</w:t>
      </w:r>
      <w:r w:rsidR="00784EA7" w:rsidRPr="008250FA">
        <w:rPr>
          <w:rFonts w:ascii="Times New Roman" w:hAnsi="Times New Roman" w:cs="Times New Roman"/>
          <w:sz w:val="24"/>
          <w:szCs w:val="24"/>
        </w:rPr>
        <w:br w:type="page"/>
      </w:r>
    </w:p>
    <w:p w14:paraId="470A8D17" w14:textId="6EE7B506" w:rsidR="00506F8F" w:rsidRPr="008250FA" w:rsidRDefault="002C7A80" w:rsidP="006F299C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9893D5" wp14:editId="51E28FCF">
            <wp:extent cx="5731510" cy="2705100"/>
            <wp:effectExtent l="0" t="0" r="2540" b="0"/>
            <wp:docPr id="200133504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397FB" w14:textId="765D48FE" w:rsidR="008300D0" w:rsidRPr="008250FA" w:rsidRDefault="00364D19" w:rsidP="00545242">
      <w:pPr>
        <w:pStyle w:val="Didascalia"/>
        <w:rPr>
          <w:rFonts w:ascii="Times New Roman" w:hAnsi="Times New Roman" w:cs="Times New Roman"/>
          <w:sz w:val="24"/>
          <w:szCs w:val="24"/>
        </w:rPr>
      </w:pPr>
      <w:bookmarkStart w:id="1" w:name="_Ref45379446"/>
      <w:bookmarkStart w:id="2" w:name="_Hlk47086914"/>
      <w:r w:rsidRPr="008250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1629F3" w:rsidRPr="008250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66B82" w:rsidRPr="008250F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bookmarkEnd w:id="2"/>
      <w:r w:rsidR="00184EB6" w:rsidRPr="008250FA">
        <w:rPr>
          <w:rFonts w:ascii="Times New Roman" w:hAnsi="Times New Roman" w:cs="Times New Roman"/>
          <w:sz w:val="24"/>
          <w:szCs w:val="24"/>
        </w:rPr>
        <w:t xml:space="preserve">Rarefaction curves of KKT </w:t>
      </w:r>
      <w:proofErr w:type="spellStart"/>
      <w:r w:rsidR="00184EB6" w:rsidRPr="008250FA">
        <w:rPr>
          <w:rFonts w:ascii="Times New Roman" w:hAnsi="Times New Roman" w:cs="Times New Roman"/>
          <w:sz w:val="24"/>
          <w:szCs w:val="24"/>
        </w:rPr>
        <w:t>abysso</w:t>
      </w:r>
      <w:proofErr w:type="spellEnd"/>
      <w:r w:rsidR="00184EB6" w:rsidRPr="008250FA">
        <w:rPr>
          <w:rFonts w:ascii="Times New Roman" w:hAnsi="Times New Roman" w:cs="Times New Roman"/>
          <w:sz w:val="24"/>
          <w:szCs w:val="24"/>
        </w:rPr>
        <w:t xml:space="preserve">-hadal samples for </w:t>
      </w:r>
      <w:r w:rsidR="00184EB6" w:rsidRPr="008250FA">
        <w:rPr>
          <w:rFonts w:ascii="Times New Roman" w:hAnsi="Times New Roman" w:cs="Times New Roman"/>
          <w:i/>
          <w:iCs w:val="0"/>
          <w:sz w:val="24"/>
          <w:szCs w:val="24"/>
        </w:rPr>
        <w:t>Bacteria</w:t>
      </w:r>
      <w:r w:rsidR="00184EB6" w:rsidRPr="008250FA">
        <w:rPr>
          <w:rFonts w:ascii="Times New Roman" w:hAnsi="Times New Roman" w:cs="Times New Roman"/>
          <w:sz w:val="24"/>
          <w:szCs w:val="24"/>
        </w:rPr>
        <w:t xml:space="preserve"> (A) and </w:t>
      </w:r>
      <w:r w:rsidR="00184EB6" w:rsidRPr="008250FA">
        <w:rPr>
          <w:rFonts w:ascii="Times New Roman" w:hAnsi="Times New Roman" w:cs="Times New Roman"/>
          <w:i/>
          <w:iCs w:val="0"/>
          <w:sz w:val="24"/>
          <w:szCs w:val="24"/>
        </w:rPr>
        <w:t>Archaea</w:t>
      </w:r>
      <w:r w:rsidR="00184EB6" w:rsidRPr="008250FA">
        <w:rPr>
          <w:rFonts w:ascii="Times New Roman" w:hAnsi="Times New Roman" w:cs="Times New Roman"/>
          <w:sz w:val="24"/>
          <w:szCs w:val="24"/>
        </w:rPr>
        <w:t xml:space="preserve"> (B) libraries. </w:t>
      </w:r>
    </w:p>
    <w:p w14:paraId="34C5B2C5" w14:textId="77777777" w:rsidR="002C7A80" w:rsidRPr="008250FA" w:rsidRDefault="002C7A80" w:rsidP="002C7A80">
      <w:pPr>
        <w:rPr>
          <w:rFonts w:ascii="Times New Roman" w:hAnsi="Times New Roman" w:cs="Times New Roman"/>
          <w:sz w:val="24"/>
          <w:szCs w:val="24"/>
        </w:rPr>
      </w:pPr>
    </w:p>
    <w:p w14:paraId="7C586ADA" w14:textId="3D9AA503" w:rsidR="008300D0" w:rsidRPr="008250FA" w:rsidRDefault="009537C7" w:rsidP="00A66B82">
      <w:pPr>
        <w:keepNext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7D942A" wp14:editId="203B30D4">
            <wp:extent cx="5731510" cy="3540125"/>
            <wp:effectExtent l="0" t="0" r="2540" b="3175"/>
            <wp:docPr id="203980404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D97E0" w14:textId="73C63913" w:rsidR="00795572" w:rsidRPr="008250FA" w:rsidRDefault="00364D19" w:rsidP="00CB10B1">
      <w:pPr>
        <w:pStyle w:val="Didascalia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1629F3" w:rsidRPr="008250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bookmarkStart w:id="3" w:name="_Hlk138610152"/>
      <w:r w:rsidR="00583F98" w:rsidRPr="008250FA">
        <w:rPr>
          <w:rFonts w:ascii="Times New Roman" w:hAnsi="Times New Roman" w:cs="Times New Roman"/>
          <w:sz w:val="24"/>
          <w:szCs w:val="24"/>
        </w:rPr>
        <w:t>Cluster Analysis (</w:t>
      </w:r>
      <w:r w:rsidR="00583F98" w:rsidRPr="008250FA">
        <w:rPr>
          <w:rFonts w:ascii="Times New Roman" w:hAnsi="Times New Roman" w:cs="Times New Roman"/>
          <w:i/>
          <w:iCs w:val="0"/>
          <w:sz w:val="24"/>
          <w:szCs w:val="24"/>
        </w:rPr>
        <w:t>Bacteria</w:t>
      </w:r>
      <w:r w:rsidR="00583F98" w:rsidRPr="008250FA">
        <w:rPr>
          <w:rFonts w:ascii="Times New Roman" w:hAnsi="Times New Roman" w:cs="Times New Roman"/>
          <w:sz w:val="24"/>
          <w:szCs w:val="24"/>
        </w:rPr>
        <w:t xml:space="preserve"> dataset) of the KKT </w:t>
      </w:r>
      <w:proofErr w:type="spellStart"/>
      <w:r w:rsidR="00583F98" w:rsidRPr="008250FA">
        <w:rPr>
          <w:rFonts w:ascii="Times New Roman" w:hAnsi="Times New Roman" w:cs="Times New Roman"/>
          <w:sz w:val="24"/>
          <w:szCs w:val="24"/>
        </w:rPr>
        <w:t>abysso</w:t>
      </w:r>
      <w:proofErr w:type="spellEnd"/>
      <w:r w:rsidR="00583F98" w:rsidRPr="008250FA">
        <w:rPr>
          <w:rFonts w:ascii="Times New Roman" w:hAnsi="Times New Roman" w:cs="Times New Roman"/>
          <w:sz w:val="24"/>
          <w:szCs w:val="24"/>
        </w:rPr>
        <w:t>-hadal samples based on Hellinger distance.</w:t>
      </w:r>
    </w:p>
    <w:bookmarkEnd w:id="3"/>
    <w:p w14:paraId="6FC9CD45" w14:textId="69ABA497" w:rsidR="009F0F6A" w:rsidRPr="008250FA" w:rsidRDefault="004D3E2C" w:rsidP="009F0F6A">
      <w:pPr>
        <w:keepNext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D63607" wp14:editId="09EBBD90">
            <wp:extent cx="5731510" cy="3536315"/>
            <wp:effectExtent l="0" t="0" r="2540" b="6985"/>
            <wp:docPr id="107279086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7908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A0C25" w14:textId="16887109" w:rsidR="006E681B" w:rsidRPr="008250FA" w:rsidRDefault="00364D19" w:rsidP="00F7203F">
      <w:pPr>
        <w:pStyle w:val="Didascalia"/>
        <w:rPr>
          <w:rFonts w:ascii="Times New Roman" w:hAnsi="Times New Roman" w:cs="Times New Roman"/>
          <w:sz w:val="24"/>
          <w:szCs w:val="24"/>
        </w:rPr>
      </w:pPr>
      <w:r w:rsidRPr="008250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1629F3" w:rsidRPr="008250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3417" w:rsidRPr="008250F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193417" w:rsidRPr="008250FA">
        <w:rPr>
          <w:rFonts w:ascii="Times New Roman" w:hAnsi="Times New Roman" w:cs="Times New Roman"/>
          <w:sz w:val="24"/>
          <w:szCs w:val="24"/>
        </w:rPr>
        <w:t xml:space="preserve"> </w:t>
      </w:r>
      <w:r w:rsidR="004D3E2C" w:rsidRPr="008250FA">
        <w:rPr>
          <w:rFonts w:ascii="Times New Roman" w:hAnsi="Times New Roman" w:cs="Times New Roman"/>
          <w:sz w:val="24"/>
          <w:szCs w:val="24"/>
        </w:rPr>
        <w:t>Cluster Analysis (</w:t>
      </w:r>
      <w:r w:rsidR="004D3E2C" w:rsidRPr="008250FA">
        <w:rPr>
          <w:rFonts w:ascii="Times New Roman" w:hAnsi="Times New Roman" w:cs="Times New Roman"/>
          <w:i/>
          <w:iCs w:val="0"/>
          <w:sz w:val="24"/>
          <w:szCs w:val="24"/>
        </w:rPr>
        <w:t>Archaea</w:t>
      </w:r>
      <w:r w:rsidR="004D3E2C" w:rsidRPr="008250FA">
        <w:rPr>
          <w:rFonts w:ascii="Times New Roman" w:hAnsi="Times New Roman" w:cs="Times New Roman"/>
          <w:sz w:val="24"/>
          <w:szCs w:val="24"/>
        </w:rPr>
        <w:t xml:space="preserve"> dataset) of the KKT </w:t>
      </w:r>
      <w:proofErr w:type="spellStart"/>
      <w:r w:rsidR="004D3E2C" w:rsidRPr="008250FA">
        <w:rPr>
          <w:rFonts w:ascii="Times New Roman" w:hAnsi="Times New Roman" w:cs="Times New Roman"/>
          <w:sz w:val="24"/>
          <w:szCs w:val="24"/>
        </w:rPr>
        <w:t>abysso</w:t>
      </w:r>
      <w:proofErr w:type="spellEnd"/>
      <w:r w:rsidR="004D3E2C" w:rsidRPr="008250FA">
        <w:rPr>
          <w:rFonts w:ascii="Times New Roman" w:hAnsi="Times New Roman" w:cs="Times New Roman"/>
          <w:sz w:val="24"/>
          <w:szCs w:val="24"/>
        </w:rPr>
        <w:t>-hadal samples based on Hellinger distance.</w:t>
      </w:r>
      <w:r w:rsidR="00F7203F" w:rsidRPr="008250F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E681B" w:rsidRPr="008250FA" w:rsidSect="002838BF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ED06A" w14:textId="77777777" w:rsidR="00ED6F85" w:rsidRDefault="00ED6F85" w:rsidP="007513C7">
      <w:pPr>
        <w:spacing w:after="0" w:line="240" w:lineRule="auto"/>
      </w:pPr>
      <w:r>
        <w:separator/>
      </w:r>
    </w:p>
  </w:endnote>
  <w:endnote w:type="continuationSeparator" w:id="0">
    <w:p w14:paraId="5B3FE0F9" w14:textId="77777777" w:rsidR="00ED6F85" w:rsidRDefault="00ED6F85" w:rsidP="00751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764807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FD00582" w14:textId="6CB29072" w:rsidR="0055663D" w:rsidRPr="00851DDD" w:rsidRDefault="0055663D" w:rsidP="00027865">
        <w:pPr>
          <w:pStyle w:val="Pidipagina"/>
          <w:jc w:val="right"/>
          <w:rPr>
            <w:sz w:val="18"/>
            <w:szCs w:val="18"/>
          </w:rPr>
        </w:pPr>
        <w:r w:rsidRPr="00851DDD">
          <w:rPr>
            <w:sz w:val="18"/>
            <w:szCs w:val="18"/>
          </w:rPr>
          <w:fldChar w:fldCharType="begin"/>
        </w:r>
        <w:r w:rsidRPr="00851DDD">
          <w:rPr>
            <w:sz w:val="18"/>
            <w:szCs w:val="18"/>
          </w:rPr>
          <w:instrText xml:space="preserve"> PAGE   \* MERGEFORMAT </w:instrText>
        </w:r>
        <w:r w:rsidRPr="00851DDD">
          <w:rPr>
            <w:sz w:val="18"/>
            <w:szCs w:val="18"/>
          </w:rPr>
          <w:fldChar w:fldCharType="separate"/>
        </w:r>
        <w:r w:rsidR="001629F3">
          <w:rPr>
            <w:noProof/>
            <w:sz w:val="18"/>
            <w:szCs w:val="18"/>
          </w:rPr>
          <w:t>15</w:t>
        </w:r>
        <w:r w:rsidRPr="00851DD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EFA58" w14:textId="77777777" w:rsidR="00ED6F85" w:rsidRDefault="00ED6F85" w:rsidP="007513C7">
      <w:pPr>
        <w:spacing w:after="0" w:line="240" w:lineRule="auto"/>
      </w:pPr>
      <w:r>
        <w:separator/>
      </w:r>
    </w:p>
  </w:footnote>
  <w:footnote w:type="continuationSeparator" w:id="0">
    <w:p w14:paraId="3B1C035C" w14:textId="77777777" w:rsidR="00ED6F85" w:rsidRDefault="00ED6F85" w:rsidP="00751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110D8"/>
    <w:multiLevelType w:val="hybridMultilevel"/>
    <w:tmpl w:val="C25E2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9E71E3"/>
    <w:multiLevelType w:val="hybridMultilevel"/>
    <w:tmpl w:val="33FE21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4745F9"/>
    <w:multiLevelType w:val="multilevel"/>
    <w:tmpl w:val="B1AA48C2"/>
    <w:lvl w:ilvl="0">
      <w:start w:val="1"/>
      <w:numFmt w:val="decimal"/>
      <w:pStyle w:val="Titolo1"/>
      <w:suff w:val="space"/>
      <w:lvlText w:val="Chapter %1."/>
      <w:lvlJc w:val="left"/>
      <w:pPr>
        <w:ind w:left="432" w:hanging="432"/>
      </w:pPr>
      <w:rPr>
        <w:rFonts w:ascii="Arial" w:eastAsiaTheme="majorEastAsia" w:hAnsi="Arial" w:cstheme="majorBidi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pStyle w:val="Titolo7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pStyle w:val="Titolo8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upperLetter"/>
      <w:pStyle w:val="Titolo9"/>
      <w:lvlText w:val="Appendix 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50186B4C"/>
    <w:multiLevelType w:val="hybridMultilevel"/>
    <w:tmpl w:val="84F08D0C"/>
    <w:lvl w:ilvl="0" w:tplc="2E4EDDF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463BDC"/>
    <w:multiLevelType w:val="hybridMultilevel"/>
    <w:tmpl w:val="2C10C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F97CD5"/>
    <w:multiLevelType w:val="hybridMultilevel"/>
    <w:tmpl w:val="FD149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67651700">
    <w:abstractNumId w:val="2"/>
  </w:num>
  <w:num w:numId="2" w16cid:durableId="17221674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90791526">
    <w:abstractNumId w:val="0"/>
  </w:num>
  <w:num w:numId="4" w16cid:durableId="1091704987">
    <w:abstractNumId w:val="3"/>
  </w:num>
  <w:num w:numId="5" w16cid:durableId="1531720037">
    <w:abstractNumId w:val="1"/>
  </w:num>
  <w:num w:numId="6" w16cid:durableId="1338773096">
    <w:abstractNumId w:val="4"/>
  </w:num>
  <w:num w:numId="7" w16cid:durableId="492378643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NjY0MjQzMDO0NDFU0lEKTi0uzszPAykwMq0FAFszTpQtAAAA"/>
  </w:docVars>
  <w:rsids>
    <w:rsidRoot w:val="007513C7"/>
    <w:rsid w:val="00000C2E"/>
    <w:rsid w:val="00001151"/>
    <w:rsid w:val="00002418"/>
    <w:rsid w:val="0000251C"/>
    <w:rsid w:val="00002A67"/>
    <w:rsid w:val="00002BB6"/>
    <w:rsid w:val="00002CA0"/>
    <w:rsid w:val="000034CB"/>
    <w:rsid w:val="00003B1B"/>
    <w:rsid w:val="0000456B"/>
    <w:rsid w:val="00004F32"/>
    <w:rsid w:val="0000583C"/>
    <w:rsid w:val="00005D87"/>
    <w:rsid w:val="000065B3"/>
    <w:rsid w:val="0000699D"/>
    <w:rsid w:val="00006CA3"/>
    <w:rsid w:val="000072B6"/>
    <w:rsid w:val="000072C7"/>
    <w:rsid w:val="00007697"/>
    <w:rsid w:val="00007DD2"/>
    <w:rsid w:val="000102A7"/>
    <w:rsid w:val="0001112E"/>
    <w:rsid w:val="000111F7"/>
    <w:rsid w:val="000113DE"/>
    <w:rsid w:val="0001145B"/>
    <w:rsid w:val="00011567"/>
    <w:rsid w:val="00012728"/>
    <w:rsid w:val="00013432"/>
    <w:rsid w:val="00013785"/>
    <w:rsid w:val="00013EF4"/>
    <w:rsid w:val="0001454C"/>
    <w:rsid w:val="000148DB"/>
    <w:rsid w:val="00014DD8"/>
    <w:rsid w:val="00015A7D"/>
    <w:rsid w:val="00015DC1"/>
    <w:rsid w:val="0001674E"/>
    <w:rsid w:val="00016BD4"/>
    <w:rsid w:val="00017768"/>
    <w:rsid w:val="00017921"/>
    <w:rsid w:val="000179DD"/>
    <w:rsid w:val="000200A2"/>
    <w:rsid w:val="000203F9"/>
    <w:rsid w:val="00021188"/>
    <w:rsid w:val="0002175F"/>
    <w:rsid w:val="000221A1"/>
    <w:rsid w:val="00022DC0"/>
    <w:rsid w:val="000242DD"/>
    <w:rsid w:val="00024769"/>
    <w:rsid w:val="0002522B"/>
    <w:rsid w:val="000255AF"/>
    <w:rsid w:val="00025C56"/>
    <w:rsid w:val="000261EA"/>
    <w:rsid w:val="00027865"/>
    <w:rsid w:val="00027AFC"/>
    <w:rsid w:val="000308E4"/>
    <w:rsid w:val="00030B6A"/>
    <w:rsid w:val="00030BB0"/>
    <w:rsid w:val="00030E90"/>
    <w:rsid w:val="00031BC6"/>
    <w:rsid w:val="00032945"/>
    <w:rsid w:val="000334EE"/>
    <w:rsid w:val="000337A4"/>
    <w:rsid w:val="00033935"/>
    <w:rsid w:val="000342FB"/>
    <w:rsid w:val="00034A5D"/>
    <w:rsid w:val="00035589"/>
    <w:rsid w:val="00035D65"/>
    <w:rsid w:val="0003632B"/>
    <w:rsid w:val="000364A9"/>
    <w:rsid w:val="00036AF6"/>
    <w:rsid w:val="000376BA"/>
    <w:rsid w:val="0003799C"/>
    <w:rsid w:val="00040B76"/>
    <w:rsid w:val="00040FE7"/>
    <w:rsid w:val="00042C2A"/>
    <w:rsid w:val="00042CA7"/>
    <w:rsid w:val="000431A0"/>
    <w:rsid w:val="00043311"/>
    <w:rsid w:val="0004486D"/>
    <w:rsid w:val="00044892"/>
    <w:rsid w:val="00045412"/>
    <w:rsid w:val="00045751"/>
    <w:rsid w:val="00045BB8"/>
    <w:rsid w:val="00045C08"/>
    <w:rsid w:val="0004660A"/>
    <w:rsid w:val="00046910"/>
    <w:rsid w:val="0004694F"/>
    <w:rsid w:val="000474FB"/>
    <w:rsid w:val="00047534"/>
    <w:rsid w:val="00047615"/>
    <w:rsid w:val="000477AF"/>
    <w:rsid w:val="000478BD"/>
    <w:rsid w:val="00047DBD"/>
    <w:rsid w:val="00050298"/>
    <w:rsid w:val="000507EF"/>
    <w:rsid w:val="00052569"/>
    <w:rsid w:val="00053253"/>
    <w:rsid w:val="00053EE1"/>
    <w:rsid w:val="000555D9"/>
    <w:rsid w:val="00055784"/>
    <w:rsid w:val="000562C7"/>
    <w:rsid w:val="0005635C"/>
    <w:rsid w:val="0005676F"/>
    <w:rsid w:val="00056E22"/>
    <w:rsid w:val="0005782F"/>
    <w:rsid w:val="00057B7A"/>
    <w:rsid w:val="00057C8E"/>
    <w:rsid w:val="00060065"/>
    <w:rsid w:val="0006011D"/>
    <w:rsid w:val="00060A4F"/>
    <w:rsid w:val="00060FC1"/>
    <w:rsid w:val="000613C5"/>
    <w:rsid w:val="000614C4"/>
    <w:rsid w:val="00061CD8"/>
    <w:rsid w:val="000625A3"/>
    <w:rsid w:val="000625FA"/>
    <w:rsid w:val="00063130"/>
    <w:rsid w:val="0006385A"/>
    <w:rsid w:val="0006392D"/>
    <w:rsid w:val="00064EED"/>
    <w:rsid w:val="0006515D"/>
    <w:rsid w:val="00065187"/>
    <w:rsid w:val="00065999"/>
    <w:rsid w:val="000666F8"/>
    <w:rsid w:val="00066DC4"/>
    <w:rsid w:val="00066EDD"/>
    <w:rsid w:val="0006706D"/>
    <w:rsid w:val="00067089"/>
    <w:rsid w:val="000670DF"/>
    <w:rsid w:val="0006732E"/>
    <w:rsid w:val="00067826"/>
    <w:rsid w:val="00067A19"/>
    <w:rsid w:val="00070C9A"/>
    <w:rsid w:val="00071660"/>
    <w:rsid w:val="00071A1C"/>
    <w:rsid w:val="00072648"/>
    <w:rsid w:val="0007292E"/>
    <w:rsid w:val="0007293D"/>
    <w:rsid w:val="00072D25"/>
    <w:rsid w:val="00073227"/>
    <w:rsid w:val="00074F77"/>
    <w:rsid w:val="0007561D"/>
    <w:rsid w:val="0007595C"/>
    <w:rsid w:val="00076274"/>
    <w:rsid w:val="000769D1"/>
    <w:rsid w:val="00077519"/>
    <w:rsid w:val="00077E21"/>
    <w:rsid w:val="00077FB0"/>
    <w:rsid w:val="00080358"/>
    <w:rsid w:val="0008050C"/>
    <w:rsid w:val="000817EE"/>
    <w:rsid w:val="000823E6"/>
    <w:rsid w:val="00082A40"/>
    <w:rsid w:val="00082DE5"/>
    <w:rsid w:val="00082EFA"/>
    <w:rsid w:val="00082F18"/>
    <w:rsid w:val="00083EDE"/>
    <w:rsid w:val="00083FA6"/>
    <w:rsid w:val="00084102"/>
    <w:rsid w:val="00084673"/>
    <w:rsid w:val="00086DBD"/>
    <w:rsid w:val="00087186"/>
    <w:rsid w:val="0008741E"/>
    <w:rsid w:val="000877EB"/>
    <w:rsid w:val="00087E5C"/>
    <w:rsid w:val="00090598"/>
    <w:rsid w:val="0009078B"/>
    <w:rsid w:val="000912CC"/>
    <w:rsid w:val="000912D3"/>
    <w:rsid w:val="000916C1"/>
    <w:rsid w:val="000919B1"/>
    <w:rsid w:val="000927C6"/>
    <w:rsid w:val="00092EF8"/>
    <w:rsid w:val="00093289"/>
    <w:rsid w:val="00093E8A"/>
    <w:rsid w:val="00094B43"/>
    <w:rsid w:val="00095346"/>
    <w:rsid w:val="00095A26"/>
    <w:rsid w:val="00095F35"/>
    <w:rsid w:val="00096D8D"/>
    <w:rsid w:val="00097672"/>
    <w:rsid w:val="000A046A"/>
    <w:rsid w:val="000A1F27"/>
    <w:rsid w:val="000A2210"/>
    <w:rsid w:val="000A296D"/>
    <w:rsid w:val="000A2EF0"/>
    <w:rsid w:val="000A3725"/>
    <w:rsid w:val="000A37D5"/>
    <w:rsid w:val="000A49ED"/>
    <w:rsid w:val="000A4B53"/>
    <w:rsid w:val="000A5032"/>
    <w:rsid w:val="000A5533"/>
    <w:rsid w:val="000A5871"/>
    <w:rsid w:val="000A63D4"/>
    <w:rsid w:val="000A6C68"/>
    <w:rsid w:val="000A6F73"/>
    <w:rsid w:val="000A7075"/>
    <w:rsid w:val="000A7433"/>
    <w:rsid w:val="000A7A49"/>
    <w:rsid w:val="000A7AC5"/>
    <w:rsid w:val="000B0302"/>
    <w:rsid w:val="000B0DC6"/>
    <w:rsid w:val="000B29EE"/>
    <w:rsid w:val="000B3703"/>
    <w:rsid w:val="000B3FA9"/>
    <w:rsid w:val="000B3FEF"/>
    <w:rsid w:val="000B43CC"/>
    <w:rsid w:val="000B50AF"/>
    <w:rsid w:val="000B50C8"/>
    <w:rsid w:val="000B5C4A"/>
    <w:rsid w:val="000B60E2"/>
    <w:rsid w:val="000B65FF"/>
    <w:rsid w:val="000B6AC2"/>
    <w:rsid w:val="000B7553"/>
    <w:rsid w:val="000B773B"/>
    <w:rsid w:val="000B7863"/>
    <w:rsid w:val="000C022C"/>
    <w:rsid w:val="000C07E3"/>
    <w:rsid w:val="000C08F6"/>
    <w:rsid w:val="000C0966"/>
    <w:rsid w:val="000C0D45"/>
    <w:rsid w:val="000C102F"/>
    <w:rsid w:val="000C19D7"/>
    <w:rsid w:val="000C1B00"/>
    <w:rsid w:val="000C1BD2"/>
    <w:rsid w:val="000C1C0F"/>
    <w:rsid w:val="000C1E3E"/>
    <w:rsid w:val="000C1FA1"/>
    <w:rsid w:val="000C2657"/>
    <w:rsid w:val="000C2B89"/>
    <w:rsid w:val="000C2C25"/>
    <w:rsid w:val="000C2D6B"/>
    <w:rsid w:val="000C35DD"/>
    <w:rsid w:val="000C362F"/>
    <w:rsid w:val="000C3638"/>
    <w:rsid w:val="000C36FC"/>
    <w:rsid w:val="000C3763"/>
    <w:rsid w:val="000C3AAC"/>
    <w:rsid w:val="000C4DFE"/>
    <w:rsid w:val="000C5C94"/>
    <w:rsid w:val="000C66C9"/>
    <w:rsid w:val="000C743B"/>
    <w:rsid w:val="000C74D6"/>
    <w:rsid w:val="000C77F3"/>
    <w:rsid w:val="000D0D38"/>
    <w:rsid w:val="000D0EAD"/>
    <w:rsid w:val="000D1264"/>
    <w:rsid w:val="000D13F1"/>
    <w:rsid w:val="000D1F61"/>
    <w:rsid w:val="000D36E1"/>
    <w:rsid w:val="000D379F"/>
    <w:rsid w:val="000D3C12"/>
    <w:rsid w:val="000D40B6"/>
    <w:rsid w:val="000D44E0"/>
    <w:rsid w:val="000D4D48"/>
    <w:rsid w:val="000D5B6D"/>
    <w:rsid w:val="000D5BD2"/>
    <w:rsid w:val="000D603C"/>
    <w:rsid w:val="000D69EC"/>
    <w:rsid w:val="000D6EA7"/>
    <w:rsid w:val="000D712C"/>
    <w:rsid w:val="000D7A8A"/>
    <w:rsid w:val="000E0364"/>
    <w:rsid w:val="000E0C2D"/>
    <w:rsid w:val="000E0E7A"/>
    <w:rsid w:val="000E12D4"/>
    <w:rsid w:val="000E2477"/>
    <w:rsid w:val="000E26BA"/>
    <w:rsid w:val="000E28B8"/>
    <w:rsid w:val="000E2D00"/>
    <w:rsid w:val="000E3423"/>
    <w:rsid w:val="000E362C"/>
    <w:rsid w:val="000E370F"/>
    <w:rsid w:val="000E3DBB"/>
    <w:rsid w:val="000E4612"/>
    <w:rsid w:val="000E4637"/>
    <w:rsid w:val="000E4A0C"/>
    <w:rsid w:val="000E4BA3"/>
    <w:rsid w:val="000E568A"/>
    <w:rsid w:val="000E5B87"/>
    <w:rsid w:val="000E5E19"/>
    <w:rsid w:val="000E6170"/>
    <w:rsid w:val="000E6293"/>
    <w:rsid w:val="000E68F6"/>
    <w:rsid w:val="000E699B"/>
    <w:rsid w:val="000E7D0D"/>
    <w:rsid w:val="000F0718"/>
    <w:rsid w:val="000F0DC9"/>
    <w:rsid w:val="000F0EDC"/>
    <w:rsid w:val="000F0FF1"/>
    <w:rsid w:val="000F1351"/>
    <w:rsid w:val="000F2211"/>
    <w:rsid w:val="000F22B9"/>
    <w:rsid w:val="000F2EE1"/>
    <w:rsid w:val="000F309D"/>
    <w:rsid w:val="000F3AAB"/>
    <w:rsid w:val="000F41B7"/>
    <w:rsid w:val="000F559C"/>
    <w:rsid w:val="000F5F9A"/>
    <w:rsid w:val="000F6AD4"/>
    <w:rsid w:val="000F6B8B"/>
    <w:rsid w:val="000F7604"/>
    <w:rsid w:val="000F7BE4"/>
    <w:rsid w:val="001000E2"/>
    <w:rsid w:val="00100191"/>
    <w:rsid w:val="001005B7"/>
    <w:rsid w:val="001008B1"/>
    <w:rsid w:val="00100C98"/>
    <w:rsid w:val="0010150D"/>
    <w:rsid w:val="0010193C"/>
    <w:rsid w:val="00101E62"/>
    <w:rsid w:val="00102706"/>
    <w:rsid w:val="00102E86"/>
    <w:rsid w:val="00103BE8"/>
    <w:rsid w:val="00103F6C"/>
    <w:rsid w:val="0010417A"/>
    <w:rsid w:val="0010440E"/>
    <w:rsid w:val="001048C5"/>
    <w:rsid w:val="0010492F"/>
    <w:rsid w:val="00104C40"/>
    <w:rsid w:val="001060A2"/>
    <w:rsid w:val="001064F1"/>
    <w:rsid w:val="00107667"/>
    <w:rsid w:val="001107EE"/>
    <w:rsid w:val="00111BEB"/>
    <w:rsid w:val="00111FA0"/>
    <w:rsid w:val="001124A3"/>
    <w:rsid w:val="00112F52"/>
    <w:rsid w:val="001131BA"/>
    <w:rsid w:val="00113932"/>
    <w:rsid w:val="00113FC7"/>
    <w:rsid w:val="00114241"/>
    <w:rsid w:val="00114CFE"/>
    <w:rsid w:val="001154F7"/>
    <w:rsid w:val="00115595"/>
    <w:rsid w:val="00115B07"/>
    <w:rsid w:val="00116135"/>
    <w:rsid w:val="00116656"/>
    <w:rsid w:val="001168B2"/>
    <w:rsid w:val="00116C84"/>
    <w:rsid w:val="00116E0B"/>
    <w:rsid w:val="00116ED5"/>
    <w:rsid w:val="00116F96"/>
    <w:rsid w:val="00120764"/>
    <w:rsid w:val="0012213D"/>
    <w:rsid w:val="00122264"/>
    <w:rsid w:val="0012243D"/>
    <w:rsid w:val="00122451"/>
    <w:rsid w:val="0012245F"/>
    <w:rsid w:val="00122584"/>
    <w:rsid w:val="001225A9"/>
    <w:rsid w:val="001226E6"/>
    <w:rsid w:val="00122863"/>
    <w:rsid w:val="001228DF"/>
    <w:rsid w:val="00122F7E"/>
    <w:rsid w:val="0012396F"/>
    <w:rsid w:val="0012443F"/>
    <w:rsid w:val="00124D00"/>
    <w:rsid w:val="0012555E"/>
    <w:rsid w:val="00125F6C"/>
    <w:rsid w:val="0012670C"/>
    <w:rsid w:val="001267AE"/>
    <w:rsid w:val="00126E28"/>
    <w:rsid w:val="001270B6"/>
    <w:rsid w:val="00127D12"/>
    <w:rsid w:val="0013063E"/>
    <w:rsid w:val="0013178F"/>
    <w:rsid w:val="0013234A"/>
    <w:rsid w:val="00132C68"/>
    <w:rsid w:val="00132DD3"/>
    <w:rsid w:val="00133BB4"/>
    <w:rsid w:val="001342F8"/>
    <w:rsid w:val="0013483E"/>
    <w:rsid w:val="0013504B"/>
    <w:rsid w:val="0013541A"/>
    <w:rsid w:val="0013573D"/>
    <w:rsid w:val="0013574C"/>
    <w:rsid w:val="00135CDA"/>
    <w:rsid w:val="00136267"/>
    <w:rsid w:val="00136364"/>
    <w:rsid w:val="00136EB4"/>
    <w:rsid w:val="001370FF"/>
    <w:rsid w:val="00137403"/>
    <w:rsid w:val="00140540"/>
    <w:rsid w:val="00140595"/>
    <w:rsid w:val="00141276"/>
    <w:rsid w:val="00141515"/>
    <w:rsid w:val="0014173B"/>
    <w:rsid w:val="001417D9"/>
    <w:rsid w:val="00141BBE"/>
    <w:rsid w:val="00141E59"/>
    <w:rsid w:val="00142240"/>
    <w:rsid w:val="0014274B"/>
    <w:rsid w:val="00142CA6"/>
    <w:rsid w:val="00143047"/>
    <w:rsid w:val="0014305E"/>
    <w:rsid w:val="001432E9"/>
    <w:rsid w:val="00143A06"/>
    <w:rsid w:val="00143FF1"/>
    <w:rsid w:val="00144063"/>
    <w:rsid w:val="0014406A"/>
    <w:rsid w:val="001442AC"/>
    <w:rsid w:val="001443D9"/>
    <w:rsid w:val="00144F78"/>
    <w:rsid w:val="001453DF"/>
    <w:rsid w:val="00145B1B"/>
    <w:rsid w:val="00145B84"/>
    <w:rsid w:val="00145D1B"/>
    <w:rsid w:val="00146234"/>
    <w:rsid w:val="00146463"/>
    <w:rsid w:val="001467B8"/>
    <w:rsid w:val="00146B5B"/>
    <w:rsid w:val="00146B7A"/>
    <w:rsid w:val="00146BC4"/>
    <w:rsid w:val="00146FE1"/>
    <w:rsid w:val="0014744D"/>
    <w:rsid w:val="00150B03"/>
    <w:rsid w:val="00150C03"/>
    <w:rsid w:val="0015123E"/>
    <w:rsid w:val="001512E2"/>
    <w:rsid w:val="001517FE"/>
    <w:rsid w:val="00152745"/>
    <w:rsid w:val="00152802"/>
    <w:rsid w:val="001530AC"/>
    <w:rsid w:val="00153584"/>
    <w:rsid w:val="001535DF"/>
    <w:rsid w:val="001538B9"/>
    <w:rsid w:val="00153992"/>
    <w:rsid w:val="00153E11"/>
    <w:rsid w:val="0015449D"/>
    <w:rsid w:val="001544F9"/>
    <w:rsid w:val="001546DE"/>
    <w:rsid w:val="00154946"/>
    <w:rsid w:val="00154C82"/>
    <w:rsid w:val="00154D09"/>
    <w:rsid w:val="00155E13"/>
    <w:rsid w:val="00156D7D"/>
    <w:rsid w:val="0015719F"/>
    <w:rsid w:val="00157905"/>
    <w:rsid w:val="001600DC"/>
    <w:rsid w:val="00160334"/>
    <w:rsid w:val="001606B3"/>
    <w:rsid w:val="00160725"/>
    <w:rsid w:val="001607BD"/>
    <w:rsid w:val="00160D3A"/>
    <w:rsid w:val="00160F1F"/>
    <w:rsid w:val="001615A7"/>
    <w:rsid w:val="00162013"/>
    <w:rsid w:val="001629F3"/>
    <w:rsid w:val="00163137"/>
    <w:rsid w:val="00163150"/>
    <w:rsid w:val="001632CF"/>
    <w:rsid w:val="001633D8"/>
    <w:rsid w:val="00163641"/>
    <w:rsid w:val="00164900"/>
    <w:rsid w:val="00164AB1"/>
    <w:rsid w:val="00164F53"/>
    <w:rsid w:val="0016544A"/>
    <w:rsid w:val="00165B28"/>
    <w:rsid w:val="00165BAE"/>
    <w:rsid w:val="00165C86"/>
    <w:rsid w:val="0016642D"/>
    <w:rsid w:val="00166D6C"/>
    <w:rsid w:val="00166D88"/>
    <w:rsid w:val="00166E21"/>
    <w:rsid w:val="00167054"/>
    <w:rsid w:val="00167159"/>
    <w:rsid w:val="00167378"/>
    <w:rsid w:val="00167743"/>
    <w:rsid w:val="00167959"/>
    <w:rsid w:val="00167DA6"/>
    <w:rsid w:val="0017010C"/>
    <w:rsid w:val="001706AA"/>
    <w:rsid w:val="001708F9"/>
    <w:rsid w:val="00171B71"/>
    <w:rsid w:val="00171EA1"/>
    <w:rsid w:val="001724F8"/>
    <w:rsid w:val="001725E0"/>
    <w:rsid w:val="00172804"/>
    <w:rsid w:val="0017291F"/>
    <w:rsid w:val="001729EC"/>
    <w:rsid w:val="00172F14"/>
    <w:rsid w:val="001745F2"/>
    <w:rsid w:val="00174788"/>
    <w:rsid w:val="00175034"/>
    <w:rsid w:val="001751DB"/>
    <w:rsid w:val="00175EF2"/>
    <w:rsid w:val="00176894"/>
    <w:rsid w:val="00176C63"/>
    <w:rsid w:val="00177630"/>
    <w:rsid w:val="00177EAD"/>
    <w:rsid w:val="00177EF5"/>
    <w:rsid w:val="001804A4"/>
    <w:rsid w:val="00180CCF"/>
    <w:rsid w:val="001813A1"/>
    <w:rsid w:val="001814A7"/>
    <w:rsid w:val="0018165C"/>
    <w:rsid w:val="00181E44"/>
    <w:rsid w:val="001823EE"/>
    <w:rsid w:val="00182BA2"/>
    <w:rsid w:val="00184725"/>
    <w:rsid w:val="00184B41"/>
    <w:rsid w:val="00184EB6"/>
    <w:rsid w:val="00184F1D"/>
    <w:rsid w:val="001851EA"/>
    <w:rsid w:val="00186D9F"/>
    <w:rsid w:val="001872FE"/>
    <w:rsid w:val="001876B5"/>
    <w:rsid w:val="001906A4"/>
    <w:rsid w:val="00190DE1"/>
    <w:rsid w:val="001922C0"/>
    <w:rsid w:val="0019266D"/>
    <w:rsid w:val="00192C32"/>
    <w:rsid w:val="00193120"/>
    <w:rsid w:val="00193417"/>
    <w:rsid w:val="00193563"/>
    <w:rsid w:val="0019422D"/>
    <w:rsid w:val="001945A5"/>
    <w:rsid w:val="001945EF"/>
    <w:rsid w:val="001949A4"/>
    <w:rsid w:val="00194C37"/>
    <w:rsid w:val="00195ADE"/>
    <w:rsid w:val="00195DC9"/>
    <w:rsid w:val="001962A2"/>
    <w:rsid w:val="001963EB"/>
    <w:rsid w:val="001967D1"/>
    <w:rsid w:val="00196DC5"/>
    <w:rsid w:val="00197322"/>
    <w:rsid w:val="00197729"/>
    <w:rsid w:val="001A0234"/>
    <w:rsid w:val="001A0266"/>
    <w:rsid w:val="001A0293"/>
    <w:rsid w:val="001A08E3"/>
    <w:rsid w:val="001A0A8D"/>
    <w:rsid w:val="001A0BF1"/>
    <w:rsid w:val="001A134A"/>
    <w:rsid w:val="001A161E"/>
    <w:rsid w:val="001A1885"/>
    <w:rsid w:val="001A2684"/>
    <w:rsid w:val="001A2728"/>
    <w:rsid w:val="001A2777"/>
    <w:rsid w:val="001A2A31"/>
    <w:rsid w:val="001A2E77"/>
    <w:rsid w:val="001A30D7"/>
    <w:rsid w:val="001A38FB"/>
    <w:rsid w:val="001A3A2E"/>
    <w:rsid w:val="001A3AAF"/>
    <w:rsid w:val="001A41D8"/>
    <w:rsid w:val="001A4A20"/>
    <w:rsid w:val="001A4B2A"/>
    <w:rsid w:val="001A4CDE"/>
    <w:rsid w:val="001A4FAD"/>
    <w:rsid w:val="001A5466"/>
    <w:rsid w:val="001A5E92"/>
    <w:rsid w:val="001A67B7"/>
    <w:rsid w:val="001A6985"/>
    <w:rsid w:val="001A6997"/>
    <w:rsid w:val="001A725D"/>
    <w:rsid w:val="001A7A4C"/>
    <w:rsid w:val="001A7EE4"/>
    <w:rsid w:val="001B0588"/>
    <w:rsid w:val="001B0662"/>
    <w:rsid w:val="001B0AED"/>
    <w:rsid w:val="001B0BA8"/>
    <w:rsid w:val="001B0DB1"/>
    <w:rsid w:val="001B0F36"/>
    <w:rsid w:val="001B1080"/>
    <w:rsid w:val="001B2192"/>
    <w:rsid w:val="001B2FFD"/>
    <w:rsid w:val="001B306B"/>
    <w:rsid w:val="001B3228"/>
    <w:rsid w:val="001B365F"/>
    <w:rsid w:val="001B37F7"/>
    <w:rsid w:val="001B3C46"/>
    <w:rsid w:val="001B3F44"/>
    <w:rsid w:val="001B415E"/>
    <w:rsid w:val="001B4945"/>
    <w:rsid w:val="001B58BB"/>
    <w:rsid w:val="001B5A18"/>
    <w:rsid w:val="001B5C9B"/>
    <w:rsid w:val="001B6577"/>
    <w:rsid w:val="001B672F"/>
    <w:rsid w:val="001B673B"/>
    <w:rsid w:val="001B6E7A"/>
    <w:rsid w:val="001B78D2"/>
    <w:rsid w:val="001C04F4"/>
    <w:rsid w:val="001C094E"/>
    <w:rsid w:val="001C0E5E"/>
    <w:rsid w:val="001C16DF"/>
    <w:rsid w:val="001C1818"/>
    <w:rsid w:val="001C1EC9"/>
    <w:rsid w:val="001C282C"/>
    <w:rsid w:val="001C286F"/>
    <w:rsid w:val="001C3659"/>
    <w:rsid w:val="001C38F5"/>
    <w:rsid w:val="001C4279"/>
    <w:rsid w:val="001C4514"/>
    <w:rsid w:val="001C4627"/>
    <w:rsid w:val="001C55EB"/>
    <w:rsid w:val="001C5B6F"/>
    <w:rsid w:val="001C5CA0"/>
    <w:rsid w:val="001C646B"/>
    <w:rsid w:val="001C6DB9"/>
    <w:rsid w:val="001C7328"/>
    <w:rsid w:val="001C7376"/>
    <w:rsid w:val="001C7B84"/>
    <w:rsid w:val="001C7D61"/>
    <w:rsid w:val="001D0018"/>
    <w:rsid w:val="001D0252"/>
    <w:rsid w:val="001D0935"/>
    <w:rsid w:val="001D0E13"/>
    <w:rsid w:val="001D0E1B"/>
    <w:rsid w:val="001D13B0"/>
    <w:rsid w:val="001D2C3C"/>
    <w:rsid w:val="001D2F5C"/>
    <w:rsid w:val="001D3B0E"/>
    <w:rsid w:val="001D446A"/>
    <w:rsid w:val="001D5036"/>
    <w:rsid w:val="001D55B4"/>
    <w:rsid w:val="001D6969"/>
    <w:rsid w:val="001D75ED"/>
    <w:rsid w:val="001E0441"/>
    <w:rsid w:val="001E0603"/>
    <w:rsid w:val="001E0944"/>
    <w:rsid w:val="001E0B9F"/>
    <w:rsid w:val="001E1332"/>
    <w:rsid w:val="001E174B"/>
    <w:rsid w:val="001E1CB7"/>
    <w:rsid w:val="001E1EB2"/>
    <w:rsid w:val="001E1EB8"/>
    <w:rsid w:val="001E2674"/>
    <w:rsid w:val="001E3CC8"/>
    <w:rsid w:val="001E56CB"/>
    <w:rsid w:val="001E580E"/>
    <w:rsid w:val="001E5B17"/>
    <w:rsid w:val="001E5BC3"/>
    <w:rsid w:val="001E5C87"/>
    <w:rsid w:val="001E607C"/>
    <w:rsid w:val="001E657F"/>
    <w:rsid w:val="001E6D44"/>
    <w:rsid w:val="001E749F"/>
    <w:rsid w:val="001E792C"/>
    <w:rsid w:val="001F0151"/>
    <w:rsid w:val="001F0655"/>
    <w:rsid w:val="001F075A"/>
    <w:rsid w:val="001F0A2D"/>
    <w:rsid w:val="001F0FE6"/>
    <w:rsid w:val="001F0FEE"/>
    <w:rsid w:val="001F1388"/>
    <w:rsid w:val="001F1FCA"/>
    <w:rsid w:val="001F20EC"/>
    <w:rsid w:val="001F23B2"/>
    <w:rsid w:val="001F37B7"/>
    <w:rsid w:val="001F3A0F"/>
    <w:rsid w:val="001F3BB9"/>
    <w:rsid w:val="001F553E"/>
    <w:rsid w:val="001F5825"/>
    <w:rsid w:val="001F5CDF"/>
    <w:rsid w:val="001F5E69"/>
    <w:rsid w:val="001F5EB9"/>
    <w:rsid w:val="001F6A32"/>
    <w:rsid w:val="001F709D"/>
    <w:rsid w:val="001F7616"/>
    <w:rsid w:val="002006AC"/>
    <w:rsid w:val="0020084A"/>
    <w:rsid w:val="00200C1E"/>
    <w:rsid w:val="0020131B"/>
    <w:rsid w:val="0020213F"/>
    <w:rsid w:val="00202BF0"/>
    <w:rsid w:val="00203520"/>
    <w:rsid w:val="00203B31"/>
    <w:rsid w:val="00203EC0"/>
    <w:rsid w:val="0020446D"/>
    <w:rsid w:val="00204EE0"/>
    <w:rsid w:val="00205069"/>
    <w:rsid w:val="002051E0"/>
    <w:rsid w:val="00205774"/>
    <w:rsid w:val="002058FF"/>
    <w:rsid w:val="002074D3"/>
    <w:rsid w:val="002078B4"/>
    <w:rsid w:val="00207992"/>
    <w:rsid w:val="00207C09"/>
    <w:rsid w:val="00207DE9"/>
    <w:rsid w:val="00210464"/>
    <w:rsid w:val="002116C3"/>
    <w:rsid w:val="0021173D"/>
    <w:rsid w:val="00211B62"/>
    <w:rsid w:val="00211D81"/>
    <w:rsid w:val="00212649"/>
    <w:rsid w:val="00212B6F"/>
    <w:rsid w:val="00212B99"/>
    <w:rsid w:val="0021303E"/>
    <w:rsid w:val="00213634"/>
    <w:rsid w:val="00213F28"/>
    <w:rsid w:val="002140C0"/>
    <w:rsid w:val="002148BF"/>
    <w:rsid w:val="00214A3F"/>
    <w:rsid w:val="00214CF9"/>
    <w:rsid w:val="00214E5D"/>
    <w:rsid w:val="0021519E"/>
    <w:rsid w:val="00215346"/>
    <w:rsid w:val="00215392"/>
    <w:rsid w:val="00215888"/>
    <w:rsid w:val="00215E54"/>
    <w:rsid w:val="002164A1"/>
    <w:rsid w:val="00216EB2"/>
    <w:rsid w:val="0021719D"/>
    <w:rsid w:val="00217BF4"/>
    <w:rsid w:val="00217C75"/>
    <w:rsid w:val="002211FE"/>
    <w:rsid w:val="00221E50"/>
    <w:rsid w:val="0022204C"/>
    <w:rsid w:val="0022215A"/>
    <w:rsid w:val="002226A7"/>
    <w:rsid w:val="00223867"/>
    <w:rsid w:val="00224504"/>
    <w:rsid w:val="00224980"/>
    <w:rsid w:val="00224C2E"/>
    <w:rsid w:val="00224DF5"/>
    <w:rsid w:val="00225B6E"/>
    <w:rsid w:val="002264F5"/>
    <w:rsid w:val="0022667F"/>
    <w:rsid w:val="0022717E"/>
    <w:rsid w:val="0023127E"/>
    <w:rsid w:val="0023155A"/>
    <w:rsid w:val="00231FDD"/>
    <w:rsid w:val="002320C7"/>
    <w:rsid w:val="0023221E"/>
    <w:rsid w:val="00232B3F"/>
    <w:rsid w:val="00232D6A"/>
    <w:rsid w:val="002333AF"/>
    <w:rsid w:val="00233614"/>
    <w:rsid w:val="00234034"/>
    <w:rsid w:val="00234D25"/>
    <w:rsid w:val="0023571B"/>
    <w:rsid w:val="00235C40"/>
    <w:rsid w:val="00235F94"/>
    <w:rsid w:val="002361B3"/>
    <w:rsid w:val="00236DB0"/>
    <w:rsid w:val="0024009A"/>
    <w:rsid w:val="0024018D"/>
    <w:rsid w:val="00240904"/>
    <w:rsid w:val="002409D7"/>
    <w:rsid w:val="00240B39"/>
    <w:rsid w:val="00241690"/>
    <w:rsid w:val="00241908"/>
    <w:rsid w:val="00241ED0"/>
    <w:rsid w:val="0024383B"/>
    <w:rsid w:val="002455AA"/>
    <w:rsid w:val="00245CE6"/>
    <w:rsid w:val="00245E7F"/>
    <w:rsid w:val="002463FC"/>
    <w:rsid w:val="00246919"/>
    <w:rsid w:val="00246ACB"/>
    <w:rsid w:val="00246BF8"/>
    <w:rsid w:val="00246DA1"/>
    <w:rsid w:val="00246F85"/>
    <w:rsid w:val="002474EC"/>
    <w:rsid w:val="00247BFB"/>
    <w:rsid w:val="00247C25"/>
    <w:rsid w:val="00247F54"/>
    <w:rsid w:val="002500A9"/>
    <w:rsid w:val="002500AF"/>
    <w:rsid w:val="00250629"/>
    <w:rsid w:val="00250EB2"/>
    <w:rsid w:val="002513B9"/>
    <w:rsid w:val="0025220E"/>
    <w:rsid w:val="002524C3"/>
    <w:rsid w:val="002528B5"/>
    <w:rsid w:val="00252A7B"/>
    <w:rsid w:val="00252B7E"/>
    <w:rsid w:val="00252D4E"/>
    <w:rsid w:val="0025327C"/>
    <w:rsid w:val="00253B38"/>
    <w:rsid w:val="00253BE7"/>
    <w:rsid w:val="00254042"/>
    <w:rsid w:val="002541CF"/>
    <w:rsid w:val="002542E4"/>
    <w:rsid w:val="0025440D"/>
    <w:rsid w:val="002550C0"/>
    <w:rsid w:val="002551AF"/>
    <w:rsid w:val="00255AF8"/>
    <w:rsid w:val="00255D4B"/>
    <w:rsid w:val="002562D9"/>
    <w:rsid w:val="00256940"/>
    <w:rsid w:val="0025695C"/>
    <w:rsid w:val="00256A4E"/>
    <w:rsid w:val="00256CE4"/>
    <w:rsid w:val="00256E1E"/>
    <w:rsid w:val="00257087"/>
    <w:rsid w:val="00257943"/>
    <w:rsid w:val="00257B0E"/>
    <w:rsid w:val="00257F9E"/>
    <w:rsid w:val="002600D0"/>
    <w:rsid w:val="00261293"/>
    <w:rsid w:val="002615E0"/>
    <w:rsid w:val="00262157"/>
    <w:rsid w:val="0026278B"/>
    <w:rsid w:val="00262A31"/>
    <w:rsid w:val="0026382F"/>
    <w:rsid w:val="00264BEB"/>
    <w:rsid w:val="0026536E"/>
    <w:rsid w:val="00265370"/>
    <w:rsid w:val="00265404"/>
    <w:rsid w:val="0026658B"/>
    <w:rsid w:val="002665BB"/>
    <w:rsid w:val="00266D69"/>
    <w:rsid w:val="0026708A"/>
    <w:rsid w:val="00267A98"/>
    <w:rsid w:val="00267BAA"/>
    <w:rsid w:val="002705B0"/>
    <w:rsid w:val="00270EAA"/>
    <w:rsid w:val="00272044"/>
    <w:rsid w:val="00272464"/>
    <w:rsid w:val="00272D9A"/>
    <w:rsid w:val="002733B2"/>
    <w:rsid w:val="00273450"/>
    <w:rsid w:val="00273742"/>
    <w:rsid w:val="002737E4"/>
    <w:rsid w:val="00273B70"/>
    <w:rsid w:val="002742F6"/>
    <w:rsid w:val="00274538"/>
    <w:rsid w:val="00274AA5"/>
    <w:rsid w:val="00274D73"/>
    <w:rsid w:val="00275012"/>
    <w:rsid w:val="00275019"/>
    <w:rsid w:val="0027560E"/>
    <w:rsid w:val="002756A4"/>
    <w:rsid w:val="00275764"/>
    <w:rsid w:val="00275E02"/>
    <w:rsid w:val="00276094"/>
    <w:rsid w:val="00276632"/>
    <w:rsid w:val="00276678"/>
    <w:rsid w:val="00276B4C"/>
    <w:rsid w:val="00276CA1"/>
    <w:rsid w:val="002776BF"/>
    <w:rsid w:val="00277855"/>
    <w:rsid w:val="00277928"/>
    <w:rsid w:val="00277BAC"/>
    <w:rsid w:val="00280927"/>
    <w:rsid w:val="00280BF2"/>
    <w:rsid w:val="00280C33"/>
    <w:rsid w:val="002814F5"/>
    <w:rsid w:val="00282A29"/>
    <w:rsid w:val="002838BF"/>
    <w:rsid w:val="00283E04"/>
    <w:rsid w:val="00284429"/>
    <w:rsid w:val="002844EE"/>
    <w:rsid w:val="00284AED"/>
    <w:rsid w:val="00284F4E"/>
    <w:rsid w:val="00284FF1"/>
    <w:rsid w:val="00285051"/>
    <w:rsid w:val="00285A53"/>
    <w:rsid w:val="00285A91"/>
    <w:rsid w:val="00286986"/>
    <w:rsid w:val="00286A2A"/>
    <w:rsid w:val="0028725D"/>
    <w:rsid w:val="00287537"/>
    <w:rsid w:val="002878A5"/>
    <w:rsid w:val="002878E2"/>
    <w:rsid w:val="00287E3B"/>
    <w:rsid w:val="00287E41"/>
    <w:rsid w:val="00287FB4"/>
    <w:rsid w:val="002902D3"/>
    <w:rsid w:val="00290BE9"/>
    <w:rsid w:val="00291021"/>
    <w:rsid w:val="0029186C"/>
    <w:rsid w:val="00292093"/>
    <w:rsid w:val="002924A5"/>
    <w:rsid w:val="002924A7"/>
    <w:rsid w:val="002926B3"/>
    <w:rsid w:val="00292984"/>
    <w:rsid w:val="002935D0"/>
    <w:rsid w:val="00293883"/>
    <w:rsid w:val="0029396B"/>
    <w:rsid w:val="00294063"/>
    <w:rsid w:val="00294100"/>
    <w:rsid w:val="002941D3"/>
    <w:rsid w:val="0029451A"/>
    <w:rsid w:val="0029454E"/>
    <w:rsid w:val="002951BA"/>
    <w:rsid w:val="002958E5"/>
    <w:rsid w:val="00296D3F"/>
    <w:rsid w:val="00296EC7"/>
    <w:rsid w:val="00297430"/>
    <w:rsid w:val="00297593"/>
    <w:rsid w:val="002A059E"/>
    <w:rsid w:val="002A05E1"/>
    <w:rsid w:val="002A0939"/>
    <w:rsid w:val="002A0FBE"/>
    <w:rsid w:val="002A192D"/>
    <w:rsid w:val="002A2180"/>
    <w:rsid w:val="002A3809"/>
    <w:rsid w:val="002A42B4"/>
    <w:rsid w:val="002A42D4"/>
    <w:rsid w:val="002A436B"/>
    <w:rsid w:val="002A43DE"/>
    <w:rsid w:val="002A5D25"/>
    <w:rsid w:val="002A5DE8"/>
    <w:rsid w:val="002A5E62"/>
    <w:rsid w:val="002A6262"/>
    <w:rsid w:val="002A6801"/>
    <w:rsid w:val="002A7050"/>
    <w:rsid w:val="002A70E9"/>
    <w:rsid w:val="002A75CB"/>
    <w:rsid w:val="002A7F25"/>
    <w:rsid w:val="002B0390"/>
    <w:rsid w:val="002B03D7"/>
    <w:rsid w:val="002B0A89"/>
    <w:rsid w:val="002B0EC5"/>
    <w:rsid w:val="002B0F4C"/>
    <w:rsid w:val="002B286D"/>
    <w:rsid w:val="002B2C91"/>
    <w:rsid w:val="002B2E1D"/>
    <w:rsid w:val="002B3161"/>
    <w:rsid w:val="002B34B6"/>
    <w:rsid w:val="002B3B4A"/>
    <w:rsid w:val="002B3C4D"/>
    <w:rsid w:val="002B3E67"/>
    <w:rsid w:val="002B3EE3"/>
    <w:rsid w:val="002B461D"/>
    <w:rsid w:val="002B47B5"/>
    <w:rsid w:val="002B47F9"/>
    <w:rsid w:val="002B4ABD"/>
    <w:rsid w:val="002B4CBF"/>
    <w:rsid w:val="002B50A8"/>
    <w:rsid w:val="002B5BF5"/>
    <w:rsid w:val="002B62FA"/>
    <w:rsid w:val="002B6F25"/>
    <w:rsid w:val="002B7428"/>
    <w:rsid w:val="002B7455"/>
    <w:rsid w:val="002B75CC"/>
    <w:rsid w:val="002B78C4"/>
    <w:rsid w:val="002C0E48"/>
    <w:rsid w:val="002C106A"/>
    <w:rsid w:val="002C222C"/>
    <w:rsid w:val="002C2407"/>
    <w:rsid w:val="002C2624"/>
    <w:rsid w:val="002C42C5"/>
    <w:rsid w:val="002C4505"/>
    <w:rsid w:val="002C45AB"/>
    <w:rsid w:val="002C472B"/>
    <w:rsid w:val="002C4DBD"/>
    <w:rsid w:val="002C4EC4"/>
    <w:rsid w:val="002C5AD2"/>
    <w:rsid w:val="002C5B50"/>
    <w:rsid w:val="002C5FE8"/>
    <w:rsid w:val="002C6805"/>
    <w:rsid w:val="002C6C89"/>
    <w:rsid w:val="002C6DCC"/>
    <w:rsid w:val="002C6F8F"/>
    <w:rsid w:val="002C7A80"/>
    <w:rsid w:val="002D039B"/>
    <w:rsid w:val="002D0C2F"/>
    <w:rsid w:val="002D1359"/>
    <w:rsid w:val="002D142E"/>
    <w:rsid w:val="002D1492"/>
    <w:rsid w:val="002D186C"/>
    <w:rsid w:val="002D2329"/>
    <w:rsid w:val="002D2FE9"/>
    <w:rsid w:val="002D3426"/>
    <w:rsid w:val="002D4090"/>
    <w:rsid w:val="002D5B0A"/>
    <w:rsid w:val="002D5C7B"/>
    <w:rsid w:val="002D5D43"/>
    <w:rsid w:val="002D7550"/>
    <w:rsid w:val="002D7D2A"/>
    <w:rsid w:val="002E0C98"/>
    <w:rsid w:val="002E127C"/>
    <w:rsid w:val="002E279C"/>
    <w:rsid w:val="002E27B3"/>
    <w:rsid w:val="002E2970"/>
    <w:rsid w:val="002E349C"/>
    <w:rsid w:val="002E3D43"/>
    <w:rsid w:val="002E41E9"/>
    <w:rsid w:val="002E44FA"/>
    <w:rsid w:val="002E4519"/>
    <w:rsid w:val="002E4C01"/>
    <w:rsid w:val="002E5060"/>
    <w:rsid w:val="002E526C"/>
    <w:rsid w:val="002E5608"/>
    <w:rsid w:val="002E6F63"/>
    <w:rsid w:val="002E76B4"/>
    <w:rsid w:val="002E774D"/>
    <w:rsid w:val="002E7A08"/>
    <w:rsid w:val="002F0F2F"/>
    <w:rsid w:val="002F14AB"/>
    <w:rsid w:val="002F15FA"/>
    <w:rsid w:val="002F1869"/>
    <w:rsid w:val="002F1D8E"/>
    <w:rsid w:val="002F20EC"/>
    <w:rsid w:val="002F2511"/>
    <w:rsid w:val="002F2AEB"/>
    <w:rsid w:val="002F32A5"/>
    <w:rsid w:val="002F3DC5"/>
    <w:rsid w:val="002F5D50"/>
    <w:rsid w:val="002F5EB8"/>
    <w:rsid w:val="002F6011"/>
    <w:rsid w:val="002F6066"/>
    <w:rsid w:val="002F628D"/>
    <w:rsid w:val="002F63D5"/>
    <w:rsid w:val="002F6720"/>
    <w:rsid w:val="002F6E94"/>
    <w:rsid w:val="002F70AC"/>
    <w:rsid w:val="002F7146"/>
    <w:rsid w:val="002F7299"/>
    <w:rsid w:val="0030020E"/>
    <w:rsid w:val="003009BC"/>
    <w:rsid w:val="00300A3D"/>
    <w:rsid w:val="0030224D"/>
    <w:rsid w:val="003026B5"/>
    <w:rsid w:val="00302AD9"/>
    <w:rsid w:val="003033B5"/>
    <w:rsid w:val="00303A87"/>
    <w:rsid w:val="003045B6"/>
    <w:rsid w:val="00305064"/>
    <w:rsid w:val="00305DA0"/>
    <w:rsid w:val="00305F3C"/>
    <w:rsid w:val="0030678A"/>
    <w:rsid w:val="003069D3"/>
    <w:rsid w:val="00307EA7"/>
    <w:rsid w:val="003105E6"/>
    <w:rsid w:val="003106DE"/>
    <w:rsid w:val="00311665"/>
    <w:rsid w:val="00312F6E"/>
    <w:rsid w:val="00313195"/>
    <w:rsid w:val="003136E5"/>
    <w:rsid w:val="00313983"/>
    <w:rsid w:val="003147CF"/>
    <w:rsid w:val="003147D5"/>
    <w:rsid w:val="00314DFF"/>
    <w:rsid w:val="0031500B"/>
    <w:rsid w:val="0031528A"/>
    <w:rsid w:val="00315A97"/>
    <w:rsid w:val="00315F5F"/>
    <w:rsid w:val="00316BEB"/>
    <w:rsid w:val="00316CEB"/>
    <w:rsid w:val="00317AA8"/>
    <w:rsid w:val="00320D1A"/>
    <w:rsid w:val="0032172A"/>
    <w:rsid w:val="003217FF"/>
    <w:rsid w:val="0032204F"/>
    <w:rsid w:val="00322218"/>
    <w:rsid w:val="00322B5D"/>
    <w:rsid w:val="00322CB5"/>
    <w:rsid w:val="00323112"/>
    <w:rsid w:val="0032333D"/>
    <w:rsid w:val="00323D6F"/>
    <w:rsid w:val="00324272"/>
    <w:rsid w:val="00324B17"/>
    <w:rsid w:val="003250E1"/>
    <w:rsid w:val="00325653"/>
    <w:rsid w:val="003259D1"/>
    <w:rsid w:val="00326BB3"/>
    <w:rsid w:val="00326C56"/>
    <w:rsid w:val="00330416"/>
    <w:rsid w:val="00330B0C"/>
    <w:rsid w:val="00332133"/>
    <w:rsid w:val="00332E50"/>
    <w:rsid w:val="003332FD"/>
    <w:rsid w:val="00333B57"/>
    <w:rsid w:val="00334162"/>
    <w:rsid w:val="00334805"/>
    <w:rsid w:val="00334DC3"/>
    <w:rsid w:val="00335A1C"/>
    <w:rsid w:val="00335CB6"/>
    <w:rsid w:val="003364B2"/>
    <w:rsid w:val="003364C6"/>
    <w:rsid w:val="003365C6"/>
    <w:rsid w:val="00336933"/>
    <w:rsid w:val="003369F8"/>
    <w:rsid w:val="00336CCF"/>
    <w:rsid w:val="00336F29"/>
    <w:rsid w:val="00336F6C"/>
    <w:rsid w:val="00337832"/>
    <w:rsid w:val="003401A7"/>
    <w:rsid w:val="00341A0E"/>
    <w:rsid w:val="00341C2D"/>
    <w:rsid w:val="00341C4C"/>
    <w:rsid w:val="00341C9A"/>
    <w:rsid w:val="00341EC2"/>
    <w:rsid w:val="00341F46"/>
    <w:rsid w:val="00341F47"/>
    <w:rsid w:val="003454E6"/>
    <w:rsid w:val="0034559C"/>
    <w:rsid w:val="0034569E"/>
    <w:rsid w:val="00345991"/>
    <w:rsid w:val="00345B57"/>
    <w:rsid w:val="0034606B"/>
    <w:rsid w:val="003468D7"/>
    <w:rsid w:val="00346BE7"/>
    <w:rsid w:val="003474D3"/>
    <w:rsid w:val="00350444"/>
    <w:rsid w:val="00350B0E"/>
    <w:rsid w:val="00350F35"/>
    <w:rsid w:val="00351B37"/>
    <w:rsid w:val="00351F04"/>
    <w:rsid w:val="00352334"/>
    <w:rsid w:val="00352495"/>
    <w:rsid w:val="00352631"/>
    <w:rsid w:val="00352828"/>
    <w:rsid w:val="00353753"/>
    <w:rsid w:val="003538AD"/>
    <w:rsid w:val="00353BCA"/>
    <w:rsid w:val="00353C87"/>
    <w:rsid w:val="00353D27"/>
    <w:rsid w:val="00353E6F"/>
    <w:rsid w:val="00354625"/>
    <w:rsid w:val="00354D85"/>
    <w:rsid w:val="00354EB1"/>
    <w:rsid w:val="00354FC0"/>
    <w:rsid w:val="003558CC"/>
    <w:rsid w:val="003559C9"/>
    <w:rsid w:val="00355B4E"/>
    <w:rsid w:val="00355BA5"/>
    <w:rsid w:val="00356C44"/>
    <w:rsid w:val="003579CD"/>
    <w:rsid w:val="00357EFE"/>
    <w:rsid w:val="00360BE3"/>
    <w:rsid w:val="00360CA0"/>
    <w:rsid w:val="00360DB0"/>
    <w:rsid w:val="003614FB"/>
    <w:rsid w:val="00361B54"/>
    <w:rsid w:val="00362255"/>
    <w:rsid w:val="0036232B"/>
    <w:rsid w:val="00363096"/>
    <w:rsid w:val="00363731"/>
    <w:rsid w:val="00363798"/>
    <w:rsid w:val="00364D19"/>
    <w:rsid w:val="00365923"/>
    <w:rsid w:val="00365B77"/>
    <w:rsid w:val="00365E1E"/>
    <w:rsid w:val="00365FF4"/>
    <w:rsid w:val="00366E15"/>
    <w:rsid w:val="0037011B"/>
    <w:rsid w:val="00371256"/>
    <w:rsid w:val="003716FD"/>
    <w:rsid w:val="00371D1B"/>
    <w:rsid w:val="00372100"/>
    <w:rsid w:val="00372349"/>
    <w:rsid w:val="00372B07"/>
    <w:rsid w:val="00372F16"/>
    <w:rsid w:val="00372F88"/>
    <w:rsid w:val="003731AD"/>
    <w:rsid w:val="00373342"/>
    <w:rsid w:val="003739E8"/>
    <w:rsid w:val="00373B3D"/>
    <w:rsid w:val="00373CCF"/>
    <w:rsid w:val="00374651"/>
    <w:rsid w:val="003746BB"/>
    <w:rsid w:val="00374714"/>
    <w:rsid w:val="00374D66"/>
    <w:rsid w:val="00375114"/>
    <w:rsid w:val="0037551E"/>
    <w:rsid w:val="003755E4"/>
    <w:rsid w:val="00375636"/>
    <w:rsid w:val="00375796"/>
    <w:rsid w:val="00376021"/>
    <w:rsid w:val="003763E0"/>
    <w:rsid w:val="00376B48"/>
    <w:rsid w:val="00377354"/>
    <w:rsid w:val="003776A3"/>
    <w:rsid w:val="00377BB2"/>
    <w:rsid w:val="00380297"/>
    <w:rsid w:val="003810F5"/>
    <w:rsid w:val="0038138B"/>
    <w:rsid w:val="00381465"/>
    <w:rsid w:val="00381558"/>
    <w:rsid w:val="003821F0"/>
    <w:rsid w:val="00383213"/>
    <w:rsid w:val="00383816"/>
    <w:rsid w:val="0038383A"/>
    <w:rsid w:val="00383950"/>
    <w:rsid w:val="00383A95"/>
    <w:rsid w:val="003841ED"/>
    <w:rsid w:val="0038459A"/>
    <w:rsid w:val="00384796"/>
    <w:rsid w:val="003847EE"/>
    <w:rsid w:val="00384864"/>
    <w:rsid w:val="00385449"/>
    <w:rsid w:val="00385563"/>
    <w:rsid w:val="00386454"/>
    <w:rsid w:val="00387060"/>
    <w:rsid w:val="00387AC2"/>
    <w:rsid w:val="00390705"/>
    <w:rsid w:val="00391A52"/>
    <w:rsid w:val="003920CA"/>
    <w:rsid w:val="0039237C"/>
    <w:rsid w:val="003925EC"/>
    <w:rsid w:val="0039343D"/>
    <w:rsid w:val="00393EB9"/>
    <w:rsid w:val="0039413B"/>
    <w:rsid w:val="00395DC2"/>
    <w:rsid w:val="00396D39"/>
    <w:rsid w:val="00397136"/>
    <w:rsid w:val="003971D1"/>
    <w:rsid w:val="00397A6A"/>
    <w:rsid w:val="003A08CB"/>
    <w:rsid w:val="003A1BEF"/>
    <w:rsid w:val="003A1E93"/>
    <w:rsid w:val="003A1ED9"/>
    <w:rsid w:val="003A1EE5"/>
    <w:rsid w:val="003A270A"/>
    <w:rsid w:val="003A318C"/>
    <w:rsid w:val="003A3519"/>
    <w:rsid w:val="003A426E"/>
    <w:rsid w:val="003A44D0"/>
    <w:rsid w:val="003A4AE4"/>
    <w:rsid w:val="003A4B19"/>
    <w:rsid w:val="003A4C7D"/>
    <w:rsid w:val="003A4EEA"/>
    <w:rsid w:val="003A578F"/>
    <w:rsid w:val="003A62A6"/>
    <w:rsid w:val="003A62F0"/>
    <w:rsid w:val="003A6E37"/>
    <w:rsid w:val="003A74DB"/>
    <w:rsid w:val="003A7D11"/>
    <w:rsid w:val="003B00FD"/>
    <w:rsid w:val="003B0107"/>
    <w:rsid w:val="003B07DF"/>
    <w:rsid w:val="003B090F"/>
    <w:rsid w:val="003B0D22"/>
    <w:rsid w:val="003B0ECF"/>
    <w:rsid w:val="003B1100"/>
    <w:rsid w:val="003B15C7"/>
    <w:rsid w:val="003B1732"/>
    <w:rsid w:val="003B17BB"/>
    <w:rsid w:val="003B2D74"/>
    <w:rsid w:val="003B2D99"/>
    <w:rsid w:val="003B304E"/>
    <w:rsid w:val="003B32D5"/>
    <w:rsid w:val="003B398A"/>
    <w:rsid w:val="003B3F54"/>
    <w:rsid w:val="003B4015"/>
    <w:rsid w:val="003B4B49"/>
    <w:rsid w:val="003B4DAE"/>
    <w:rsid w:val="003B58B4"/>
    <w:rsid w:val="003B6190"/>
    <w:rsid w:val="003B6511"/>
    <w:rsid w:val="003B6525"/>
    <w:rsid w:val="003B7070"/>
    <w:rsid w:val="003B7216"/>
    <w:rsid w:val="003C082D"/>
    <w:rsid w:val="003C0B6E"/>
    <w:rsid w:val="003C0E52"/>
    <w:rsid w:val="003C17A1"/>
    <w:rsid w:val="003C194F"/>
    <w:rsid w:val="003C248D"/>
    <w:rsid w:val="003C28B2"/>
    <w:rsid w:val="003C2A5D"/>
    <w:rsid w:val="003C2C16"/>
    <w:rsid w:val="003C36B4"/>
    <w:rsid w:val="003C3AAA"/>
    <w:rsid w:val="003C3D53"/>
    <w:rsid w:val="003C3D54"/>
    <w:rsid w:val="003C4674"/>
    <w:rsid w:val="003C4806"/>
    <w:rsid w:val="003C4FBF"/>
    <w:rsid w:val="003C5CBF"/>
    <w:rsid w:val="003C6A8E"/>
    <w:rsid w:val="003C73D3"/>
    <w:rsid w:val="003C752D"/>
    <w:rsid w:val="003C792B"/>
    <w:rsid w:val="003D08DB"/>
    <w:rsid w:val="003D0B59"/>
    <w:rsid w:val="003D1EEA"/>
    <w:rsid w:val="003D208F"/>
    <w:rsid w:val="003D2231"/>
    <w:rsid w:val="003D2AB5"/>
    <w:rsid w:val="003D2DBD"/>
    <w:rsid w:val="003D39FD"/>
    <w:rsid w:val="003D5417"/>
    <w:rsid w:val="003D5AF4"/>
    <w:rsid w:val="003D6202"/>
    <w:rsid w:val="003D6A6F"/>
    <w:rsid w:val="003D6A75"/>
    <w:rsid w:val="003D7319"/>
    <w:rsid w:val="003D7809"/>
    <w:rsid w:val="003D7F09"/>
    <w:rsid w:val="003E0699"/>
    <w:rsid w:val="003E06E9"/>
    <w:rsid w:val="003E0C19"/>
    <w:rsid w:val="003E15B1"/>
    <w:rsid w:val="003E2011"/>
    <w:rsid w:val="003E2AB9"/>
    <w:rsid w:val="003E4262"/>
    <w:rsid w:val="003E4F36"/>
    <w:rsid w:val="003E5BA4"/>
    <w:rsid w:val="003E5F7D"/>
    <w:rsid w:val="003E6E93"/>
    <w:rsid w:val="003E7305"/>
    <w:rsid w:val="003F003A"/>
    <w:rsid w:val="003F0D24"/>
    <w:rsid w:val="003F1132"/>
    <w:rsid w:val="003F1464"/>
    <w:rsid w:val="003F2793"/>
    <w:rsid w:val="003F2D7F"/>
    <w:rsid w:val="003F2DCD"/>
    <w:rsid w:val="003F349D"/>
    <w:rsid w:val="003F3546"/>
    <w:rsid w:val="003F38C6"/>
    <w:rsid w:val="003F3A8A"/>
    <w:rsid w:val="003F4339"/>
    <w:rsid w:val="003F4560"/>
    <w:rsid w:val="003F4588"/>
    <w:rsid w:val="003F4739"/>
    <w:rsid w:val="003F4973"/>
    <w:rsid w:val="003F4C0C"/>
    <w:rsid w:val="003F5FC6"/>
    <w:rsid w:val="003F6131"/>
    <w:rsid w:val="003F6CF5"/>
    <w:rsid w:val="003F79D0"/>
    <w:rsid w:val="0040080D"/>
    <w:rsid w:val="00400996"/>
    <w:rsid w:val="00400C67"/>
    <w:rsid w:val="00400FCE"/>
    <w:rsid w:val="0040124F"/>
    <w:rsid w:val="004017A8"/>
    <w:rsid w:val="00403215"/>
    <w:rsid w:val="00403431"/>
    <w:rsid w:val="00403940"/>
    <w:rsid w:val="00403A53"/>
    <w:rsid w:val="00403CED"/>
    <w:rsid w:val="00404134"/>
    <w:rsid w:val="0040474E"/>
    <w:rsid w:val="004047A3"/>
    <w:rsid w:val="00404E81"/>
    <w:rsid w:val="0040548B"/>
    <w:rsid w:val="00405B42"/>
    <w:rsid w:val="004067E7"/>
    <w:rsid w:val="00406878"/>
    <w:rsid w:val="00407763"/>
    <w:rsid w:val="00407933"/>
    <w:rsid w:val="00407BDF"/>
    <w:rsid w:val="00410470"/>
    <w:rsid w:val="0041077D"/>
    <w:rsid w:val="004108AC"/>
    <w:rsid w:val="00410DBF"/>
    <w:rsid w:val="004115DC"/>
    <w:rsid w:val="00411780"/>
    <w:rsid w:val="004128B8"/>
    <w:rsid w:val="004136F9"/>
    <w:rsid w:val="00414A78"/>
    <w:rsid w:val="0041553C"/>
    <w:rsid w:val="0041561C"/>
    <w:rsid w:val="00415846"/>
    <w:rsid w:val="00415C40"/>
    <w:rsid w:val="00415F26"/>
    <w:rsid w:val="00416CD4"/>
    <w:rsid w:val="0041749B"/>
    <w:rsid w:val="004176B3"/>
    <w:rsid w:val="00417CF1"/>
    <w:rsid w:val="004209C5"/>
    <w:rsid w:val="00420AB5"/>
    <w:rsid w:val="00420B93"/>
    <w:rsid w:val="004227F7"/>
    <w:rsid w:val="00422EA5"/>
    <w:rsid w:val="004239B5"/>
    <w:rsid w:val="00424380"/>
    <w:rsid w:val="00424384"/>
    <w:rsid w:val="00424546"/>
    <w:rsid w:val="0042532D"/>
    <w:rsid w:val="0042549B"/>
    <w:rsid w:val="004259BB"/>
    <w:rsid w:val="004268CD"/>
    <w:rsid w:val="0042710F"/>
    <w:rsid w:val="0042725E"/>
    <w:rsid w:val="004272A0"/>
    <w:rsid w:val="00427315"/>
    <w:rsid w:val="00427E42"/>
    <w:rsid w:val="00430015"/>
    <w:rsid w:val="004308AC"/>
    <w:rsid w:val="00430ECB"/>
    <w:rsid w:val="00431826"/>
    <w:rsid w:val="0043215C"/>
    <w:rsid w:val="004323C7"/>
    <w:rsid w:val="00432FDA"/>
    <w:rsid w:val="004337C0"/>
    <w:rsid w:val="00434CCD"/>
    <w:rsid w:val="00435275"/>
    <w:rsid w:val="00435587"/>
    <w:rsid w:val="00436016"/>
    <w:rsid w:val="004368B2"/>
    <w:rsid w:val="00436929"/>
    <w:rsid w:val="00436AA5"/>
    <w:rsid w:val="00437490"/>
    <w:rsid w:val="00437987"/>
    <w:rsid w:val="00437A85"/>
    <w:rsid w:val="00440761"/>
    <w:rsid w:val="0044082F"/>
    <w:rsid w:val="00440A92"/>
    <w:rsid w:val="00440B9E"/>
    <w:rsid w:val="00441516"/>
    <w:rsid w:val="00441575"/>
    <w:rsid w:val="00441795"/>
    <w:rsid w:val="004419FB"/>
    <w:rsid w:val="004427A5"/>
    <w:rsid w:val="00442818"/>
    <w:rsid w:val="00442B8B"/>
    <w:rsid w:val="00442C28"/>
    <w:rsid w:val="0044396B"/>
    <w:rsid w:val="00443C5D"/>
    <w:rsid w:val="004441EE"/>
    <w:rsid w:val="004459EB"/>
    <w:rsid w:val="00446A86"/>
    <w:rsid w:val="004471C3"/>
    <w:rsid w:val="0044730A"/>
    <w:rsid w:val="0044731D"/>
    <w:rsid w:val="004475A9"/>
    <w:rsid w:val="00447826"/>
    <w:rsid w:val="00447913"/>
    <w:rsid w:val="00447A8A"/>
    <w:rsid w:val="00447C4B"/>
    <w:rsid w:val="0045007C"/>
    <w:rsid w:val="004500D8"/>
    <w:rsid w:val="004501E6"/>
    <w:rsid w:val="004502C7"/>
    <w:rsid w:val="00450332"/>
    <w:rsid w:val="00450360"/>
    <w:rsid w:val="00450CA9"/>
    <w:rsid w:val="004515D1"/>
    <w:rsid w:val="00451D00"/>
    <w:rsid w:val="00451FEA"/>
    <w:rsid w:val="00452601"/>
    <w:rsid w:val="004526F6"/>
    <w:rsid w:val="00453275"/>
    <w:rsid w:val="00453680"/>
    <w:rsid w:val="004536A0"/>
    <w:rsid w:val="0045413E"/>
    <w:rsid w:val="0045456B"/>
    <w:rsid w:val="00454DC0"/>
    <w:rsid w:val="00454E21"/>
    <w:rsid w:val="00454EE1"/>
    <w:rsid w:val="0045659B"/>
    <w:rsid w:val="004567E5"/>
    <w:rsid w:val="00456F6A"/>
    <w:rsid w:val="0045796E"/>
    <w:rsid w:val="00457A65"/>
    <w:rsid w:val="00457C68"/>
    <w:rsid w:val="00461C1F"/>
    <w:rsid w:val="00461FB0"/>
    <w:rsid w:val="00462BA7"/>
    <w:rsid w:val="00462E4F"/>
    <w:rsid w:val="0046340A"/>
    <w:rsid w:val="004635D7"/>
    <w:rsid w:val="00463CD8"/>
    <w:rsid w:val="0046476B"/>
    <w:rsid w:val="00464BC6"/>
    <w:rsid w:val="00465B3F"/>
    <w:rsid w:val="00465BD4"/>
    <w:rsid w:val="00465FD1"/>
    <w:rsid w:val="004662D1"/>
    <w:rsid w:val="00466AEE"/>
    <w:rsid w:val="00466C4E"/>
    <w:rsid w:val="004676F1"/>
    <w:rsid w:val="00467829"/>
    <w:rsid w:val="00467BA8"/>
    <w:rsid w:val="00470214"/>
    <w:rsid w:val="00470231"/>
    <w:rsid w:val="00470583"/>
    <w:rsid w:val="004706DB"/>
    <w:rsid w:val="0047076C"/>
    <w:rsid w:val="00470796"/>
    <w:rsid w:val="00471614"/>
    <w:rsid w:val="00471875"/>
    <w:rsid w:val="00471A10"/>
    <w:rsid w:val="00472360"/>
    <w:rsid w:val="00472CF8"/>
    <w:rsid w:val="00473FA9"/>
    <w:rsid w:val="004743F5"/>
    <w:rsid w:val="004746B4"/>
    <w:rsid w:val="00474767"/>
    <w:rsid w:val="004747B6"/>
    <w:rsid w:val="00474AEE"/>
    <w:rsid w:val="00474B50"/>
    <w:rsid w:val="00474E57"/>
    <w:rsid w:val="004754C7"/>
    <w:rsid w:val="004759EB"/>
    <w:rsid w:val="00475D0B"/>
    <w:rsid w:val="00475DBC"/>
    <w:rsid w:val="00475FB1"/>
    <w:rsid w:val="00475FE6"/>
    <w:rsid w:val="00476196"/>
    <w:rsid w:val="00476FAF"/>
    <w:rsid w:val="00477281"/>
    <w:rsid w:val="004772B0"/>
    <w:rsid w:val="0047732B"/>
    <w:rsid w:val="004778C2"/>
    <w:rsid w:val="00480D82"/>
    <w:rsid w:val="00480EC4"/>
    <w:rsid w:val="00480EDE"/>
    <w:rsid w:val="00481054"/>
    <w:rsid w:val="00481254"/>
    <w:rsid w:val="0048148B"/>
    <w:rsid w:val="00481ECB"/>
    <w:rsid w:val="004826D6"/>
    <w:rsid w:val="00482A6E"/>
    <w:rsid w:val="00483F08"/>
    <w:rsid w:val="00484424"/>
    <w:rsid w:val="00484BF1"/>
    <w:rsid w:val="00484C53"/>
    <w:rsid w:val="00484E6A"/>
    <w:rsid w:val="00484F70"/>
    <w:rsid w:val="00485A12"/>
    <w:rsid w:val="00486949"/>
    <w:rsid w:val="00486A58"/>
    <w:rsid w:val="00486EBF"/>
    <w:rsid w:val="0048735F"/>
    <w:rsid w:val="004878C3"/>
    <w:rsid w:val="0049093B"/>
    <w:rsid w:val="0049119F"/>
    <w:rsid w:val="00491EC6"/>
    <w:rsid w:val="00491EF5"/>
    <w:rsid w:val="00492106"/>
    <w:rsid w:val="00492833"/>
    <w:rsid w:val="00492E1C"/>
    <w:rsid w:val="0049308A"/>
    <w:rsid w:val="00493848"/>
    <w:rsid w:val="00493A95"/>
    <w:rsid w:val="00494138"/>
    <w:rsid w:val="004942C1"/>
    <w:rsid w:val="004947C5"/>
    <w:rsid w:val="00495BB1"/>
    <w:rsid w:val="00496B72"/>
    <w:rsid w:val="00496CD9"/>
    <w:rsid w:val="00497091"/>
    <w:rsid w:val="00497A90"/>
    <w:rsid w:val="004A021A"/>
    <w:rsid w:val="004A0B39"/>
    <w:rsid w:val="004A0C36"/>
    <w:rsid w:val="004A11EE"/>
    <w:rsid w:val="004A177E"/>
    <w:rsid w:val="004A2C4A"/>
    <w:rsid w:val="004A3CBC"/>
    <w:rsid w:val="004A455A"/>
    <w:rsid w:val="004A4E44"/>
    <w:rsid w:val="004A60E6"/>
    <w:rsid w:val="004A68BA"/>
    <w:rsid w:val="004A6B31"/>
    <w:rsid w:val="004A6ED5"/>
    <w:rsid w:val="004A731A"/>
    <w:rsid w:val="004A751E"/>
    <w:rsid w:val="004A7B69"/>
    <w:rsid w:val="004A7C95"/>
    <w:rsid w:val="004B07CC"/>
    <w:rsid w:val="004B0A28"/>
    <w:rsid w:val="004B0D3D"/>
    <w:rsid w:val="004B1FDB"/>
    <w:rsid w:val="004B2E76"/>
    <w:rsid w:val="004B327F"/>
    <w:rsid w:val="004B343B"/>
    <w:rsid w:val="004B47EA"/>
    <w:rsid w:val="004B537B"/>
    <w:rsid w:val="004B53AE"/>
    <w:rsid w:val="004B54E2"/>
    <w:rsid w:val="004B5A0C"/>
    <w:rsid w:val="004B6517"/>
    <w:rsid w:val="004B676C"/>
    <w:rsid w:val="004B690B"/>
    <w:rsid w:val="004B7664"/>
    <w:rsid w:val="004B7832"/>
    <w:rsid w:val="004B7F54"/>
    <w:rsid w:val="004B7FF6"/>
    <w:rsid w:val="004C0664"/>
    <w:rsid w:val="004C0F70"/>
    <w:rsid w:val="004C28F5"/>
    <w:rsid w:val="004C36C3"/>
    <w:rsid w:val="004C38B9"/>
    <w:rsid w:val="004C3E7F"/>
    <w:rsid w:val="004C44C8"/>
    <w:rsid w:val="004C45D4"/>
    <w:rsid w:val="004C45D5"/>
    <w:rsid w:val="004C538D"/>
    <w:rsid w:val="004C581E"/>
    <w:rsid w:val="004C5D24"/>
    <w:rsid w:val="004C5DD2"/>
    <w:rsid w:val="004C5FF4"/>
    <w:rsid w:val="004C63A9"/>
    <w:rsid w:val="004C655A"/>
    <w:rsid w:val="004C65C9"/>
    <w:rsid w:val="004C6DA1"/>
    <w:rsid w:val="004C73A0"/>
    <w:rsid w:val="004C7F59"/>
    <w:rsid w:val="004D0BA4"/>
    <w:rsid w:val="004D0F05"/>
    <w:rsid w:val="004D2A8D"/>
    <w:rsid w:val="004D3214"/>
    <w:rsid w:val="004D35AA"/>
    <w:rsid w:val="004D3A78"/>
    <w:rsid w:val="004D3E2C"/>
    <w:rsid w:val="004D41B3"/>
    <w:rsid w:val="004D422D"/>
    <w:rsid w:val="004D4668"/>
    <w:rsid w:val="004D4857"/>
    <w:rsid w:val="004D4A16"/>
    <w:rsid w:val="004D4C37"/>
    <w:rsid w:val="004D52D6"/>
    <w:rsid w:val="004D5324"/>
    <w:rsid w:val="004D54DE"/>
    <w:rsid w:val="004D5650"/>
    <w:rsid w:val="004D6111"/>
    <w:rsid w:val="004E0927"/>
    <w:rsid w:val="004E0933"/>
    <w:rsid w:val="004E0D8C"/>
    <w:rsid w:val="004E11B1"/>
    <w:rsid w:val="004E210F"/>
    <w:rsid w:val="004E25A5"/>
    <w:rsid w:val="004E286F"/>
    <w:rsid w:val="004E2B00"/>
    <w:rsid w:val="004E2B48"/>
    <w:rsid w:val="004E331B"/>
    <w:rsid w:val="004E398E"/>
    <w:rsid w:val="004E426A"/>
    <w:rsid w:val="004E43EE"/>
    <w:rsid w:val="004E45F6"/>
    <w:rsid w:val="004E488B"/>
    <w:rsid w:val="004E4A3C"/>
    <w:rsid w:val="004E4E21"/>
    <w:rsid w:val="004E4F14"/>
    <w:rsid w:val="004E52D3"/>
    <w:rsid w:val="004E5319"/>
    <w:rsid w:val="004E5A13"/>
    <w:rsid w:val="004E5A84"/>
    <w:rsid w:val="004E5B0D"/>
    <w:rsid w:val="004E7137"/>
    <w:rsid w:val="004E7B91"/>
    <w:rsid w:val="004E7DFD"/>
    <w:rsid w:val="004F06ED"/>
    <w:rsid w:val="004F0C48"/>
    <w:rsid w:val="004F0F97"/>
    <w:rsid w:val="004F1135"/>
    <w:rsid w:val="004F1D83"/>
    <w:rsid w:val="004F1D9C"/>
    <w:rsid w:val="004F1EAA"/>
    <w:rsid w:val="004F2EB8"/>
    <w:rsid w:val="004F33AE"/>
    <w:rsid w:val="004F3C39"/>
    <w:rsid w:val="004F3F2F"/>
    <w:rsid w:val="004F3FF8"/>
    <w:rsid w:val="004F4E7C"/>
    <w:rsid w:val="004F50EF"/>
    <w:rsid w:val="004F57DE"/>
    <w:rsid w:val="004F5C5A"/>
    <w:rsid w:val="004F5DC8"/>
    <w:rsid w:val="004F5FED"/>
    <w:rsid w:val="004F6C09"/>
    <w:rsid w:val="004F6D0C"/>
    <w:rsid w:val="004F7123"/>
    <w:rsid w:val="004F736E"/>
    <w:rsid w:val="004F76E5"/>
    <w:rsid w:val="004F77C1"/>
    <w:rsid w:val="00501563"/>
    <w:rsid w:val="00502197"/>
    <w:rsid w:val="00502C95"/>
    <w:rsid w:val="00502E9A"/>
    <w:rsid w:val="00503488"/>
    <w:rsid w:val="005035AE"/>
    <w:rsid w:val="0050395B"/>
    <w:rsid w:val="00503CD7"/>
    <w:rsid w:val="00503ED4"/>
    <w:rsid w:val="005042A8"/>
    <w:rsid w:val="00504835"/>
    <w:rsid w:val="00504E34"/>
    <w:rsid w:val="0050560C"/>
    <w:rsid w:val="005056E1"/>
    <w:rsid w:val="005059D3"/>
    <w:rsid w:val="005059DB"/>
    <w:rsid w:val="00505BF2"/>
    <w:rsid w:val="00505C3A"/>
    <w:rsid w:val="00505CB4"/>
    <w:rsid w:val="005063D1"/>
    <w:rsid w:val="005067D7"/>
    <w:rsid w:val="00506AF8"/>
    <w:rsid w:val="00506C93"/>
    <w:rsid w:val="00506F8F"/>
    <w:rsid w:val="00507495"/>
    <w:rsid w:val="00507D41"/>
    <w:rsid w:val="00510135"/>
    <w:rsid w:val="00510DA1"/>
    <w:rsid w:val="00511126"/>
    <w:rsid w:val="005118EB"/>
    <w:rsid w:val="00511B22"/>
    <w:rsid w:val="005121B7"/>
    <w:rsid w:val="005124A8"/>
    <w:rsid w:val="00512745"/>
    <w:rsid w:val="0051275B"/>
    <w:rsid w:val="005129AC"/>
    <w:rsid w:val="00512AD9"/>
    <w:rsid w:val="0051314A"/>
    <w:rsid w:val="00513BB1"/>
    <w:rsid w:val="0051402C"/>
    <w:rsid w:val="00514402"/>
    <w:rsid w:val="00514D76"/>
    <w:rsid w:val="00514E09"/>
    <w:rsid w:val="00516452"/>
    <w:rsid w:val="00517046"/>
    <w:rsid w:val="005176BC"/>
    <w:rsid w:val="00517968"/>
    <w:rsid w:val="00517B6D"/>
    <w:rsid w:val="005200D9"/>
    <w:rsid w:val="00520383"/>
    <w:rsid w:val="005203F5"/>
    <w:rsid w:val="00520AC7"/>
    <w:rsid w:val="00520BA3"/>
    <w:rsid w:val="00520CAA"/>
    <w:rsid w:val="0052187D"/>
    <w:rsid w:val="00521A3F"/>
    <w:rsid w:val="00523925"/>
    <w:rsid w:val="00523C23"/>
    <w:rsid w:val="00523C52"/>
    <w:rsid w:val="00523ECE"/>
    <w:rsid w:val="005242B2"/>
    <w:rsid w:val="0052443E"/>
    <w:rsid w:val="00524562"/>
    <w:rsid w:val="00525487"/>
    <w:rsid w:val="00525900"/>
    <w:rsid w:val="00525B20"/>
    <w:rsid w:val="00525F53"/>
    <w:rsid w:val="005265C1"/>
    <w:rsid w:val="005271FB"/>
    <w:rsid w:val="0052745F"/>
    <w:rsid w:val="005308BD"/>
    <w:rsid w:val="00530E4B"/>
    <w:rsid w:val="00530EF0"/>
    <w:rsid w:val="00531789"/>
    <w:rsid w:val="0053327A"/>
    <w:rsid w:val="00533955"/>
    <w:rsid w:val="00533F85"/>
    <w:rsid w:val="00534423"/>
    <w:rsid w:val="00534B9A"/>
    <w:rsid w:val="005350AA"/>
    <w:rsid w:val="005352E8"/>
    <w:rsid w:val="00535301"/>
    <w:rsid w:val="0053541D"/>
    <w:rsid w:val="005357C3"/>
    <w:rsid w:val="00535D01"/>
    <w:rsid w:val="005360EF"/>
    <w:rsid w:val="005362B3"/>
    <w:rsid w:val="00537C70"/>
    <w:rsid w:val="005405FA"/>
    <w:rsid w:val="00541B68"/>
    <w:rsid w:val="00541EA6"/>
    <w:rsid w:val="00542179"/>
    <w:rsid w:val="005424A9"/>
    <w:rsid w:val="005426AE"/>
    <w:rsid w:val="00542D10"/>
    <w:rsid w:val="00544627"/>
    <w:rsid w:val="0054505B"/>
    <w:rsid w:val="00545242"/>
    <w:rsid w:val="00545BAD"/>
    <w:rsid w:val="0054633A"/>
    <w:rsid w:val="00546797"/>
    <w:rsid w:val="00546E34"/>
    <w:rsid w:val="00547708"/>
    <w:rsid w:val="00550115"/>
    <w:rsid w:val="00550187"/>
    <w:rsid w:val="00550264"/>
    <w:rsid w:val="0055030B"/>
    <w:rsid w:val="00550550"/>
    <w:rsid w:val="0055065C"/>
    <w:rsid w:val="005510D9"/>
    <w:rsid w:val="00551B85"/>
    <w:rsid w:val="00551C63"/>
    <w:rsid w:val="00552015"/>
    <w:rsid w:val="005528A3"/>
    <w:rsid w:val="00552923"/>
    <w:rsid w:val="005529E5"/>
    <w:rsid w:val="00552E34"/>
    <w:rsid w:val="00553027"/>
    <w:rsid w:val="00553AD4"/>
    <w:rsid w:val="00553FCE"/>
    <w:rsid w:val="00553FD3"/>
    <w:rsid w:val="00554373"/>
    <w:rsid w:val="0055456E"/>
    <w:rsid w:val="0055519A"/>
    <w:rsid w:val="00555538"/>
    <w:rsid w:val="0055606D"/>
    <w:rsid w:val="0055663D"/>
    <w:rsid w:val="0055696C"/>
    <w:rsid w:val="00556F98"/>
    <w:rsid w:val="005573EF"/>
    <w:rsid w:val="0055769B"/>
    <w:rsid w:val="00557E6D"/>
    <w:rsid w:val="005600AA"/>
    <w:rsid w:val="00560130"/>
    <w:rsid w:val="00560EE6"/>
    <w:rsid w:val="005616CC"/>
    <w:rsid w:val="00561773"/>
    <w:rsid w:val="00561EFF"/>
    <w:rsid w:val="005620D5"/>
    <w:rsid w:val="005628EF"/>
    <w:rsid w:val="00562DAD"/>
    <w:rsid w:val="00562EED"/>
    <w:rsid w:val="00563160"/>
    <w:rsid w:val="0056327D"/>
    <w:rsid w:val="0056359D"/>
    <w:rsid w:val="00563914"/>
    <w:rsid w:val="00564196"/>
    <w:rsid w:val="00564807"/>
    <w:rsid w:val="005648D4"/>
    <w:rsid w:val="0056503D"/>
    <w:rsid w:val="0056507B"/>
    <w:rsid w:val="00565129"/>
    <w:rsid w:val="00565457"/>
    <w:rsid w:val="005659AB"/>
    <w:rsid w:val="00565E7B"/>
    <w:rsid w:val="005664E2"/>
    <w:rsid w:val="005669C4"/>
    <w:rsid w:val="00566B86"/>
    <w:rsid w:val="00566E2E"/>
    <w:rsid w:val="005670B4"/>
    <w:rsid w:val="005673C1"/>
    <w:rsid w:val="005675D7"/>
    <w:rsid w:val="00567C71"/>
    <w:rsid w:val="00570260"/>
    <w:rsid w:val="0057096A"/>
    <w:rsid w:val="005710D3"/>
    <w:rsid w:val="005717A1"/>
    <w:rsid w:val="00571936"/>
    <w:rsid w:val="00571E85"/>
    <w:rsid w:val="00572031"/>
    <w:rsid w:val="00572514"/>
    <w:rsid w:val="00572D36"/>
    <w:rsid w:val="00572E48"/>
    <w:rsid w:val="00573549"/>
    <w:rsid w:val="00573615"/>
    <w:rsid w:val="0057366D"/>
    <w:rsid w:val="00573A3C"/>
    <w:rsid w:val="00573A55"/>
    <w:rsid w:val="00573A91"/>
    <w:rsid w:val="00573D62"/>
    <w:rsid w:val="0057425E"/>
    <w:rsid w:val="005745AC"/>
    <w:rsid w:val="00574F8B"/>
    <w:rsid w:val="005758AA"/>
    <w:rsid w:val="00575937"/>
    <w:rsid w:val="00575FE7"/>
    <w:rsid w:val="0057615D"/>
    <w:rsid w:val="005762D7"/>
    <w:rsid w:val="00576D12"/>
    <w:rsid w:val="005770CC"/>
    <w:rsid w:val="005771AB"/>
    <w:rsid w:val="005777D8"/>
    <w:rsid w:val="00577A19"/>
    <w:rsid w:val="00577A99"/>
    <w:rsid w:val="00577BCD"/>
    <w:rsid w:val="00577BE4"/>
    <w:rsid w:val="00577C55"/>
    <w:rsid w:val="00580EDD"/>
    <w:rsid w:val="00580FF4"/>
    <w:rsid w:val="0058165F"/>
    <w:rsid w:val="00581709"/>
    <w:rsid w:val="0058193A"/>
    <w:rsid w:val="00581DF3"/>
    <w:rsid w:val="00582772"/>
    <w:rsid w:val="005827E4"/>
    <w:rsid w:val="00582928"/>
    <w:rsid w:val="005830DA"/>
    <w:rsid w:val="005831D4"/>
    <w:rsid w:val="005834AD"/>
    <w:rsid w:val="005837D5"/>
    <w:rsid w:val="00583820"/>
    <w:rsid w:val="00583AA4"/>
    <w:rsid w:val="00583AD2"/>
    <w:rsid w:val="00583AF6"/>
    <w:rsid w:val="00583E7F"/>
    <w:rsid w:val="00583F98"/>
    <w:rsid w:val="005840B4"/>
    <w:rsid w:val="005840D7"/>
    <w:rsid w:val="0058467E"/>
    <w:rsid w:val="00584CAE"/>
    <w:rsid w:val="0058591B"/>
    <w:rsid w:val="00585E99"/>
    <w:rsid w:val="00586107"/>
    <w:rsid w:val="00587802"/>
    <w:rsid w:val="00587CCA"/>
    <w:rsid w:val="00587D0C"/>
    <w:rsid w:val="00590460"/>
    <w:rsid w:val="0059086A"/>
    <w:rsid w:val="005913E1"/>
    <w:rsid w:val="00591BB4"/>
    <w:rsid w:val="005920C2"/>
    <w:rsid w:val="00592786"/>
    <w:rsid w:val="00592EFA"/>
    <w:rsid w:val="005932B8"/>
    <w:rsid w:val="005933F4"/>
    <w:rsid w:val="00593830"/>
    <w:rsid w:val="005946F8"/>
    <w:rsid w:val="00594827"/>
    <w:rsid w:val="005951F0"/>
    <w:rsid w:val="00596489"/>
    <w:rsid w:val="00596F16"/>
    <w:rsid w:val="005976D5"/>
    <w:rsid w:val="005979BA"/>
    <w:rsid w:val="00597ADF"/>
    <w:rsid w:val="005A0887"/>
    <w:rsid w:val="005A0F5A"/>
    <w:rsid w:val="005A1730"/>
    <w:rsid w:val="005A192F"/>
    <w:rsid w:val="005A244B"/>
    <w:rsid w:val="005A325A"/>
    <w:rsid w:val="005A373C"/>
    <w:rsid w:val="005A3829"/>
    <w:rsid w:val="005A3A2A"/>
    <w:rsid w:val="005A3E1F"/>
    <w:rsid w:val="005A4069"/>
    <w:rsid w:val="005A44A5"/>
    <w:rsid w:val="005A55FB"/>
    <w:rsid w:val="005A59DA"/>
    <w:rsid w:val="005A5DCD"/>
    <w:rsid w:val="005A621A"/>
    <w:rsid w:val="005A7281"/>
    <w:rsid w:val="005B00E9"/>
    <w:rsid w:val="005B01AF"/>
    <w:rsid w:val="005B07EF"/>
    <w:rsid w:val="005B0C2C"/>
    <w:rsid w:val="005B0DD5"/>
    <w:rsid w:val="005B0DFA"/>
    <w:rsid w:val="005B1D9E"/>
    <w:rsid w:val="005B2066"/>
    <w:rsid w:val="005B23A8"/>
    <w:rsid w:val="005B28D2"/>
    <w:rsid w:val="005B297D"/>
    <w:rsid w:val="005B2CFF"/>
    <w:rsid w:val="005B40E3"/>
    <w:rsid w:val="005B417B"/>
    <w:rsid w:val="005B4622"/>
    <w:rsid w:val="005B49D0"/>
    <w:rsid w:val="005B49F5"/>
    <w:rsid w:val="005B4EAB"/>
    <w:rsid w:val="005B67B5"/>
    <w:rsid w:val="005B6E54"/>
    <w:rsid w:val="005B6F20"/>
    <w:rsid w:val="005B7298"/>
    <w:rsid w:val="005B74CB"/>
    <w:rsid w:val="005B7EA4"/>
    <w:rsid w:val="005C07B0"/>
    <w:rsid w:val="005C0B98"/>
    <w:rsid w:val="005C0C51"/>
    <w:rsid w:val="005C0D0A"/>
    <w:rsid w:val="005C0E6B"/>
    <w:rsid w:val="005C2372"/>
    <w:rsid w:val="005C27B8"/>
    <w:rsid w:val="005C42D4"/>
    <w:rsid w:val="005C5366"/>
    <w:rsid w:val="005C5D1A"/>
    <w:rsid w:val="005C6653"/>
    <w:rsid w:val="005C688D"/>
    <w:rsid w:val="005C6973"/>
    <w:rsid w:val="005C6BBC"/>
    <w:rsid w:val="005C6D87"/>
    <w:rsid w:val="005C7C34"/>
    <w:rsid w:val="005C7F96"/>
    <w:rsid w:val="005D00EC"/>
    <w:rsid w:val="005D058F"/>
    <w:rsid w:val="005D1BD0"/>
    <w:rsid w:val="005D253F"/>
    <w:rsid w:val="005D2565"/>
    <w:rsid w:val="005D25CC"/>
    <w:rsid w:val="005D29FE"/>
    <w:rsid w:val="005D2BA7"/>
    <w:rsid w:val="005D36B6"/>
    <w:rsid w:val="005D398F"/>
    <w:rsid w:val="005D3BA9"/>
    <w:rsid w:val="005D4672"/>
    <w:rsid w:val="005D4970"/>
    <w:rsid w:val="005D5822"/>
    <w:rsid w:val="005D5B4E"/>
    <w:rsid w:val="005D6A6F"/>
    <w:rsid w:val="005D6F29"/>
    <w:rsid w:val="005D700C"/>
    <w:rsid w:val="005D74F5"/>
    <w:rsid w:val="005E02A9"/>
    <w:rsid w:val="005E0CC0"/>
    <w:rsid w:val="005E1B3B"/>
    <w:rsid w:val="005E1F77"/>
    <w:rsid w:val="005E3173"/>
    <w:rsid w:val="005E3ADA"/>
    <w:rsid w:val="005E4C7F"/>
    <w:rsid w:val="005E5B7D"/>
    <w:rsid w:val="005E6D86"/>
    <w:rsid w:val="005E7109"/>
    <w:rsid w:val="005E735B"/>
    <w:rsid w:val="005E7C94"/>
    <w:rsid w:val="005E7D2D"/>
    <w:rsid w:val="005F060B"/>
    <w:rsid w:val="005F08B1"/>
    <w:rsid w:val="005F093B"/>
    <w:rsid w:val="005F0980"/>
    <w:rsid w:val="005F0A3E"/>
    <w:rsid w:val="005F1350"/>
    <w:rsid w:val="005F163F"/>
    <w:rsid w:val="005F25E2"/>
    <w:rsid w:val="005F3585"/>
    <w:rsid w:val="005F4824"/>
    <w:rsid w:val="005F5208"/>
    <w:rsid w:val="005F552B"/>
    <w:rsid w:val="005F5C25"/>
    <w:rsid w:val="005F5E4F"/>
    <w:rsid w:val="005F60FE"/>
    <w:rsid w:val="005F6628"/>
    <w:rsid w:val="005F6889"/>
    <w:rsid w:val="005F68E4"/>
    <w:rsid w:val="005F6E33"/>
    <w:rsid w:val="005F7603"/>
    <w:rsid w:val="005F785B"/>
    <w:rsid w:val="005F7EB2"/>
    <w:rsid w:val="006006ED"/>
    <w:rsid w:val="0060166D"/>
    <w:rsid w:val="006025B2"/>
    <w:rsid w:val="00602887"/>
    <w:rsid w:val="006029BC"/>
    <w:rsid w:val="00603248"/>
    <w:rsid w:val="006034DB"/>
    <w:rsid w:val="00603699"/>
    <w:rsid w:val="00603CD5"/>
    <w:rsid w:val="0060438A"/>
    <w:rsid w:val="00604BC6"/>
    <w:rsid w:val="0060519B"/>
    <w:rsid w:val="006059C8"/>
    <w:rsid w:val="00605AD7"/>
    <w:rsid w:val="00605D80"/>
    <w:rsid w:val="0060609D"/>
    <w:rsid w:val="006060AA"/>
    <w:rsid w:val="006069E5"/>
    <w:rsid w:val="006076FE"/>
    <w:rsid w:val="00607BA5"/>
    <w:rsid w:val="0061035F"/>
    <w:rsid w:val="006109E0"/>
    <w:rsid w:val="00610A3C"/>
    <w:rsid w:val="00611031"/>
    <w:rsid w:val="0061132C"/>
    <w:rsid w:val="00611715"/>
    <w:rsid w:val="00612066"/>
    <w:rsid w:val="0061208C"/>
    <w:rsid w:val="0061224D"/>
    <w:rsid w:val="0061249B"/>
    <w:rsid w:val="00612D44"/>
    <w:rsid w:val="00612DB0"/>
    <w:rsid w:val="00613206"/>
    <w:rsid w:val="00614685"/>
    <w:rsid w:val="006149E8"/>
    <w:rsid w:val="00615014"/>
    <w:rsid w:val="00615A4C"/>
    <w:rsid w:val="00615EFF"/>
    <w:rsid w:val="0061757B"/>
    <w:rsid w:val="00617B66"/>
    <w:rsid w:val="00617EDD"/>
    <w:rsid w:val="00620040"/>
    <w:rsid w:val="00620A15"/>
    <w:rsid w:val="006216C3"/>
    <w:rsid w:val="00621B2B"/>
    <w:rsid w:val="00621C7F"/>
    <w:rsid w:val="00622685"/>
    <w:rsid w:val="00622A4E"/>
    <w:rsid w:val="00622B87"/>
    <w:rsid w:val="006230E9"/>
    <w:rsid w:val="006234B2"/>
    <w:rsid w:val="0062360E"/>
    <w:rsid w:val="0062374A"/>
    <w:rsid w:val="006237FF"/>
    <w:rsid w:val="0062572D"/>
    <w:rsid w:val="00626019"/>
    <w:rsid w:val="0062795C"/>
    <w:rsid w:val="00627C5A"/>
    <w:rsid w:val="0063017A"/>
    <w:rsid w:val="0063021F"/>
    <w:rsid w:val="006310E0"/>
    <w:rsid w:val="00631455"/>
    <w:rsid w:val="00631E9E"/>
    <w:rsid w:val="00631EDD"/>
    <w:rsid w:val="006322C5"/>
    <w:rsid w:val="006323E1"/>
    <w:rsid w:val="006326F1"/>
    <w:rsid w:val="00632BCD"/>
    <w:rsid w:val="006330BA"/>
    <w:rsid w:val="006355A6"/>
    <w:rsid w:val="006355D9"/>
    <w:rsid w:val="006355E7"/>
    <w:rsid w:val="00635778"/>
    <w:rsid w:val="006367A1"/>
    <w:rsid w:val="0063739F"/>
    <w:rsid w:val="0063751B"/>
    <w:rsid w:val="00637584"/>
    <w:rsid w:val="006376E2"/>
    <w:rsid w:val="0064097E"/>
    <w:rsid w:val="00640AA0"/>
    <w:rsid w:val="0064179A"/>
    <w:rsid w:val="006418B4"/>
    <w:rsid w:val="006418ED"/>
    <w:rsid w:val="00641D5E"/>
    <w:rsid w:val="00641E0F"/>
    <w:rsid w:val="00642037"/>
    <w:rsid w:val="0064212E"/>
    <w:rsid w:val="006422B6"/>
    <w:rsid w:val="00642590"/>
    <w:rsid w:val="006426E6"/>
    <w:rsid w:val="0064296E"/>
    <w:rsid w:val="00642AA6"/>
    <w:rsid w:val="00642CE7"/>
    <w:rsid w:val="00642DC0"/>
    <w:rsid w:val="00643195"/>
    <w:rsid w:val="0064320B"/>
    <w:rsid w:val="006433F3"/>
    <w:rsid w:val="0064392C"/>
    <w:rsid w:val="00643E1D"/>
    <w:rsid w:val="006440C4"/>
    <w:rsid w:val="0064413B"/>
    <w:rsid w:val="0064414E"/>
    <w:rsid w:val="006445D3"/>
    <w:rsid w:val="00644BE3"/>
    <w:rsid w:val="006450FF"/>
    <w:rsid w:val="006455C0"/>
    <w:rsid w:val="006457CE"/>
    <w:rsid w:val="00645A88"/>
    <w:rsid w:val="00645B65"/>
    <w:rsid w:val="00645C18"/>
    <w:rsid w:val="00646757"/>
    <w:rsid w:val="00647248"/>
    <w:rsid w:val="00647472"/>
    <w:rsid w:val="006509F0"/>
    <w:rsid w:val="0065193B"/>
    <w:rsid w:val="00652D14"/>
    <w:rsid w:val="00653170"/>
    <w:rsid w:val="00653549"/>
    <w:rsid w:val="006538FA"/>
    <w:rsid w:val="00653D00"/>
    <w:rsid w:val="00653E4E"/>
    <w:rsid w:val="00654218"/>
    <w:rsid w:val="0065429F"/>
    <w:rsid w:val="0065479F"/>
    <w:rsid w:val="006569AC"/>
    <w:rsid w:val="0065761E"/>
    <w:rsid w:val="006578B1"/>
    <w:rsid w:val="00657E58"/>
    <w:rsid w:val="00660B0A"/>
    <w:rsid w:val="00660E4E"/>
    <w:rsid w:val="00661DF3"/>
    <w:rsid w:val="00662C10"/>
    <w:rsid w:val="00662E2B"/>
    <w:rsid w:val="00662FF3"/>
    <w:rsid w:val="00663484"/>
    <w:rsid w:val="00663E3F"/>
    <w:rsid w:val="0066458E"/>
    <w:rsid w:val="00664FCB"/>
    <w:rsid w:val="00664FEA"/>
    <w:rsid w:val="0066570E"/>
    <w:rsid w:val="00665919"/>
    <w:rsid w:val="00665C0A"/>
    <w:rsid w:val="00665DFE"/>
    <w:rsid w:val="006660F6"/>
    <w:rsid w:val="006662A0"/>
    <w:rsid w:val="00666337"/>
    <w:rsid w:val="006663A6"/>
    <w:rsid w:val="00666503"/>
    <w:rsid w:val="00666E32"/>
    <w:rsid w:val="00667311"/>
    <w:rsid w:val="00667355"/>
    <w:rsid w:val="00671911"/>
    <w:rsid w:val="00671F4D"/>
    <w:rsid w:val="00672AF2"/>
    <w:rsid w:val="00672D49"/>
    <w:rsid w:val="00672F0A"/>
    <w:rsid w:val="00673351"/>
    <w:rsid w:val="00673C53"/>
    <w:rsid w:val="00673CEF"/>
    <w:rsid w:val="00673FE9"/>
    <w:rsid w:val="00674247"/>
    <w:rsid w:val="006748F5"/>
    <w:rsid w:val="00675352"/>
    <w:rsid w:val="006762D4"/>
    <w:rsid w:val="00676996"/>
    <w:rsid w:val="00676B16"/>
    <w:rsid w:val="00676BDB"/>
    <w:rsid w:val="00677852"/>
    <w:rsid w:val="00677B29"/>
    <w:rsid w:val="00677DC4"/>
    <w:rsid w:val="006811A6"/>
    <w:rsid w:val="006811FA"/>
    <w:rsid w:val="00681384"/>
    <w:rsid w:val="00681667"/>
    <w:rsid w:val="00681D91"/>
    <w:rsid w:val="006826EC"/>
    <w:rsid w:val="0068299F"/>
    <w:rsid w:val="006834C7"/>
    <w:rsid w:val="0068379C"/>
    <w:rsid w:val="006838A9"/>
    <w:rsid w:val="006841D6"/>
    <w:rsid w:val="00684593"/>
    <w:rsid w:val="0068476C"/>
    <w:rsid w:val="00684E16"/>
    <w:rsid w:val="0068545B"/>
    <w:rsid w:val="00685BE1"/>
    <w:rsid w:val="00686031"/>
    <w:rsid w:val="006872F7"/>
    <w:rsid w:val="00687594"/>
    <w:rsid w:val="0068787D"/>
    <w:rsid w:val="006878FC"/>
    <w:rsid w:val="006900F6"/>
    <w:rsid w:val="00690334"/>
    <w:rsid w:val="006905CE"/>
    <w:rsid w:val="006908AA"/>
    <w:rsid w:val="006908AF"/>
    <w:rsid w:val="00690C38"/>
    <w:rsid w:val="00691099"/>
    <w:rsid w:val="00691176"/>
    <w:rsid w:val="006920B6"/>
    <w:rsid w:val="006926E8"/>
    <w:rsid w:val="00692CC6"/>
    <w:rsid w:val="00692D40"/>
    <w:rsid w:val="00693593"/>
    <w:rsid w:val="0069372E"/>
    <w:rsid w:val="00693AF8"/>
    <w:rsid w:val="00694165"/>
    <w:rsid w:val="00694FD9"/>
    <w:rsid w:val="00695B6E"/>
    <w:rsid w:val="0069694F"/>
    <w:rsid w:val="00696E27"/>
    <w:rsid w:val="006971A3"/>
    <w:rsid w:val="00697FE6"/>
    <w:rsid w:val="006A02DA"/>
    <w:rsid w:val="006A0862"/>
    <w:rsid w:val="006A08E2"/>
    <w:rsid w:val="006A0DA7"/>
    <w:rsid w:val="006A12BC"/>
    <w:rsid w:val="006A153F"/>
    <w:rsid w:val="006A20F4"/>
    <w:rsid w:val="006A2109"/>
    <w:rsid w:val="006A2430"/>
    <w:rsid w:val="006A33D9"/>
    <w:rsid w:val="006A3902"/>
    <w:rsid w:val="006A3A9F"/>
    <w:rsid w:val="006A3FFB"/>
    <w:rsid w:val="006A424B"/>
    <w:rsid w:val="006A4FD6"/>
    <w:rsid w:val="006A5206"/>
    <w:rsid w:val="006A54ED"/>
    <w:rsid w:val="006A563B"/>
    <w:rsid w:val="006A5FAB"/>
    <w:rsid w:val="006A6010"/>
    <w:rsid w:val="006A60F1"/>
    <w:rsid w:val="006A61C7"/>
    <w:rsid w:val="006B002F"/>
    <w:rsid w:val="006B06BD"/>
    <w:rsid w:val="006B1032"/>
    <w:rsid w:val="006B17BD"/>
    <w:rsid w:val="006B1BB5"/>
    <w:rsid w:val="006B1EEA"/>
    <w:rsid w:val="006B1F8F"/>
    <w:rsid w:val="006B221F"/>
    <w:rsid w:val="006B26EC"/>
    <w:rsid w:val="006B33ED"/>
    <w:rsid w:val="006B45D1"/>
    <w:rsid w:val="006B46C6"/>
    <w:rsid w:val="006B4D51"/>
    <w:rsid w:val="006B5E5C"/>
    <w:rsid w:val="006B6005"/>
    <w:rsid w:val="006B600C"/>
    <w:rsid w:val="006B64EC"/>
    <w:rsid w:val="006B790B"/>
    <w:rsid w:val="006B7D34"/>
    <w:rsid w:val="006C0732"/>
    <w:rsid w:val="006C0B64"/>
    <w:rsid w:val="006C2533"/>
    <w:rsid w:val="006C2A1C"/>
    <w:rsid w:val="006C3209"/>
    <w:rsid w:val="006C3D65"/>
    <w:rsid w:val="006C440A"/>
    <w:rsid w:val="006C4410"/>
    <w:rsid w:val="006C4429"/>
    <w:rsid w:val="006C496F"/>
    <w:rsid w:val="006C4DF5"/>
    <w:rsid w:val="006C5C8B"/>
    <w:rsid w:val="006C6058"/>
    <w:rsid w:val="006C6C2A"/>
    <w:rsid w:val="006C758D"/>
    <w:rsid w:val="006C79FB"/>
    <w:rsid w:val="006D01A2"/>
    <w:rsid w:val="006D01AE"/>
    <w:rsid w:val="006D0790"/>
    <w:rsid w:val="006D0959"/>
    <w:rsid w:val="006D16E4"/>
    <w:rsid w:val="006D2D2D"/>
    <w:rsid w:val="006D2DAF"/>
    <w:rsid w:val="006D2DD8"/>
    <w:rsid w:val="006D2E10"/>
    <w:rsid w:val="006D3906"/>
    <w:rsid w:val="006D3CA8"/>
    <w:rsid w:val="006D4C6A"/>
    <w:rsid w:val="006D509C"/>
    <w:rsid w:val="006D552F"/>
    <w:rsid w:val="006D5535"/>
    <w:rsid w:val="006D5D91"/>
    <w:rsid w:val="006D6450"/>
    <w:rsid w:val="006D6582"/>
    <w:rsid w:val="006D678A"/>
    <w:rsid w:val="006D6DC3"/>
    <w:rsid w:val="006D7244"/>
    <w:rsid w:val="006D73EE"/>
    <w:rsid w:val="006D7566"/>
    <w:rsid w:val="006D794C"/>
    <w:rsid w:val="006D79C2"/>
    <w:rsid w:val="006D7A78"/>
    <w:rsid w:val="006E024E"/>
    <w:rsid w:val="006E0B9A"/>
    <w:rsid w:val="006E142E"/>
    <w:rsid w:val="006E27A9"/>
    <w:rsid w:val="006E2CFB"/>
    <w:rsid w:val="006E2F6F"/>
    <w:rsid w:val="006E3227"/>
    <w:rsid w:val="006E39EF"/>
    <w:rsid w:val="006E3A0B"/>
    <w:rsid w:val="006E3AE5"/>
    <w:rsid w:val="006E3F1E"/>
    <w:rsid w:val="006E4A2C"/>
    <w:rsid w:val="006E4EBD"/>
    <w:rsid w:val="006E4FFC"/>
    <w:rsid w:val="006E5216"/>
    <w:rsid w:val="006E5970"/>
    <w:rsid w:val="006E63CA"/>
    <w:rsid w:val="006E681B"/>
    <w:rsid w:val="006E6CA8"/>
    <w:rsid w:val="006E6E25"/>
    <w:rsid w:val="006E6E41"/>
    <w:rsid w:val="006E70BD"/>
    <w:rsid w:val="006E7382"/>
    <w:rsid w:val="006E74A7"/>
    <w:rsid w:val="006F009E"/>
    <w:rsid w:val="006F0301"/>
    <w:rsid w:val="006F053B"/>
    <w:rsid w:val="006F1464"/>
    <w:rsid w:val="006F1A59"/>
    <w:rsid w:val="006F1DB1"/>
    <w:rsid w:val="006F1DDD"/>
    <w:rsid w:val="006F1F2A"/>
    <w:rsid w:val="006F2306"/>
    <w:rsid w:val="006F268C"/>
    <w:rsid w:val="006F27D4"/>
    <w:rsid w:val="006F299C"/>
    <w:rsid w:val="006F37B5"/>
    <w:rsid w:val="006F4194"/>
    <w:rsid w:val="006F52E3"/>
    <w:rsid w:val="006F55F8"/>
    <w:rsid w:val="006F5E57"/>
    <w:rsid w:val="006F6062"/>
    <w:rsid w:val="006F6E57"/>
    <w:rsid w:val="006F7265"/>
    <w:rsid w:val="006F7704"/>
    <w:rsid w:val="006F7F51"/>
    <w:rsid w:val="007000F7"/>
    <w:rsid w:val="0070040E"/>
    <w:rsid w:val="007005BC"/>
    <w:rsid w:val="00700C81"/>
    <w:rsid w:val="00700D5E"/>
    <w:rsid w:val="0070125D"/>
    <w:rsid w:val="00701483"/>
    <w:rsid w:val="00701904"/>
    <w:rsid w:val="007019E8"/>
    <w:rsid w:val="00701AC4"/>
    <w:rsid w:val="007024BC"/>
    <w:rsid w:val="0070276E"/>
    <w:rsid w:val="00702B09"/>
    <w:rsid w:val="00702C47"/>
    <w:rsid w:val="007033C7"/>
    <w:rsid w:val="0070371B"/>
    <w:rsid w:val="007037EF"/>
    <w:rsid w:val="00703A80"/>
    <w:rsid w:val="00704469"/>
    <w:rsid w:val="0070462C"/>
    <w:rsid w:val="00704650"/>
    <w:rsid w:val="00704E72"/>
    <w:rsid w:val="00704F71"/>
    <w:rsid w:val="00705EEE"/>
    <w:rsid w:val="0070674D"/>
    <w:rsid w:val="007070F2"/>
    <w:rsid w:val="00707832"/>
    <w:rsid w:val="00707965"/>
    <w:rsid w:val="00707E7F"/>
    <w:rsid w:val="00710137"/>
    <w:rsid w:val="00710348"/>
    <w:rsid w:val="00710561"/>
    <w:rsid w:val="00710610"/>
    <w:rsid w:val="00710CC7"/>
    <w:rsid w:val="007115A9"/>
    <w:rsid w:val="007115FC"/>
    <w:rsid w:val="00711E82"/>
    <w:rsid w:val="00711EEE"/>
    <w:rsid w:val="00711F37"/>
    <w:rsid w:val="007129A2"/>
    <w:rsid w:val="00712A32"/>
    <w:rsid w:val="007132FA"/>
    <w:rsid w:val="00713938"/>
    <w:rsid w:val="00713BAA"/>
    <w:rsid w:val="00714FF9"/>
    <w:rsid w:val="007170DA"/>
    <w:rsid w:val="007171D0"/>
    <w:rsid w:val="00720B07"/>
    <w:rsid w:val="00720D7B"/>
    <w:rsid w:val="00720EB9"/>
    <w:rsid w:val="00721130"/>
    <w:rsid w:val="00721771"/>
    <w:rsid w:val="00722579"/>
    <w:rsid w:val="00723B7D"/>
    <w:rsid w:val="007246D1"/>
    <w:rsid w:val="007249F6"/>
    <w:rsid w:val="00724ACE"/>
    <w:rsid w:val="00724E94"/>
    <w:rsid w:val="00724ED3"/>
    <w:rsid w:val="00727076"/>
    <w:rsid w:val="00727C4D"/>
    <w:rsid w:val="00730A77"/>
    <w:rsid w:val="007315D0"/>
    <w:rsid w:val="00731E8E"/>
    <w:rsid w:val="0073202F"/>
    <w:rsid w:val="00733348"/>
    <w:rsid w:val="007340E1"/>
    <w:rsid w:val="00734668"/>
    <w:rsid w:val="00734A82"/>
    <w:rsid w:val="00734BA0"/>
    <w:rsid w:val="00734F29"/>
    <w:rsid w:val="0073532C"/>
    <w:rsid w:val="0073592D"/>
    <w:rsid w:val="0073619F"/>
    <w:rsid w:val="00736350"/>
    <w:rsid w:val="00736ADD"/>
    <w:rsid w:val="00736C4F"/>
    <w:rsid w:val="007370B2"/>
    <w:rsid w:val="007370F1"/>
    <w:rsid w:val="0073719E"/>
    <w:rsid w:val="0073721E"/>
    <w:rsid w:val="00737334"/>
    <w:rsid w:val="007373B3"/>
    <w:rsid w:val="007376B5"/>
    <w:rsid w:val="00737A45"/>
    <w:rsid w:val="00737EF6"/>
    <w:rsid w:val="00740173"/>
    <w:rsid w:val="00740538"/>
    <w:rsid w:val="00740D10"/>
    <w:rsid w:val="0074160B"/>
    <w:rsid w:val="00741D5D"/>
    <w:rsid w:val="0074208E"/>
    <w:rsid w:val="007425A7"/>
    <w:rsid w:val="00742ADA"/>
    <w:rsid w:val="00742B48"/>
    <w:rsid w:val="00742FD0"/>
    <w:rsid w:val="00743B7E"/>
    <w:rsid w:val="00743E31"/>
    <w:rsid w:val="00743FA1"/>
    <w:rsid w:val="0074501A"/>
    <w:rsid w:val="00745971"/>
    <w:rsid w:val="0074749D"/>
    <w:rsid w:val="00747634"/>
    <w:rsid w:val="00747AC7"/>
    <w:rsid w:val="00747ADC"/>
    <w:rsid w:val="0075016C"/>
    <w:rsid w:val="007501A2"/>
    <w:rsid w:val="007503B7"/>
    <w:rsid w:val="007505F3"/>
    <w:rsid w:val="007511D9"/>
    <w:rsid w:val="007513C7"/>
    <w:rsid w:val="007525A7"/>
    <w:rsid w:val="007537A3"/>
    <w:rsid w:val="00753DC7"/>
    <w:rsid w:val="007548C2"/>
    <w:rsid w:val="007563D6"/>
    <w:rsid w:val="007568C4"/>
    <w:rsid w:val="00757369"/>
    <w:rsid w:val="00757A2E"/>
    <w:rsid w:val="0076034A"/>
    <w:rsid w:val="007607D9"/>
    <w:rsid w:val="00760C74"/>
    <w:rsid w:val="00760CE7"/>
    <w:rsid w:val="0076103A"/>
    <w:rsid w:val="0076132B"/>
    <w:rsid w:val="00761758"/>
    <w:rsid w:val="00761CE4"/>
    <w:rsid w:val="0076218D"/>
    <w:rsid w:val="007622A2"/>
    <w:rsid w:val="0076245B"/>
    <w:rsid w:val="00762484"/>
    <w:rsid w:val="00762591"/>
    <w:rsid w:val="00763078"/>
    <w:rsid w:val="0076340C"/>
    <w:rsid w:val="0076451F"/>
    <w:rsid w:val="0076482B"/>
    <w:rsid w:val="00764CE7"/>
    <w:rsid w:val="00765ADD"/>
    <w:rsid w:val="00765CE5"/>
    <w:rsid w:val="00766250"/>
    <w:rsid w:val="0076673B"/>
    <w:rsid w:val="00766E18"/>
    <w:rsid w:val="00766EC0"/>
    <w:rsid w:val="0076712B"/>
    <w:rsid w:val="0076772D"/>
    <w:rsid w:val="00767903"/>
    <w:rsid w:val="00767F7A"/>
    <w:rsid w:val="00767FB3"/>
    <w:rsid w:val="007704EC"/>
    <w:rsid w:val="00770BB9"/>
    <w:rsid w:val="00770F89"/>
    <w:rsid w:val="0077105C"/>
    <w:rsid w:val="007712AF"/>
    <w:rsid w:val="00771442"/>
    <w:rsid w:val="00771971"/>
    <w:rsid w:val="0077229F"/>
    <w:rsid w:val="00772415"/>
    <w:rsid w:val="00772986"/>
    <w:rsid w:val="007735C9"/>
    <w:rsid w:val="007737B7"/>
    <w:rsid w:val="00773860"/>
    <w:rsid w:val="007739A7"/>
    <w:rsid w:val="007739F6"/>
    <w:rsid w:val="00773F72"/>
    <w:rsid w:val="007745B7"/>
    <w:rsid w:val="00775FAE"/>
    <w:rsid w:val="007762DA"/>
    <w:rsid w:val="00776C07"/>
    <w:rsid w:val="007772E9"/>
    <w:rsid w:val="00777D4D"/>
    <w:rsid w:val="00777DCD"/>
    <w:rsid w:val="00780874"/>
    <w:rsid w:val="00780A05"/>
    <w:rsid w:val="00780C65"/>
    <w:rsid w:val="00780C72"/>
    <w:rsid w:val="00781851"/>
    <w:rsid w:val="0078187B"/>
    <w:rsid w:val="007822C9"/>
    <w:rsid w:val="00783092"/>
    <w:rsid w:val="00783176"/>
    <w:rsid w:val="00783F3A"/>
    <w:rsid w:val="00784EA7"/>
    <w:rsid w:val="00784EB0"/>
    <w:rsid w:val="007852B8"/>
    <w:rsid w:val="00785808"/>
    <w:rsid w:val="00785905"/>
    <w:rsid w:val="0078651D"/>
    <w:rsid w:val="0079001E"/>
    <w:rsid w:val="00790584"/>
    <w:rsid w:val="007916EB"/>
    <w:rsid w:val="00791769"/>
    <w:rsid w:val="0079187F"/>
    <w:rsid w:val="00792191"/>
    <w:rsid w:val="00792688"/>
    <w:rsid w:val="007928ED"/>
    <w:rsid w:val="00792AAE"/>
    <w:rsid w:val="00792C41"/>
    <w:rsid w:val="00793087"/>
    <w:rsid w:val="0079309A"/>
    <w:rsid w:val="00793629"/>
    <w:rsid w:val="00793EE0"/>
    <w:rsid w:val="00793FF6"/>
    <w:rsid w:val="007942A4"/>
    <w:rsid w:val="00794AD1"/>
    <w:rsid w:val="0079556D"/>
    <w:rsid w:val="00795572"/>
    <w:rsid w:val="00795BD4"/>
    <w:rsid w:val="00795F33"/>
    <w:rsid w:val="00796007"/>
    <w:rsid w:val="0079659A"/>
    <w:rsid w:val="00796A89"/>
    <w:rsid w:val="00796EAA"/>
    <w:rsid w:val="00796F9F"/>
    <w:rsid w:val="007A02AD"/>
    <w:rsid w:val="007A02F3"/>
    <w:rsid w:val="007A03C2"/>
    <w:rsid w:val="007A11A2"/>
    <w:rsid w:val="007A1530"/>
    <w:rsid w:val="007A18C5"/>
    <w:rsid w:val="007A19C5"/>
    <w:rsid w:val="007A1ABF"/>
    <w:rsid w:val="007A1BFF"/>
    <w:rsid w:val="007A1F9E"/>
    <w:rsid w:val="007A217D"/>
    <w:rsid w:val="007A2D35"/>
    <w:rsid w:val="007A3BC8"/>
    <w:rsid w:val="007A4394"/>
    <w:rsid w:val="007A4BD3"/>
    <w:rsid w:val="007A5659"/>
    <w:rsid w:val="007A6C68"/>
    <w:rsid w:val="007A6FD5"/>
    <w:rsid w:val="007A720B"/>
    <w:rsid w:val="007A7261"/>
    <w:rsid w:val="007A7678"/>
    <w:rsid w:val="007A7764"/>
    <w:rsid w:val="007B046E"/>
    <w:rsid w:val="007B08E2"/>
    <w:rsid w:val="007B0AB5"/>
    <w:rsid w:val="007B0C20"/>
    <w:rsid w:val="007B108F"/>
    <w:rsid w:val="007B122C"/>
    <w:rsid w:val="007B1552"/>
    <w:rsid w:val="007B317F"/>
    <w:rsid w:val="007B3FC1"/>
    <w:rsid w:val="007B4A78"/>
    <w:rsid w:val="007B4BBE"/>
    <w:rsid w:val="007B55A8"/>
    <w:rsid w:val="007B5E0A"/>
    <w:rsid w:val="007B656F"/>
    <w:rsid w:val="007B7168"/>
    <w:rsid w:val="007B721B"/>
    <w:rsid w:val="007B79EC"/>
    <w:rsid w:val="007C170D"/>
    <w:rsid w:val="007C1FB2"/>
    <w:rsid w:val="007C25D7"/>
    <w:rsid w:val="007C2BB8"/>
    <w:rsid w:val="007C2E01"/>
    <w:rsid w:val="007C36F0"/>
    <w:rsid w:val="007C3837"/>
    <w:rsid w:val="007C47CB"/>
    <w:rsid w:val="007C4986"/>
    <w:rsid w:val="007C51E6"/>
    <w:rsid w:val="007C54A5"/>
    <w:rsid w:val="007C720A"/>
    <w:rsid w:val="007C758E"/>
    <w:rsid w:val="007C7605"/>
    <w:rsid w:val="007D0680"/>
    <w:rsid w:val="007D077F"/>
    <w:rsid w:val="007D07AA"/>
    <w:rsid w:val="007D0A58"/>
    <w:rsid w:val="007D1A1C"/>
    <w:rsid w:val="007D1A80"/>
    <w:rsid w:val="007D1B47"/>
    <w:rsid w:val="007D1BA8"/>
    <w:rsid w:val="007D2165"/>
    <w:rsid w:val="007D27DF"/>
    <w:rsid w:val="007D2916"/>
    <w:rsid w:val="007D2A12"/>
    <w:rsid w:val="007D2AA8"/>
    <w:rsid w:val="007D2D56"/>
    <w:rsid w:val="007D30A9"/>
    <w:rsid w:val="007D30C3"/>
    <w:rsid w:val="007D3AC6"/>
    <w:rsid w:val="007D42E8"/>
    <w:rsid w:val="007D5AFC"/>
    <w:rsid w:val="007D627A"/>
    <w:rsid w:val="007D70B1"/>
    <w:rsid w:val="007D76E0"/>
    <w:rsid w:val="007D7BBE"/>
    <w:rsid w:val="007D7C50"/>
    <w:rsid w:val="007E044E"/>
    <w:rsid w:val="007E0A0F"/>
    <w:rsid w:val="007E0A4F"/>
    <w:rsid w:val="007E0A57"/>
    <w:rsid w:val="007E1432"/>
    <w:rsid w:val="007E236C"/>
    <w:rsid w:val="007E2437"/>
    <w:rsid w:val="007E29FF"/>
    <w:rsid w:val="007E2B82"/>
    <w:rsid w:val="007E3ADE"/>
    <w:rsid w:val="007E4070"/>
    <w:rsid w:val="007E490C"/>
    <w:rsid w:val="007E498F"/>
    <w:rsid w:val="007E4AA7"/>
    <w:rsid w:val="007E4B10"/>
    <w:rsid w:val="007E4C23"/>
    <w:rsid w:val="007E4EDA"/>
    <w:rsid w:val="007E5419"/>
    <w:rsid w:val="007E593B"/>
    <w:rsid w:val="007E5C59"/>
    <w:rsid w:val="007E61BB"/>
    <w:rsid w:val="007E64A0"/>
    <w:rsid w:val="007E6BA1"/>
    <w:rsid w:val="007E6FB3"/>
    <w:rsid w:val="007E711D"/>
    <w:rsid w:val="007E7854"/>
    <w:rsid w:val="007E797D"/>
    <w:rsid w:val="007E7EE7"/>
    <w:rsid w:val="007F0063"/>
    <w:rsid w:val="007F15AE"/>
    <w:rsid w:val="007F2392"/>
    <w:rsid w:val="007F2756"/>
    <w:rsid w:val="007F2903"/>
    <w:rsid w:val="007F2CC8"/>
    <w:rsid w:val="007F2D90"/>
    <w:rsid w:val="007F2E9E"/>
    <w:rsid w:val="007F3580"/>
    <w:rsid w:val="007F3814"/>
    <w:rsid w:val="007F3CE0"/>
    <w:rsid w:val="007F4075"/>
    <w:rsid w:val="007F40AA"/>
    <w:rsid w:val="007F41A9"/>
    <w:rsid w:val="007F47BE"/>
    <w:rsid w:val="007F498E"/>
    <w:rsid w:val="007F521D"/>
    <w:rsid w:val="007F5275"/>
    <w:rsid w:val="007F5447"/>
    <w:rsid w:val="007F5663"/>
    <w:rsid w:val="007F5683"/>
    <w:rsid w:val="007F585E"/>
    <w:rsid w:val="007F5E67"/>
    <w:rsid w:val="007F5EF5"/>
    <w:rsid w:val="007F5F7E"/>
    <w:rsid w:val="00800C1E"/>
    <w:rsid w:val="00801BC7"/>
    <w:rsid w:val="008026CC"/>
    <w:rsid w:val="008031E5"/>
    <w:rsid w:val="00803CD2"/>
    <w:rsid w:val="00804917"/>
    <w:rsid w:val="008049BD"/>
    <w:rsid w:val="008049E4"/>
    <w:rsid w:val="00804AC9"/>
    <w:rsid w:val="00805179"/>
    <w:rsid w:val="00805FD9"/>
    <w:rsid w:val="008065CD"/>
    <w:rsid w:val="00807027"/>
    <w:rsid w:val="0080759D"/>
    <w:rsid w:val="00810A39"/>
    <w:rsid w:val="00810C6A"/>
    <w:rsid w:val="00810D2A"/>
    <w:rsid w:val="00810FA7"/>
    <w:rsid w:val="0081131D"/>
    <w:rsid w:val="0081241D"/>
    <w:rsid w:val="00812697"/>
    <w:rsid w:val="00812D13"/>
    <w:rsid w:val="00812E54"/>
    <w:rsid w:val="00813407"/>
    <w:rsid w:val="0081396C"/>
    <w:rsid w:val="00813A7D"/>
    <w:rsid w:val="00813C26"/>
    <w:rsid w:val="00813E09"/>
    <w:rsid w:val="008147E1"/>
    <w:rsid w:val="00814E77"/>
    <w:rsid w:val="00815318"/>
    <w:rsid w:val="0081581A"/>
    <w:rsid w:val="008159C3"/>
    <w:rsid w:val="00815A7D"/>
    <w:rsid w:val="00815DB2"/>
    <w:rsid w:val="00816324"/>
    <w:rsid w:val="0081693F"/>
    <w:rsid w:val="008171C6"/>
    <w:rsid w:val="00817314"/>
    <w:rsid w:val="008173F6"/>
    <w:rsid w:val="00821551"/>
    <w:rsid w:val="008222D5"/>
    <w:rsid w:val="0082284B"/>
    <w:rsid w:val="008229BD"/>
    <w:rsid w:val="00822AA7"/>
    <w:rsid w:val="00822AC1"/>
    <w:rsid w:val="008231C4"/>
    <w:rsid w:val="008231D1"/>
    <w:rsid w:val="00823E5E"/>
    <w:rsid w:val="00823F24"/>
    <w:rsid w:val="0082471C"/>
    <w:rsid w:val="00824CF2"/>
    <w:rsid w:val="008250FA"/>
    <w:rsid w:val="0082532C"/>
    <w:rsid w:val="008255A6"/>
    <w:rsid w:val="0082594D"/>
    <w:rsid w:val="008266BF"/>
    <w:rsid w:val="008267ED"/>
    <w:rsid w:val="00826D0D"/>
    <w:rsid w:val="00826E8B"/>
    <w:rsid w:val="0082759F"/>
    <w:rsid w:val="00827630"/>
    <w:rsid w:val="00827EC4"/>
    <w:rsid w:val="00827F1D"/>
    <w:rsid w:val="008300D0"/>
    <w:rsid w:val="008302BD"/>
    <w:rsid w:val="00830988"/>
    <w:rsid w:val="00831585"/>
    <w:rsid w:val="008318FA"/>
    <w:rsid w:val="00832EB7"/>
    <w:rsid w:val="0083332C"/>
    <w:rsid w:val="0083339D"/>
    <w:rsid w:val="00833625"/>
    <w:rsid w:val="00833EAB"/>
    <w:rsid w:val="008342F7"/>
    <w:rsid w:val="0083430B"/>
    <w:rsid w:val="00834D12"/>
    <w:rsid w:val="00835B8E"/>
    <w:rsid w:val="00835CF5"/>
    <w:rsid w:val="00835EC3"/>
    <w:rsid w:val="00836066"/>
    <w:rsid w:val="0083619B"/>
    <w:rsid w:val="00837075"/>
    <w:rsid w:val="00837522"/>
    <w:rsid w:val="008375E8"/>
    <w:rsid w:val="008376DC"/>
    <w:rsid w:val="00837FF9"/>
    <w:rsid w:val="00840981"/>
    <w:rsid w:val="00841A7E"/>
    <w:rsid w:val="008420E0"/>
    <w:rsid w:val="00842322"/>
    <w:rsid w:val="0084270B"/>
    <w:rsid w:val="00842BC6"/>
    <w:rsid w:val="00842EC1"/>
    <w:rsid w:val="0084373F"/>
    <w:rsid w:val="00843B99"/>
    <w:rsid w:val="00844037"/>
    <w:rsid w:val="00844D58"/>
    <w:rsid w:val="00845310"/>
    <w:rsid w:val="00845899"/>
    <w:rsid w:val="00845912"/>
    <w:rsid w:val="00845A10"/>
    <w:rsid w:val="008467D6"/>
    <w:rsid w:val="00846BD5"/>
    <w:rsid w:val="00846FF9"/>
    <w:rsid w:val="008473D3"/>
    <w:rsid w:val="00851BE2"/>
    <w:rsid w:val="00851DDD"/>
    <w:rsid w:val="0085245B"/>
    <w:rsid w:val="00852ECA"/>
    <w:rsid w:val="008531B7"/>
    <w:rsid w:val="008538F5"/>
    <w:rsid w:val="00853FD1"/>
    <w:rsid w:val="00854CF7"/>
    <w:rsid w:val="00854E28"/>
    <w:rsid w:val="00855391"/>
    <w:rsid w:val="00856583"/>
    <w:rsid w:val="00856760"/>
    <w:rsid w:val="008569B8"/>
    <w:rsid w:val="00856BA8"/>
    <w:rsid w:val="00857105"/>
    <w:rsid w:val="0085717A"/>
    <w:rsid w:val="0085774A"/>
    <w:rsid w:val="00857D3D"/>
    <w:rsid w:val="00857E6C"/>
    <w:rsid w:val="00860016"/>
    <w:rsid w:val="008607B2"/>
    <w:rsid w:val="0086094A"/>
    <w:rsid w:val="00860A2C"/>
    <w:rsid w:val="00860B9B"/>
    <w:rsid w:val="008617E9"/>
    <w:rsid w:val="008619A1"/>
    <w:rsid w:val="00861A23"/>
    <w:rsid w:val="00861A7B"/>
    <w:rsid w:val="0086207B"/>
    <w:rsid w:val="00862AB0"/>
    <w:rsid w:val="00863044"/>
    <w:rsid w:val="008632F7"/>
    <w:rsid w:val="008635C1"/>
    <w:rsid w:val="00863DE3"/>
    <w:rsid w:val="008640CA"/>
    <w:rsid w:val="00864218"/>
    <w:rsid w:val="0086462B"/>
    <w:rsid w:val="0086472B"/>
    <w:rsid w:val="00865321"/>
    <w:rsid w:val="00865BE9"/>
    <w:rsid w:val="00865D26"/>
    <w:rsid w:val="00865D2E"/>
    <w:rsid w:val="00866031"/>
    <w:rsid w:val="008662A4"/>
    <w:rsid w:val="00866A1A"/>
    <w:rsid w:val="00866ABD"/>
    <w:rsid w:val="00866B6D"/>
    <w:rsid w:val="00866B91"/>
    <w:rsid w:val="00866DEA"/>
    <w:rsid w:val="00866E08"/>
    <w:rsid w:val="00867093"/>
    <w:rsid w:val="0086720C"/>
    <w:rsid w:val="00867823"/>
    <w:rsid w:val="00870590"/>
    <w:rsid w:val="00871755"/>
    <w:rsid w:val="0087192F"/>
    <w:rsid w:val="00872171"/>
    <w:rsid w:val="008723A4"/>
    <w:rsid w:val="00872D1C"/>
    <w:rsid w:val="0087308F"/>
    <w:rsid w:val="0087323D"/>
    <w:rsid w:val="00873242"/>
    <w:rsid w:val="0087376F"/>
    <w:rsid w:val="008737F9"/>
    <w:rsid w:val="00873C30"/>
    <w:rsid w:val="0087477E"/>
    <w:rsid w:val="00874C7F"/>
    <w:rsid w:val="008756F2"/>
    <w:rsid w:val="00875D54"/>
    <w:rsid w:val="00876E21"/>
    <w:rsid w:val="00877784"/>
    <w:rsid w:val="00877C49"/>
    <w:rsid w:val="00880228"/>
    <w:rsid w:val="00880B70"/>
    <w:rsid w:val="00880B95"/>
    <w:rsid w:val="00880CD7"/>
    <w:rsid w:val="008812E4"/>
    <w:rsid w:val="00881406"/>
    <w:rsid w:val="0088256B"/>
    <w:rsid w:val="00882F08"/>
    <w:rsid w:val="00883019"/>
    <w:rsid w:val="00883C73"/>
    <w:rsid w:val="008842E7"/>
    <w:rsid w:val="00884EAC"/>
    <w:rsid w:val="00885913"/>
    <w:rsid w:val="00886654"/>
    <w:rsid w:val="00887460"/>
    <w:rsid w:val="008878E5"/>
    <w:rsid w:val="008907FA"/>
    <w:rsid w:val="008908BE"/>
    <w:rsid w:val="00890A33"/>
    <w:rsid w:val="00891432"/>
    <w:rsid w:val="008918A1"/>
    <w:rsid w:val="00891BC7"/>
    <w:rsid w:val="008921B2"/>
    <w:rsid w:val="008927C2"/>
    <w:rsid w:val="00893447"/>
    <w:rsid w:val="00893478"/>
    <w:rsid w:val="0089383C"/>
    <w:rsid w:val="00893AD5"/>
    <w:rsid w:val="008945C9"/>
    <w:rsid w:val="00894ADF"/>
    <w:rsid w:val="00894F4B"/>
    <w:rsid w:val="00895C95"/>
    <w:rsid w:val="0089620A"/>
    <w:rsid w:val="00896C06"/>
    <w:rsid w:val="008972C9"/>
    <w:rsid w:val="008A01F8"/>
    <w:rsid w:val="008A026E"/>
    <w:rsid w:val="008A0376"/>
    <w:rsid w:val="008A073F"/>
    <w:rsid w:val="008A1249"/>
    <w:rsid w:val="008A1748"/>
    <w:rsid w:val="008A1EF4"/>
    <w:rsid w:val="008A2CE3"/>
    <w:rsid w:val="008A35CE"/>
    <w:rsid w:val="008A3DB2"/>
    <w:rsid w:val="008A43F4"/>
    <w:rsid w:val="008A45E9"/>
    <w:rsid w:val="008A4818"/>
    <w:rsid w:val="008A48B3"/>
    <w:rsid w:val="008A4908"/>
    <w:rsid w:val="008A4F14"/>
    <w:rsid w:val="008A587B"/>
    <w:rsid w:val="008A5B00"/>
    <w:rsid w:val="008A5BD4"/>
    <w:rsid w:val="008A6432"/>
    <w:rsid w:val="008A67D8"/>
    <w:rsid w:val="008A6F55"/>
    <w:rsid w:val="008A704E"/>
    <w:rsid w:val="008A72F3"/>
    <w:rsid w:val="008A77DD"/>
    <w:rsid w:val="008A7C86"/>
    <w:rsid w:val="008A7EFC"/>
    <w:rsid w:val="008B0148"/>
    <w:rsid w:val="008B089F"/>
    <w:rsid w:val="008B0B39"/>
    <w:rsid w:val="008B108D"/>
    <w:rsid w:val="008B1592"/>
    <w:rsid w:val="008B1EE9"/>
    <w:rsid w:val="008B2720"/>
    <w:rsid w:val="008B30F9"/>
    <w:rsid w:val="008B346F"/>
    <w:rsid w:val="008B3644"/>
    <w:rsid w:val="008B3F14"/>
    <w:rsid w:val="008B3F61"/>
    <w:rsid w:val="008B46E5"/>
    <w:rsid w:val="008B4D12"/>
    <w:rsid w:val="008B5A33"/>
    <w:rsid w:val="008B5B92"/>
    <w:rsid w:val="008B60F4"/>
    <w:rsid w:val="008B64A9"/>
    <w:rsid w:val="008B6621"/>
    <w:rsid w:val="008B6A84"/>
    <w:rsid w:val="008B7055"/>
    <w:rsid w:val="008B70BA"/>
    <w:rsid w:val="008B74A6"/>
    <w:rsid w:val="008B7627"/>
    <w:rsid w:val="008B7C70"/>
    <w:rsid w:val="008B7E05"/>
    <w:rsid w:val="008C0002"/>
    <w:rsid w:val="008C0136"/>
    <w:rsid w:val="008C03D4"/>
    <w:rsid w:val="008C088F"/>
    <w:rsid w:val="008C0A6E"/>
    <w:rsid w:val="008C1A19"/>
    <w:rsid w:val="008C2414"/>
    <w:rsid w:val="008C36EF"/>
    <w:rsid w:val="008C3DE9"/>
    <w:rsid w:val="008C49DC"/>
    <w:rsid w:val="008C4E0A"/>
    <w:rsid w:val="008C50DA"/>
    <w:rsid w:val="008C57B5"/>
    <w:rsid w:val="008C59D1"/>
    <w:rsid w:val="008C5EED"/>
    <w:rsid w:val="008C6027"/>
    <w:rsid w:val="008C6037"/>
    <w:rsid w:val="008C6362"/>
    <w:rsid w:val="008C6372"/>
    <w:rsid w:val="008C64AE"/>
    <w:rsid w:val="008C64B7"/>
    <w:rsid w:val="008C6F49"/>
    <w:rsid w:val="008C74E4"/>
    <w:rsid w:val="008D0656"/>
    <w:rsid w:val="008D0678"/>
    <w:rsid w:val="008D0D41"/>
    <w:rsid w:val="008D15FE"/>
    <w:rsid w:val="008D21B9"/>
    <w:rsid w:val="008D2309"/>
    <w:rsid w:val="008D2437"/>
    <w:rsid w:val="008D2566"/>
    <w:rsid w:val="008D351C"/>
    <w:rsid w:val="008D35AC"/>
    <w:rsid w:val="008D42D0"/>
    <w:rsid w:val="008D46CB"/>
    <w:rsid w:val="008D4759"/>
    <w:rsid w:val="008D4CEC"/>
    <w:rsid w:val="008D5E20"/>
    <w:rsid w:val="008D613A"/>
    <w:rsid w:val="008D68D2"/>
    <w:rsid w:val="008D6AB3"/>
    <w:rsid w:val="008D6B9A"/>
    <w:rsid w:val="008D751D"/>
    <w:rsid w:val="008D7BE3"/>
    <w:rsid w:val="008D7D46"/>
    <w:rsid w:val="008E127F"/>
    <w:rsid w:val="008E1A13"/>
    <w:rsid w:val="008E2382"/>
    <w:rsid w:val="008E2BE9"/>
    <w:rsid w:val="008E2C36"/>
    <w:rsid w:val="008E2CA5"/>
    <w:rsid w:val="008E319C"/>
    <w:rsid w:val="008E386F"/>
    <w:rsid w:val="008E5614"/>
    <w:rsid w:val="008E61D1"/>
    <w:rsid w:val="008E657C"/>
    <w:rsid w:val="008E6FAA"/>
    <w:rsid w:val="008E7C1D"/>
    <w:rsid w:val="008F00B5"/>
    <w:rsid w:val="008F0534"/>
    <w:rsid w:val="008F08F5"/>
    <w:rsid w:val="008F10B9"/>
    <w:rsid w:val="008F1D18"/>
    <w:rsid w:val="008F22DE"/>
    <w:rsid w:val="008F231A"/>
    <w:rsid w:val="008F2D91"/>
    <w:rsid w:val="008F354B"/>
    <w:rsid w:val="008F3763"/>
    <w:rsid w:val="008F3786"/>
    <w:rsid w:val="008F3A47"/>
    <w:rsid w:val="008F3E43"/>
    <w:rsid w:val="008F4316"/>
    <w:rsid w:val="008F4C84"/>
    <w:rsid w:val="008F59A1"/>
    <w:rsid w:val="008F5FA7"/>
    <w:rsid w:val="008F601C"/>
    <w:rsid w:val="008F65F9"/>
    <w:rsid w:val="008F6806"/>
    <w:rsid w:val="008F6B33"/>
    <w:rsid w:val="008F7238"/>
    <w:rsid w:val="008F7F46"/>
    <w:rsid w:val="0090026D"/>
    <w:rsid w:val="00900A88"/>
    <w:rsid w:val="00900C71"/>
    <w:rsid w:val="00901448"/>
    <w:rsid w:val="0090150E"/>
    <w:rsid w:val="00901794"/>
    <w:rsid w:val="00901910"/>
    <w:rsid w:val="00903386"/>
    <w:rsid w:val="0090354D"/>
    <w:rsid w:val="00903BCB"/>
    <w:rsid w:val="00903DB1"/>
    <w:rsid w:val="00904232"/>
    <w:rsid w:val="009042AF"/>
    <w:rsid w:val="0090497B"/>
    <w:rsid w:val="00904B90"/>
    <w:rsid w:val="00905A0E"/>
    <w:rsid w:val="00906236"/>
    <w:rsid w:val="00906358"/>
    <w:rsid w:val="00906B5B"/>
    <w:rsid w:val="00906C9A"/>
    <w:rsid w:val="00907045"/>
    <w:rsid w:val="00907142"/>
    <w:rsid w:val="009077EF"/>
    <w:rsid w:val="00907BC1"/>
    <w:rsid w:val="00907C60"/>
    <w:rsid w:val="00907F2C"/>
    <w:rsid w:val="0091040B"/>
    <w:rsid w:val="0091058F"/>
    <w:rsid w:val="0091063B"/>
    <w:rsid w:val="009107A6"/>
    <w:rsid w:val="0091098E"/>
    <w:rsid w:val="0091135E"/>
    <w:rsid w:val="0091141E"/>
    <w:rsid w:val="00911FF6"/>
    <w:rsid w:val="009120AE"/>
    <w:rsid w:val="009122C2"/>
    <w:rsid w:val="00912349"/>
    <w:rsid w:val="009127BA"/>
    <w:rsid w:val="00912E9D"/>
    <w:rsid w:val="0091302B"/>
    <w:rsid w:val="00913536"/>
    <w:rsid w:val="00913E13"/>
    <w:rsid w:val="009144DD"/>
    <w:rsid w:val="009148B5"/>
    <w:rsid w:val="00914CD1"/>
    <w:rsid w:val="009152A9"/>
    <w:rsid w:val="00915CA5"/>
    <w:rsid w:val="009176D7"/>
    <w:rsid w:val="00917D37"/>
    <w:rsid w:val="00920542"/>
    <w:rsid w:val="00920AA0"/>
    <w:rsid w:val="00922030"/>
    <w:rsid w:val="00922651"/>
    <w:rsid w:val="0092317B"/>
    <w:rsid w:val="0092382F"/>
    <w:rsid w:val="00923D5A"/>
    <w:rsid w:val="009243DF"/>
    <w:rsid w:val="00924B18"/>
    <w:rsid w:val="00925D72"/>
    <w:rsid w:val="00925FE1"/>
    <w:rsid w:val="00926ED3"/>
    <w:rsid w:val="00926F5D"/>
    <w:rsid w:val="00927ADB"/>
    <w:rsid w:val="00930354"/>
    <w:rsid w:val="00930AC9"/>
    <w:rsid w:val="00930B6C"/>
    <w:rsid w:val="00930BBF"/>
    <w:rsid w:val="009313D7"/>
    <w:rsid w:val="009319FC"/>
    <w:rsid w:val="00931FC6"/>
    <w:rsid w:val="009321A2"/>
    <w:rsid w:val="00932CD2"/>
    <w:rsid w:val="00933112"/>
    <w:rsid w:val="0093320E"/>
    <w:rsid w:val="00934348"/>
    <w:rsid w:val="00934381"/>
    <w:rsid w:val="0093471A"/>
    <w:rsid w:val="009347DF"/>
    <w:rsid w:val="0093497C"/>
    <w:rsid w:val="00935287"/>
    <w:rsid w:val="0093634F"/>
    <w:rsid w:val="009367A4"/>
    <w:rsid w:val="00936D98"/>
    <w:rsid w:val="00936E5A"/>
    <w:rsid w:val="009377ED"/>
    <w:rsid w:val="009379CF"/>
    <w:rsid w:val="00940DE0"/>
    <w:rsid w:val="00940DE3"/>
    <w:rsid w:val="00940E7B"/>
    <w:rsid w:val="009419E9"/>
    <w:rsid w:val="00941A1A"/>
    <w:rsid w:val="00941D47"/>
    <w:rsid w:val="00941DCE"/>
    <w:rsid w:val="00941EDE"/>
    <w:rsid w:val="0094224C"/>
    <w:rsid w:val="009423BC"/>
    <w:rsid w:val="009425A9"/>
    <w:rsid w:val="009429F6"/>
    <w:rsid w:val="00942BE5"/>
    <w:rsid w:val="00943177"/>
    <w:rsid w:val="0094318C"/>
    <w:rsid w:val="00943356"/>
    <w:rsid w:val="0094382E"/>
    <w:rsid w:val="0094401F"/>
    <w:rsid w:val="00944B09"/>
    <w:rsid w:val="00944DF0"/>
    <w:rsid w:val="00944FCB"/>
    <w:rsid w:val="009454DC"/>
    <w:rsid w:val="009456EA"/>
    <w:rsid w:val="00945B6A"/>
    <w:rsid w:val="00945FBF"/>
    <w:rsid w:val="00946243"/>
    <w:rsid w:val="00946717"/>
    <w:rsid w:val="0094687F"/>
    <w:rsid w:val="00946B47"/>
    <w:rsid w:val="00946B9A"/>
    <w:rsid w:val="0094744A"/>
    <w:rsid w:val="009476D3"/>
    <w:rsid w:val="00947706"/>
    <w:rsid w:val="00947A0F"/>
    <w:rsid w:val="00947BE2"/>
    <w:rsid w:val="009503B5"/>
    <w:rsid w:val="0095046D"/>
    <w:rsid w:val="0095064B"/>
    <w:rsid w:val="0095072F"/>
    <w:rsid w:val="00950E88"/>
    <w:rsid w:val="00951263"/>
    <w:rsid w:val="00952260"/>
    <w:rsid w:val="009524BE"/>
    <w:rsid w:val="009525FE"/>
    <w:rsid w:val="00952950"/>
    <w:rsid w:val="00952B40"/>
    <w:rsid w:val="00953453"/>
    <w:rsid w:val="009537C7"/>
    <w:rsid w:val="00953E38"/>
    <w:rsid w:val="00953EF9"/>
    <w:rsid w:val="00954128"/>
    <w:rsid w:val="00954B08"/>
    <w:rsid w:val="00954CFC"/>
    <w:rsid w:val="00955710"/>
    <w:rsid w:val="00955A20"/>
    <w:rsid w:val="00955E2B"/>
    <w:rsid w:val="00960321"/>
    <w:rsid w:val="00960451"/>
    <w:rsid w:val="009607CA"/>
    <w:rsid w:val="00960982"/>
    <w:rsid w:val="00960E61"/>
    <w:rsid w:val="00960EF1"/>
    <w:rsid w:val="00961820"/>
    <w:rsid w:val="009624EA"/>
    <w:rsid w:val="00962A04"/>
    <w:rsid w:val="00962BB7"/>
    <w:rsid w:val="00962DDF"/>
    <w:rsid w:val="00963B95"/>
    <w:rsid w:val="00964588"/>
    <w:rsid w:val="009648C6"/>
    <w:rsid w:val="00964978"/>
    <w:rsid w:val="0096568B"/>
    <w:rsid w:val="00966585"/>
    <w:rsid w:val="00966DB5"/>
    <w:rsid w:val="00967159"/>
    <w:rsid w:val="009676E6"/>
    <w:rsid w:val="00967896"/>
    <w:rsid w:val="009678B1"/>
    <w:rsid w:val="00970644"/>
    <w:rsid w:val="009708AB"/>
    <w:rsid w:val="009708C3"/>
    <w:rsid w:val="0097121D"/>
    <w:rsid w:val="00971515"/>
    <w:rsid w:val="00971CB6"/>
    <w:rsid w:val="00972833"/>
    <w:rsid w:val="00972CC3"/>
    <w:rsid w:val="00972DFE"/>
    <w:rsid w:val="00972E3C"/>
    <w:rsid w:val="009735EF"/>
    <w:rsid w:val="00973E5F"/>
    <w:rsid w:val="0097407C"/>
    <w:rsid w:val="009741F1"/>
    <w:rsid w:val="009750B0"/>
    <w:rsid w:val="009757D4"/>
    <w:rsid w:val="00975FEF"/>
    <w:rsid w:val="009774F0"/>
    <w:rsid w:val="00977863"/>
    <w:rsid w:val="00977C22"/>
    <w:rsid w:val="00977FFC"/>
    <w:rsid w:val="0098009F"/>
    <w:rsid w:val="009803CA"/>
    <w:rsid w:val="009803CE"/>
    <w:rsid w:val="00980465"/>
    <w:rsid w:val="009805CC"/>
    <w:rsid w:val="00981761"/>
    <w:rsid w:val="00981A9B"/>
    <w:rsid w:val="00981EEE"/>
    <w:rsid w:val="00982218"/>
    <w:rsid w:val="00982B88"/>
    <w:rsid w:val="00982BAF"/>
    <w:rsid w:val="00982CF2"/>
    <w:rsid w:val="00983104"/>
    <w:rsid w:val="00983B1A"/>
    <w:rsid w:val="009840F9"/>
    <w:rsid w:val="00984234"/>
    <w:rsid w:val="0098445B"/>
    <w:rsid w:val="00984B6A"/>
    <w:rsid w:val="00984E9C"/>
    <w:rsid w:val="00984FE4"/>
    <w:rsid w:val="009866EA"/>
    <w:rsid w:val="00986752"/>
    <w:rsid w:val="00986A73"/>
    <w:rsid w:val="009872B6"/>
    <w:rsid w:val="00987886"/>
    <w:rsid w:val="009878C9"/>
    <w:rsid w:val="00987A07"/>
    <w:rsid w:val="00987A81"/>
    <w:rsid w:val="0099033B"/>
    <w:rsid w:val="0099079C"/>
    <w:rsid w:val="00990BBD"/>
    <w:rsid w:val="00991696"/>
    <w:rsid w:val="00991B9C"/>
    <w:rsid w:val="009922A5"/>
    <w:rsid w:val="009927F7"/>
    <w:rsid w:val="00992C24"/>
    <w:rsid w:val="00992D59"/>
    <w:rsid w:val="00992E49"/>
    <w:rsid w:val="0099326B"/>
    <w:rsid w:val="0099372B"/>
    <w:rsid w:val="009937BC"/>
    <w:rsid w:val="009943CC"/>
    <w:rsid w:val="0099467E"/>
    <w:rsid w:val="009948D6"/>
    <w:rsid w:val="00994D1D"/>
    <w:rsid w:val="009952B6"/>
    <w:rsid w:val="00995AC9"/>
    <w:rsid w:val="009960D3"/>
    <w:rsid w:val="009965F4"/>
    <w:rsid w:val="00996A89"/>
    <w:rsid w:val="00996F8B"/>
    <w:rsid w:val="009977F7"/>
    <w:rsid w:val="00997A10"/>
    <w:rsid w:val="009A035F"/>
    <w:rsid w:val="009A080B"/>
    <w:rsid w:val="009A1304"/>
    <w:rsid w:val="009A1340"/>
    <w:rsid w:val="009A17B4"/>
    <w:rsid w:val="009A1AD7"/>
    <w:rsid w:val="009A1D2E"/>
    <w:rsid w:val="009A1E41"/>
    <w:rsid w:val="009A2757"/>
    <w:rsid w:val="009A2987"/>
    <w:rsid w:val="009A3089"/>
    <w:rsid w:val="009A3184"/>
    <w:rsid w:val="009A366F"/>
    <w:rsid w:val="009A3797"/>
    <w:rsid w:val="009A45A2"/>
    <w:rsid w:val="009A4A86"/>
    <w:rsid w:val="009A61C2"/>
    <w:rsid w:val="009A6A2A"/>
    <w:rsid w:val="009A6E75"/>
    <w:rsid w:val="009A6F8A"/>
    <w:rsid w:val="009A7EE7"/>
    <w:rsid w:val="009B00C6"/>
    <w:rsid w:val="009B04AB"/>
    <w:rsid w:val="009B086F"/>
    <w:rsid w:val="009B0AA6"/>
    <w:rsid w:val="009B0DF2"/>
    <w:rsid w:val="009B2182"/>
    <w:rsid w:val="009B2538"/>
    <w:rsid w:val="009B28CC"/>
    <w:rsid w:val="009B2C39"/>
    <w:rsid w:val="009B33D0"/>
    <w:rsid w:val="009B3AFC"/>
    <w:rsid w:val="009B43A1"/>
    <w:rsid w:val="009B4F5C"/>
    <w:rsid w:val="009B5C77"/>
    <w:rsid w:val="009B5F5C"/>
    <w:rsid w:val="009B68A7"/>
    <w:rsid w:val="009B6983"/>
    <w:rsid w:val="009B7962"/>
    <w:rsid w:val="009B7963"/>
    <w:rsid w:val="009B7AC5"/>
    <w:rsid w:val="009B7EDF"/>
    <w:rsid w:val="009C04FD"/>
    <w:rsid w:val="009C09C3"/>
    <w:rsid w:val="009C0ED6"/>
    <w:rsid w:val="009C1B3B"/>
    <w:rsid w:val="009C25D0"/>
    <w:rsid w:val="009C40E7"/>
    <w:rsid w:val="009C4541"/>
    <w:rsid w:val="009C4BAD"/>
    <w:rsid w:val="009C4D4B"/>
    <w:rsid w:val="009C549E"/>
    <w:rsid w:val="009C6F78"/>
    <w:rsid w:val="009C7324"/>
    <w:rsid w:val="009C77D6"/>
    <w:rsid w:val="009D0393"/>
    <w:rsid w:val="009D0595"/>
    <w:rsid w:val="009D067D"/>
    <w:rsid w:val="009D1128"/>
    <w:rsid w:val="009D1591"/>
    <w:rsid w:val="009D1689"/>
    <w:rsid w:val="009D16DD"/>
    <w:rsid w:val="009D1EB2"/>
    <w:rsid w:val="009D21C2"/>
    <w:rsid w:val="009D24ED"/>
    <w:rsid w:val="009D2F0A"/>
    <w:rsid w:val="009D3846"/>
    <w:rsid w:val="009D4B3B"/>
    <w:rsid w:val="009D504F"/>
    <w:rsid w:val="009D5416"/>
    <w:rsid w:val="009D577E"/>
    <w:rsid w:val="009D5F32"/>
    <w:rsid w:val="009D652A"/>
    <w:rsid w:val="009D6883"/>
    <w:rsid w:val="009D6FF9"/>
    <w:rsid w:val="009D7A3E"/>
    <w:rsid w:val="009D7EAF"/>
    <w:rsid w:val="009E05D3"/>
    <w:rsid w:val="009E0CE6"/>
    <w:rsid w:val="009E0ED8"/>
    <w:rsid w:val="009E10DB"/>
    <w:rsid w:val="009E1399"/>
    <w:rsid w:val="009E25A7"/>
    <w:rsid w:val="009E32D7"/>
    <w:rsid w:val="009E3885"/>
    <w:rsid w:val="009E3B34"/>
    <w:rsid w:val="009E47A2"/>
    <w:rsid w:val="009E5A68"/>
    <w:rsid w:val="009E5AFE"/>
    <w:rsid w:val="009E5B6A"/>
    <w:rsid w:val="009E63A2"/>
    <w:rsid w:val="009E7106"/>
    <w:rsid w:val="009E71DE"/>
    <w:rsid w:val="009E730C"/>
    <w:rsid w:val="009E73B7"/>
    <w:rsid w:val="009E7761"/>
    <w:rsid w:val="009E7A3A"/>
    <w:rsid w:val="009E7C9B"/>
    <w:rsid w:val="009F0094"/>
    <w:rsid w:val="009F01A8"/>
    <w:rsid w:val="009F0F6A"/>
    <w:rsid w:val="009F0FBB"/>
    <w:rsid w:val="009F121C"/>
    <w:rsid w:val="009F28B3"/>
    <w:rsid w:val="009F2AC5"/>
    <w:rsid w:val="009F2B20"/>
    <w:rsid w:val="009F2BCD"/>
    <w:rsid w:val="009F3441"/>
    <w:rsid w:val="009F349C"/>
    <w:rsid w:val="009F3538"/>
    <w:rsid w:val="009F3836"/>
    <w:rsid w:val="009F3B37"/>
    <w:rsid w:val="009F3DCE"/>
    <w:rsid w:val="009F4669"/>
    <w:rsid w:val="009F4A57"/>
    <w:rsid w:val="009F5411"/>
    <w:rsid w:val="009F5796"/>
    <w:rsid w:val="009F5D52"/>
    <w:rsid w:val="009F624D"/>
    <w:rsid w:val="009F6991"/>
    <w:rsid w:val="009F69FE"/>
    <w:rsid w:val="009F718C"/>
    <w:rsid w:val="009F749B"/>
    <w:rsid w:val="009F7771"/>
    <w:rsid w:val="009F7BBC"/>
    <w:rsid w:val="009F7D59"/>
    <w:rsid w:val="00A00670"/>
    <w:rsid w:val="00A0096D"/>
    <w:rsid w:val="00A00F93"/>
    <w:rsid w:val="00A01429"/>
    <w:rsid w:val="00A01985"/>
    <w:rsid w:val="00A01C5B"/>
    <w:rsid w:val="00A02095"/>
    <w:rsid w:val="00A022DA"/>
    <w:rsid w:val="00A024D7"/>
    <w:rsid w:val="00A025D7"/>
    <w:rsid w:val="00A02D36"/>
    <w:rsid w:val="00A02EE5"/>
    <w:rsid w:val="00A03223"/>
    <w:rsid w:val="00A0333F"/>
    <w:rsid w:val="00A039FA"/>
    <w:rsid w:val="00A03E21"/>
    <w:rsid w:val="00A05FA8"/>
    <w:rsid w:val="00A06876"/>
    <w:rsid w:val="00A06A45"/>
    <w:rsid w:val="00A06C93"/>
    <w:rsid w:val="00A07845"/>
    <w:rsid w:val="00A07FD4"/>
    <w:rsid w:val="00A1021C"/>
    <w:rsid w:val="00A10949"/>
    <w:rsid w:val="00A10C76"/>
    <w:rsid w:val="00A112F4"/>
    <w:rsid w:val="00A114E0"/>
    <w:rsid w:val="00A11D42"/>
    <w:rsid w:val="00A120FF"/>
    <w:rsid w:val="00A12A3F"/>
    <w:rsid w:val="00A12FD5"/>
    <w:rsid w:val="00A133D1"/>
    <w:rsid w:val="00A133FC"/>
    <w:rsid w:val="00A13C10"/>
    <w:rsid w:val="00A140C0"/>
    <w:rsid w:val="00A14490"/>
    <w:rsid w:val="00A145A1"/>
    <w:rsid w:val="00A1464C"/>
    <w:rsid w:val="00A155B1"/>
    <w:rsid w:val="00A15669"/>
    <w:rsid w:val="00A15A2F"/>
    <w:rsid w:val="00A15B00"/>
    <w:rsid w:val="00A15CD9"/>
    <w:rsid w:val="00A164AD"/>
    <w:rsid w:val="00A175E0"/>
    <w:rsid w:val="00A177C9"/>
    <w:rsid w:val="00A179CD"/>
    <w:rsid w:val="00A211BD"/>
    <w:rsid w:val="00A21373"/>
    <w:rsid w:val="00A21897"/>
    <w:rsid w:val="00A22A96"/>
    <w:rsid w:val="00A23997"/>
    <w:rsid w:val="00A23E91"/>
    <w:rsid w:val="00A25185"/>
    <w:rsid w:val="00A2574B"/>
    <w:rsid w:val="00A261DC"/>
    <w:rsid w:val="00A266B4"/>
    <w:rsid w:val="00A26A60"/>
    <w:rsid w:val="00A26D5F"/>
    <w:rsid w:val="00A26ECB"/>
    <w:rsid w:val="00A2754E"/>
    <w:rsid w:val="00A276BE"/>
    <w:rsid w:val="00A27A4E"/>
    <w:rsid w:val="00A27D21"/>
    <w:rsid w:val="00A30047"/>
    <w:rsid w:val="00A30168"/>
    <w:rsid w:val="00A30315"/>
    <w:rsid w:val="00A3065E"/>
    <w:rsid w:val="00A30790"/>
    <w:rsid w:val="00A31088"/>
    <w:rsid w:val="00A31334"/>
    <w:rsid w:val="00A31D58"/>
    <w:rsid w:val="00A321D1"/>
    <w:rsid w:val="00A32C1F"/>
    <w:rsid w:val="00A335C6"/>
    <w:rsid w:val="00A3377E"/>
    <w:rsid w:val="00A33BC0"/>
    <w:rsid w:val="00A33BD5"/>
    <w:rsid w:val="00A34742"/>
    <w:rsid w:val="00A35668"/>
    <w:rsid w:val="00A359F0"/>
    <w:rsid w:val="00A35C41"/>
    <w:rsid w:val="00A36E73"/>
    <w:rsid w:val="00A37C5A"/>
    <w:rsid w:val="00A37F7E"/>
    <w:rsid w:val="00A407D3"/>
    <w:rsid w:val="00A4091D"/>
    <w:rsid w:val="00A40975"/>
    <w:rsid w:val="00A40E9F"/>
    <w:rsid w:val="00A413EA"/>
    <w:rsid w:val="00A41459"/>
    <w:rsid w:val="00A4194B"/>
    <w:rsid w:val="00A430FE"/>
    <w:rsid w:val="00A43A17"/>
    <w:rsid w:val="00A43D7E"/>
    <w:rsid w:val="00A43EB0"/>
    <w:rsid w:val="00A43EE5"/>
    <w:rsid w:val="00A44055"/>
    <w:rsid w:val="00A44895"/>
    <w:rsid w:val="00A455DA"/>
    <w:rsid w:val="00A45965"/>
    <w:rsid w:val="00A46389"/>
    <w:rsid w:val="00A464C7"/>
    <w:rsid w:val="00A46702"/>
    <w:rsid w:val="00A46899"/>
    <w:rsid w:val="00A46D28"/>
    <w:rsid w:val="00A47308"/>
    <w:rsid w:val="00A47499"/>
    <w:rsid w:val="00A47A6F"/>
    <w:rsid w:val="00A504D0"/>
    <w:rsid w:val="00A50579"/>
    <w:rsid w:val="00A50A9E"/>
    <w:rsid w:val="00A5143E"/>
    <w:rsid w:val="00A51B3E"/>
    <w:rsid w:val="00A51E81"/>
    <w:rsid w:val="00A51F1D"/>
    <w:rsid w:val="00A53C6D"/>
    <w:rsid w:val="00A53DE0"/>
    <w:rsid w:val="00A53EAE"/>
    <w:rsid w:val="00A54A0F"/>
    <w:rsid w:val="00A550A8"/>
    <w:rsid w:val="00A55237"/>
    <w:rsid w:val="00A5584D"/>
    <w:rsid w:val="00A5595E"/>
    <w:rsid w:val="00A56F11"/>
    <w:rsid w:val="00A572A7"/>
    <w:rsid w:val="00A57308"/>
    <w:rsid w:val="00A60067"/>
    <w:rsid w:val="00A6084C"/>
    <w:rsid w:val="00A612FD"/>
    <w:rsid w:val="00A6172B"/>
    <w:rsid w:val="00A61D1C"/>
    <w:rsid w:val="00A62CD0"/>
    <w:rsid w:val="00A62FF3"/>
    <w:rsid w:val="00A6317A"/>
    <w:rsid w:val="00A63254"/>
    <w:rsid w:val="00A63B43"/>
    <w:rsid w:val="00A63CB5"/>
    <w:rsid w:val="00A64142"/>
    <w:rsid w:val="00A64718"/>
    <w:rsid w:val="00A65510"/>
    <w:rsid w:val="00A659F5"/>
    <w:rsid w:val="00A65DBD"/>
    <w:rsid w:val="00A65E6C"/>
    <w:rsid w:val="00A6605E"/>
    <w:rsid w:val="00A668C1"/>
    <w:rsid w:val="00A66B82"/>
    <w:rsid w:val="00A67193"/>
    <w:rsid w:val="00A6781B"/>
    <w:rsid w:val="00A67E19"/>
    <w:rsid w:val="00A7080C"/>
    <w:rsid w:val="00A70EBE"/>
    <w:rsid w:val="00A717F1"/>
    <w:rsid w:val="00A71C2C"/>
    <w:rsid w:val="00A71EEC"/>
    <w:rsid w:val="00A7219A"/>
    <w:rsid w:val="00A7295D"/>
    <w:rsid w:val="00A7371B"/>
    <w:rsid w:val="00A7386C"/>
    <w:rsid w:val="00A73AFE"/>
    <w:rsid w:val="00A74024"/>
    <w:rsid w:val="00A75B9E"/>
    <w:rsid w:val="00A75E74"/>
    <w:rsid w:val="00A76169"/>
    <w:rsid w:val="00A771EB"/>
    <w:rsid w:val="00A77210"/>
    <w:rsid w:val="00A77587"/>
    <w:rsid w:val="00A77681"/>
    <w:rsid w:val="00A77797"/>
    <w:rsid w:val="00A77FB2"/>
    <w:rsid w:val="00A80312"/>
    <w:rsid w:val="00A80353"/>
    <w:rsid w:val="00A80B2F"/>
    <w:rsid w:val="00A8174A"/>
    <w:rsid w:val="00A81B42"/>
    <w:rsid w:val="00A81F46"/>
    <w:rsid w:val="00A8246B"/>
    <w:rsid w:val="00A83285"/>
    <w:rsid w:val="00A8370C"/>
    <w:rsid w:val="00A8381D"/>
    <w:rsid w:val="00A839D6"/>
    <w:rsid w:val="00A8585B"/>
    <w:rsid w:val="00A85909"/>
    <w:rsid w:val="00A859C5"/>
    <w:rsid w:val="00A85A14"/>
    <w:rsid w:val="00A8637B"/>
    <w:rsid w:val="00A86D66"/>
    <w:rsid w:val="00A879C0"/>
    <w:rsid w:val="00A87C08"/>
    <w:rsid w:val="00A901D3"/>
    <w:rsid w:val="00A91030"/>
    <w:rsid w:val="00A9131D"/>
    <w:rsid w:val="00A91437"/>
    <w:rsid w:val="00A919BF"/>
    <w:rsid w:val="00A943A0"/>
    <w:rsid w:val="00A94FDC"/>
    <w:rsid w:val="00A9550B"/>
    <w:rsid w:val="00A95663"/>
    <w:rsid w:val="00A95770"/>
    <w:rsid w:val="00A95E78"/>
    <w:rsid w:val="00A96125"/>
    <w:rsid w:val="00A9631D"/>
    <w:rsid w:val="00A9647E"/>
    <w:rsid w:val="00A9658C"/>
    <w:rsid w:val="00A9722C"/>
    <w:rsid w:val="00A97243"/>
    <w:rsid w:val="00A97853"/>
    <w:rsid w:val="00AA0311"/>
    <w:rsid w:val="00AA1487"/>
    <w:rsid w:val="00AA14C2"/>
    <w:rsid w:val="00AA1536"/>
    <w:rsid w:val="00AA1B71"/>
    <w:rsid w:val="00AA1C32"/>
    <w:rsid w:val="00AA2C79"/>
    <w:rsid w:val="00AA33F5"/>
    <w:rsid w:val="00AA380A"/>
    <w:rsid w:val="00AA4343"/>
    <w:rsid w:val="00AA4475"/>
    <w:rsid w:val="00AA4656"/>
    <w:rsid w:val="00AA4731"/>
    <w:rsid w:val="00AA4D5F"/>
    <w:rsid w:val="00AA5281"/>
    <w:rsid w:val="00AA5534"/>
    <w:rsid w:val="00AA58C8"/>
    <w:rsid w:val="00AA5B23"/>
    <w:rsid w:val="00AA60BF"/>
    <w:rsid w:val="00AA6630"/>
    <w:rsid w:val="00AA7CCC"/>
    <w:rsid w:val="00AB004C"/>
    <w:rsid w:val="00AB1474"/>
    <w:rsid w:val="00AB15A6"/>
    <w:rsid w:val="00AB1E0C"/>
    <w:rsid w:val="00AB1E8C"/>
    <w:rsid w:val="00AB287C"/>
    <w:rsid w:val="00AB2B7C"/>
    <w:rsid w:val="00AB3242"/>
    <w:rsid w:val="00AB35E9"/>
    <w:rsid w:val="00AB4407"/>
    <w:rsid w:val="00AB4569"/>
    <w:rsid w:val="00AB48F1"/>
    <w:rsid w:val="00AB4960"/>
    <w:rsid w:val="00AB55E0"/>
    <w:rsid w:val="00AB5CAF"/>
    <w:rsid w:val="00AB67CD"/>
    <w:rsid w:val="00AB7F34"/>
    <w:rsid w:val="00AC056A"/>
    <w:rsid w:val="00AC09DA"/>
    <w:rsid w:val="00AC0DBC"/>
    <w:rsid w:val="00AC1A27"/>
    <w:rsid w:val="00AC1A57"/>
    <w:rsid w:val="00AC1BA4"/>
    <w:rsid w:val="00AC201C"/>
    <w:rsid w:val="00AC2351"/>
    <w:rsid w:val="00AC2919"/>
    <w:rsid w:val="00AC2C9F"/>
    <w:rsid w:val="00AC34A7"/>
    <w:rsid w:val="00AC34E1"/>
    <w:rsid w:val="00AC35E8"/>
    <w:rsid w:val="00AC423B"/>
    <w:rsid w:val="00AC47E5"/>
    <w:rsid w:val="00AC530A"/>
    <w:rsid w:val="00AC5B2C"/>
    <w:rsid w:val="00AC5DDE"/>
    <w:rsid w:val="00AC6DB0"/>
    <w:rsid w:val="00AC76E2"/>
    <w:rsid w:val="00AC77C6"/>
    <w:rsid w:val="00AC7E5B"/>
    <w:rsid w:val="00AD09F0"/>
    <w:rsid w:val="00AD0B3F"/>
    <w:rsid w:val="00AD0B9E"/>
    <w:rsid w:val="00AD0D9C"/>
    <w:rsid w:val="00AD110A"/>
    <w:rsid w:val="00AD1EAC"/>
    <w:rsid w:val="00AD1F43"/>
    <w:rsid w:val="00AD2157"/>
    <w:rsid w:val="00AD2195"/>
    <w:rsid w:val="00AD2198"/>
    <w:rsid w:val="00AD3465"/>
    <w:rsid w:val="00AD3603"/>
    <w:rsid w:val="00AD41F6"/>
    <w:rsid w:val="00AD4327"/>
    <w:rsid w:val="00AD4A26"/>
    <w:rsid w:val="00AD4A97"/>
    <w:rsid w:val="00AD5372"/>
    <w:rsid w:val="00AD5526"/>
    <w:rsid w:val="00AD6606"/>
    <w:rsid w:val="00AD7912"/>
    <w:rsid w:val="00AD7C04"/>
    <w:rsid w:val="00AE0479"/>
    <w:rsid w:val="00AE0513"/>
    <w:rsid w:val="00AE0B9C"/>
    <w:rsid w:val="00AE1011"/>
    <w:rsid w:val="00AE1482"/>
    <w:rsid w:val="00AE1E8F"/>
    <w:rsid w:val="00AE2CA6"/>
    <w:rsid w:val="00AE2D1A"/>
    <w:rsid w:val="00AE4719"/>
    <w:rsid w:val="00AE4733"/>
    <w:rsid w:val="00AE4AA7"/>
    <w:rsid w:val="00AE4E63"/>
    <w:rsid w:val="00AE55A6"/>
    <w:rsid w:val="00AE6A56"/>
    <w:rsid w:val="00AE6CD1"/>
    <w:rsid w:val="00AE740E"/>
    <w:rsid w:val="00AE7606"/>
    <w:rsid w:val="00AE79C9"/>
    <w:rsid w:val="00AF0712"/>
    <w:rsid w:val="00AF0773"/>
    <w:rsid w:val="00AF087F"/>
    <w:rsid w:val="00AF0D19"/>
    <w:rsid w:val="00AF14B5"/>
    <w:rsid w:val="00AF1A83"/>
    <w:rsid w:val="00AF1F99"/>
    <w:rsid w:val="00AF27DE"/>
    <w:rsid w:val="00AF29E5"/>
    <w:rsid w:val="00AF2E7D"/>
    <w:rsid w:val="00AF314F"/>
    <w:rsid w:val="00AF37F7"/>
    <w:rsid w:val="00AF3A6F"/>
    <w:rsid w:val="00AF3DF4"/>
    <w:rsid w:val="00AF458C"/>
    <w:rsid w:val="00AF4D14"/>
    <w:rsid w:val="00AF5370"/>
    <w:rsid w:val="00AF584C"/>
    <w:rsid w:val="00AF5C2C"/>
    <w:rsid w:val="00AF5CC0"/>
    <w:rsid w:val="00AF654F"/>
    <w:rsid w:val="00AF7042"/>
    <w:rsid w:val="00AF732B"/>
    <w:rsid w:val="00AF75A3"/>
    <w:rsid w:val="00AF79D3"/>
    <w:rsid w:val="00B002A4"/>
    <w:rsid w:val="00B00960"/>
    <w:rsid w:val="00B00BB2"/>
    <w:rsid w:val="00B00E60"/>
    <w:rsid w:val="00B0102B"/>
    <w:rsid w:val="00B0143A"/>
    <w:rsid w:val="00B0169B"/>
    <w:rsid w:val="00B01DCE"/>
    <w:rsid w:val="00B021B5"/>
    <w:rsid w:val="00B02734"/>
    <w:rsid w:val="00B0285F"/>
    <w:rsid w:val="00B02BC8"/>
    <w:rsid w:val="00B04E67"/>
    <w:rsid w:val="00B05DBA"/>
    <w:rsid w:val="00B0633E"/>
    <w:rsid w:val="00B06B40"/>
    <w:rsid w:val="00B06DAF"/>
    <w:rsid w:val="00B10DB3"/>
    <w:rsid w:val="00B111A7"/>
    <w:rsid w:val="00B11C46"/>
    <w:rsid w:val="00B11DFC"/>
    <w:rsid w:val="00B13220"/>
    <w:rsid w:val="00B1361E"/>
    <w:rsid w:val="00B141E2"/>
    <w:rsid w:val="00B1456E"/>
    <w:rsid w:val="00B14D28"/>
    <w:rsid w:val="00B14E67"/>
    <w:rsid w:val="00B15333"/>
    <w:rsid w:val="00B156D3"/>
    <w:rsid w:val="00B15CC5"/>
    <w:rsid w:val="00B1693A"/>
    <w:rsid w:val="00B16C25"/>
    <w:rsid w:val="00B16FAE"/>
    <w:rsid w:val="00B175D8"/>
    <w:rsid w:val="00B17B59"/>
    <w:rsid w:val="00B17C04"/>
    <w:rsid w:val="00B20013"/>
    <w:rsid w:val="00B20B24"/>
    <w:rsid w:val="00B20EF4"/>
    <w:rsid w:val="00B2113B"/>
    <w:rsid w:val="00B211B7"/>
    <w:rsid w:val="00B21657"/>
    <w:rsid w:val="00B21A2F"/>
    <w:rsid w:val="00B22E7D"/>
    <w:rsid w:val="00B233AC"/>
    <w:rsid w:val="00B236AD"/>
    <w:rsid w:val="00B24302"/>
    <w:rsid w:val="00B24A22"/>
    <w:rsid w:val="00B24CCF"/>
    <w:rsid w:val="00B250D9"/>
    <w:rsid w:val="00B2543A"/>
    <w:rsid w:val="00B25616"/>
    <w:rsid w:val="00B26ED9"/>
    <w:rsid w:val="00B27182"/>
    <w:rsid w:val="00B278DE"/>
    <w:rsid w:val="00B301E8"/>
    <w:rsid w:val="00B30276"/>
    <w:rsid w:val="00B302C7"/>
    <w:rsid w:val="00B30926"/>
    <w:rsid w:val="00B3152D"/>
    <w:rsid w:val="00B3152F"/>
    <w:rsid w:val="00B31C2B"/>
    <w:rsid w:val="00B32293"/>
    <w:rsid w:val="00B32A98"/>
    <w:rsid w:val="00B33B15"/>
    <w:rsid w:val="00B34119"/>
    <w:rsid w:val="00B34382"/>
    <w:rsid w:val="00B346FC"/>
    <w:rsid w:val="00B34C59"/>
    <w:rsid w:val="00B34E64"/>
    <w:rsid w:val="00B34F2C"/>
    <w:rsid w:val="00B35CDE"/>
    <w:rsid w:val="00B35FB1"/>
    <w:rsid w:val="00B36BBA"/>
    <w:rsid w:val="00B370F3"/>
    <w:rsid w:val="00B37802"/>
    <w:rsid w:val="00B378D2"/>
    <w:rsid w:val="00B40F63"/>
    <w:rsid w:val="00B423B1"/>
    <w:rsid w:val="00B428E5"/>
    <w:rsid w:val="00B42F42"/>
    <w:rsid w:val="00B43524"/>
    <w:rsid w:val="00B43DEC"/>
    <w:rsid w:val="00B43F8B"/>
    <w:rsid w:val="00B447D3"/>
    <w:rsid w:val="00B4490F"/>
    <w:rsid w:val="00B4573B"/>
    <w:rsid w:val="00B45A55"/>
    <w:rsid w:val="00B45ABF"/>
    <w:rsid w:val="00B45B59"/>
    <w:rsid w:val="00B4648C"/>
    <w:rsid w:val="00B473A8"/>
    <w:rsid w:val="00B474E6"/>
    <w:rsid w:val="00B47AB0"/>
    <w:rsid w:val="00B50131"/>
    <w:rsid w:val="00B50396"/>
    <w:rsid w:val="00B5128C"/>
    <w:rsid w:val="00B5148B"/>
    <w:rsid w:val="00B51A7D"/>
    <w:rsid w:val="00B5209A"/>
    <w:rsid w:val="00B52170"/>
    <w:rsid w:val="00B52600"/>
    <w:rsid w:val="00B52B03"/>
    <w:rsid w:val="00B52B22"/>
    <w:rsid w:val="00B52EE0"/>
    <w:rsid w:val="00B5308A"/>
    <w:rsid w:val="00B536AD"/>
    <w:rsid w:val="00B54244"/>
    <w:rsid w:val="00B54664"/>
    <w:rsid w:val="00B547BC"/>
    <w:rsid w:val="00B55072"/>
    <w:rsid w:val="00B554AE"/>
    <w:rsid w:val="00B56235"/>
    <w:rsid w:val="00B56249"/>
    <w:rsid w:val="00B56BCF"/>
    <w:rsid w:val="00B56F0D"/>
    <w:rsid w:val="00B571C4"/>
    <w:rsid w:val="00B57220"/>
    <w:rsid w:val="00B57389"/>
    <w:rsid w:val="00B57585"/>
    <w:rsid w:val="00B6002B"/>
    <w:rsid w:val="00B6007C"/>
    <w:rsid w:val="00B6037C"/>
    <w:rsid w:val="00B6061D"/>
    <w:rsid w:val="00B607D3"/>
    <w:rsid w:val="00B6123F"/>
    <w:rsid w:val="00B620FD"/>
    <w:rsid w:val="00B62D76"/>
    <w:rsid w:val="00B6362C"/>
    <w:rsid w:val="00B63766"/>
    <w:rsid w:val="00B64620"/>
    <w:rsid w:val="00B64718"/>
    <w:rsid w:val="00B647EE"/>
    <w:rsid w:val="00B64F43"/>
    <w:rsid w:val="00B656F6"/>
    <w:rsid w:val="00B65E35"/>
    <w:rsid w:val="00B66023"/>
    <w:rsid w:val="00B661CD"/>
    <w:rsid w:val="00B669D7"/>
    <w:rsid w:val="00B66D23"/>
    <w:rsid w:val="00B67075"/>
    <w:rsid w:val="00B67192"/>
    <w:rsid w:val="00B672E6"/>
    <w:rsid w:val="00B678FD"/>
    <w:rsid w:val="00B702DD"/>
    <w:rsid w:val="00B70C07"/>
    <w:rsid w:val="00B7200C"/>
    <w:rsid w:val="00B72777"/>
    <w:rsid w:val="00B72A31"/>
    <w:rsid w:val="00B73084"/>
    <w:rsid w:val="00B731EF"/>
    <w:rsid w:val="00B733CA"/>
    <w:rsid w:val="00B736C9"/>
    <w:rsid w:val="00B739B7"/>
    <w:rsid w:val="00B73C88"/>
    <w:rsid w:val="00B73E22"/>
    <w:rsid w:val="00B73EE8"/>
    <w:rsid w:val="00B74F5B"/>
    <w:rsid w:val="00B74F86"/>
    <w:rsid w:val="00B75A85"/>
    <w:rsid w:val="00B76B2B"/>
    <w:rsid w:val="00B76BD1"/>
    <w:rsid w:val="00B76E53"/>
    <w:rsid w:val="00B7779E"/>
    <w:rsid w:val="00B77A52"/>
    <w:rsid w:val="00B77F5B"/>
    <w:rsid w:val="00B80410"/>
    <w:rsid w:val="00B810AA"/>
    <w:rsid w:val="00B812A3"/>
    <w:rsid w:val="00B823B3"/>
    <w:rsid w:val="00B826DF"/>
    <w:rsid w:val="00B82F6D"/>
    <w:rsid w:val="00B835F2"/>
    <w:rsid w:val="00B8407D"/>
    <w:rsid w:val="00B84952"/>
    <w:rsid w:val="00B84984"/>
    <w:rsid w:val="00B84C15"/>
    <w:rsid w:val="00B85D48"/>
    <w:rsid w:val="00B85DDC"/>
    <w:rsid w:val="00B866AE"/>
    <w:rsid w:val="00B86D8F"/>
    <w:rsid w:val="00B86DE8"/>
    <w:rsid w:val="00B87B2A"/>
    <w:rsid w:val="00B87BC4"/>
    <w:rsid w:val="00B87CC2"/>
    <w:rsid w:val="00B87F62"/>
    <w:rsid w:val="00B901A5"/>
    <w:rsid w:val="00B90633"/>
    <w:rsid w:val="00B909A8"/>
    <w:rsid w:val="00B90CE5"/>
    <w:rsid w:val="00B9140D"/>
    <w:rsid w:val="00B9178D"/>
    <w:rsid w:val="00B9235A"/>
    <w:rsid w:val="00B9239E"/>
    <w:rsid w:val="00B927A8"/>
    <w:rsid w:val="00B92A00"/>
    <w:rsid w:val="00B92BDD"/>
    <w:rsid w:val="00B93305"/>
    <w:rsid w:val="00B93885"/>
    <w:rsid w:val="00B93975"/>
    <w:rsid w:val="00B93B7F"/>
    <w:rsid w:val="00B93D3F"/>
    <w:rsid w:val="00B95A55"/>
    <w:rsid w:val="00B95FD5"/>
    <w:rsid w:val="00B96173"/>
    <w:rsid w:val="00B96477"/>
    <w:rsid w:val="00B966C5"/>
    <w:rsid w:val="00B9734C"/>
    <w:rsid w:val="00B976FF"/>
    <w:rsid w:val="00B97AC9"/>
    <w:rsid w:val="00B97FF6"/>
    <w:rsid w:val="00BA004F"/>
    <w:rsid w:val="00BA031B"/>
    <w:rsid w:val="00BA0875"/>
    <w:rsid w:val="00BA123E"/>
    <w:rsid w:val="00BA2352"/>
    <w:rsid w:val="00BA30AD"/>
    <w:rsid w:val="00BA3239"/>
    <w:rsid w:val="00BA48F3"/>
    <w:rsid w:val="00BA4AA5"/>
    <w:rsid w:val="00BA4F02"/>
    <w:rsid w:val="00BA517F"/>
    <w:rsid w:val="00BA5578"/>
    <w:rsid w:val="00BA59F5"/>
    <w:rsid w:val="00BA5B51"/>
    <w:rsid w:val="00BA64A4"/>
    <w:rsid w:val="00BA7585"/>
    <w:rsid w:val="00BA7B1C"/>
    <w:rsid w:val="00BB0533"/>
    <w:rsid w:val="00BB09F8"/>
    <w:rsid w:val="00BB0AF3"/>
    <w:rsid w:val="00BB0BA8"/>
    <w:rsid w:val="00BB0E5D"/>
    <w:rsid w:val="00BB0EF6"/>
    <w:rsid w:val="00BB123F"/>
    <w:rsid w:val="00BB1971"/>
    <w:rsid w:val="00BB2A7C"/>
    <w:rsid w:val="00BB2DAA"/>
    <w:rsid w:val="00BB300C"/>
    <w:rsid w:val="00BB380A"/>
    <w:rsid w:val="00BB3C43"/>
    <w:rsid w:val="00BB3E42"/>
    <w:rsid w:val="00BB456D"/>
    <w:rsid w:val="00BB4622"/>
    <w:rsid w:val="00BB5B77"/>
    <w:rsid w:val="00BB5F28"/>
    <w:rsid w:val="00BB69E0"/>
    <w:rsid w:val="00BB72A0"/>
    <w:rsid w:val="00BC0404"/>
    <w:rsid w:val="00BC0B99"/>
    <w:rsid w:val="00BC1172"/>
    <w:rsid w:val="00BC1F0F"/>
    <w:rsid w:val="00BC2031"/>
    <w:rsid w:val="00BC2C09"/>
    <w:rsid w:val="00BC3591"/>
    <w:rsid w:val="00BC392C"/>
    <w:rsid w:val="00BC42BE"/>
    <w:rsid w:val="00BC430A"/>
    <w:rsid w:val="00BC4464"/>
    <w:rsid w:val="00BC4509"/>
    <w:rsid w:val="00BC48C9"/>
    <w:rsid w:val="00BC49A9"/>
    <w:rsid w:val="00BC55BF"/>
    <w:rsid w:val="00BC5B38"/>
    <w:rsid w:val="00BC5FC3"/>
    <w:rsid w:val="00BD0644"/>
    <w:rsid w:val="00BD06C9"/>
    <w:rsid w:val="00BD1733"/>
    <w:rsid w:val="00BD1B2D"/>
    <w:rsid w:val="00BD1B8F"/>
    <w:rsid w:val="00BD1D31"/>
    <w:rsid w:val="00BD2126"/>
    <w:rsid w:val="00BD2127"/>
    <w:rsid w:val="00BD2338"/>
    <w:rsid w:val="00BD30D2"/>
    <w:rsid w:val="00BD36A5"/>
    <w:rsid w:val="00BD39C5"/>
    <w:rsid w:val="00BD4073"/>
    <w:rsid w:val="00BD4256"/>
    <w:rsid w:val="00BD51E9"/>
    <w:rsid w:val="00BD5A63"/>
    <w:rsid w:val="00BD6238"/>
    <w:rsid w:val="00BD6E14"/>
    <w:rsid w:val="00BD7490"/>
    <w:rsid w:val="00BD7A7F"/>
    <w:rsid w:val="00BE0069"/>
    <w:rsid w:val="00BE10A6"/>
    <w:rsid w:val="00BE1588"/>
    <w:rsid w:val="00BE1637"/>
    <w:rsid w:val="00BE19A2"/>
    <w:rsid w:val="00BE1E25"/>
    <w:rsid w:val="00BE231B"/>
    <w:rsid w:val="00BE2AF1"/>
    <w:rsid w:val="00BE3208"/>
    <w:rsid w:val="00BE33EE"/>
    <w:rsid w:val="00BE3485"/>
    <w:rsid w:val="00BE3542"/>
    <w:rsid w:val="00BE3B95"/>
    <w:rsid w:val="00BE3C2B"/>
    <w:rsid w:val="00BE453A"/>
    <w:rsid w:val="00BE4C31"/>
    <w:rsid w:val="00BE4DA9"/>
    <w:rsid w:val="00BE4EB0"/>
    <w:rsid w:val="00BE6C7E"/>
    <w:rsid w:val="00BE787C"/>
    <w:rsid w:val="00BE7F1F"/>
    <w:rsid w:val="00BF1275"/>
    <w:rsid w:val="00BF1A99"/>
    <w:rsid w:val="00BF1F2D"/>
    <w:rsid w:val="00BF20EA"/>
    <w:rsid w:val="00BF2248"/>
    <w:rsid w:val="00BF2514"/>
    <w:rsid w:val="00BF2A65"/>
    <w:rsid w:val="00BF2FED"/>
    <w:rsid w:val="00BF389E"/>
    <w:rsid w:val="00BF3D5B"/>
    <w:rsid w:val="00BF3F6A"/>
    <w:rsid w:val="00BF43AA"/>
    <w:rsid w:val="00BF44C4"/>
    <w:rsid w:val="00BF4591"/>
    <w:rsid w:val="00BF4D64"/>
    <w:rsid w:val="00BF508F"/>
    <w:rsid w:val="00BF51AD"/>
    <w:rsid w:val="00BF5458"/>
    <w:rsid w:val="00BF5893"/>
    <w:rsid w:val="00BF63B3"/>
    <w:rsid w:val="00BF64AC"/>
    <w:rsid w:val="00BF694B"/>
    <w:rsid w:val="00BF6A06"/>
    <w:rsid w:val="00BF6B6D"/>
    <w:rsid w:val="00BF6E78"/>
    <w:rsid w:val="00BF6F21"/>
    <w:rsid w:val="00BF714F"/>
    <w:rsid w:val="00BF725D"/>
    <w:rsid w:val="00BF79BB"/>
    <w:rsid w:val="00BF7CEA"/>
    <w:rsid w:val="00BF7FFD"/>
    <w:rsid w:val="00C004EF"/>
    <w:rsid w:val="00C0107C"/>
    <w:rsid w:val="00C01A76"/>
    <w:rsid w:val="00C01F23"/>
    <w:rsid w:val="00C02934"/>
    <w:rsid w:val="00C02BEA"/>
    <w:rsid w:val="00C03DE0"/>
    <w:rsid w:val="00C0403B"/>
    <w:rsid w:val="00C0423A"/>
    <w:rsid w:val="00C0464D"/>
    <w:rsid w:val="00C04C44"/>
    <w:rsid w:val="00C04E12"/>
    <w:rsid w:val="00C04F6F"/>
    <w:rsid w:val="00C056AF"/>
    <w:rsid w:val="00C05D5F"/>
    <w:rsid w:val="00C05DC3"/>
    <w:rsid w:val="00C05EB6"/>
    <w:rsid w:val="00C063B1"/>
    <w:rsid w:val="00C0680A"/>
    <w:rsid w:val="00C07352"/>
    <w:rsid w:val="00C076B0"/>
    <w:rsid w:val="00C07773"/>
    <w:rsid w:val="00C07834"/>
    <w:rsid w:val="00C07AAB"/>
    <w:rsid w:val="00C07D66"/>
    <w:rsid w:val="00C07E64"/>
    <w:rsid w:val="00C102D7"/>
    <w:rsid w:val="00C10AC4"/>
    <w:rsid w:val="00C11033"/>
    <w:rsid w:val="00C11CD2"/>
    <w:rsid w:val="00C12DE4"/>
    <w:rsid w:val="00C14722"/>
    <w:rsid w:val="00C147D2"/>
    <w:rsid w:val="00C14D97"/>
    <w:rsid w:val="00C15120"/>
    <w:rsid w:val="00C151A4"/>
    <w:rsid w:val="00C151B1"/>
    <w:rsid w:val="00C1546B"/>
    <w:rsid w:val="00C15FD2"/>
    <w:rsid w:val="00C1622B"/>
    <w:rsid w:val="00C1695F"/>
    <w:rsid w:val="00C169F3"/>
    <w:rsid w:val="00C1702D"/>
    <w:rsid w:val="00C171A2"/>
    <w:rsid w:val="00C17E3A"/>
    <w:rsid w:val="00C20693"/>
    <w:rsid w:val="00C21CEA"/>
    <w:rsid w:val="00C21FE0"/>
    <w:rsid w:val="00C2205F"/>
    <w:rsid w:val="00C22328"/>
    <w:rsid w:val="00C22963"/>
    <w:rsid w:val="00C22D1E"/>
    <w:rsid w:val="00C23348"/>
    <w:rsid w:val="00C23547"/>
    <w:rsid w:val="00C24145"/>
    <w:rsid w:val="00C242BD"/>
    <w:rsid w:val="00C24BA8"/>
    <w:rsid w:val="00C24F60"/>
    <w:rsid w:val="00C252BE"/>
    <w:rsid w:val="00C25667"/>
    <w:rsid w:val="00C2573A"/>
    <w:rsid w:val="00C2675D"/>
    <w:rsid w:val="00C26A18"/>
    <w:rsid w:val="00C26BA6"/>
    <w:rsid w:val="00C2779F"/>
    <w:rsid w:val="00C279ED"/>
    <w:rsid w:val="00C27A15"/>
    <w:rsid w:val="00C27B7A"/>
    <w:rsid w:val="00C27BC9"/>
    <w:rsid w:val="00C30099"/>
    <w:rsid w:val="00C30445"/>
    <w:rsid w:val="00C32508"/>
    <w:rsid w:val="00C32C1D"/>
    <w:rsid w:val="00C32F1C"/>
    <w:rsid w:val="00C32F50"/>
    <w:rsid w:val="00C32FFE"/>
    <w:rsid w:val="00C33250"/>
    <w:rsid w:val="00C3326D"/>
    <w:rsid w:val="00C3377D"/>
    <w:rsid w:val="00C337AA"/>
    <w:rsid w:val="00C338C5"/>
    <w:rsid w:val="00C353F3"/>
    <w:rsid w:val="00C35533"/>
    <w:rsid w:val="00C36145"/>
    <w:rsid w:val="00C3614C"/>
    <w:rsid w:val="00C36273"/>
    <w:rsid w:val="00C362C1"/>
    <w:rsid w:val="00C363D9"/>
    <w:rsid w:val="00C365BB"/>
    <w:rsid w:val="00C36820"/>
    <w:rsid w:val="00C36A99"/>
    <w:rsid w:val="00C3717D"/>
    <w:rsid w:val="00C37E81"/>
    <w:rsid w:val="00C404C3"/>
    <w:rsid w:val="00C40778"/>
    <w:rsid w:val="00C41721"/>
    <w:rsid w:val="00C41FB9"/>
    <w:rsid w:val="00C43ABC"/>
    <w:rsid w:val="00C44033"/>
    <w:rsid w:val="00C4456F"/>
    <w:rsid w:val="00C445AB"/>
    <w:rsid w:val="00C448DB"/>
    <w:rsid w:val="00C45B0D"/>
    <w:rsid w:val="00C45FFD"/>
    <w:rsid w:val="00C4611D"/>
    <w:rsid w:val="00C46C03"/>
    <w:rsid w:val="00C47489"/>
    <w:rsid w:val="00C477FA"/>
    <w:rsid w:val="00C479BC"/>
    <w:rsid w:val="00C47CA4"/>
    <w:rsid w:val="00C5058F"/>
    <w:rsid w:val="00C517FF"/>
    <w:rsid w:val="00C51D97"/>
    <w:rsid w:val="00C51E3F"/>
    <w:rsid w:val="00C5211D"/>
    <w:rsid w:val="00C523F8"/>
    <w:rsid w:val="00C52911"/>
    <w:rsid w:val="00C52B10"/>
    <w:rsid w:val="00C52F8C"/>
    <w:rsid w:val="00C52FC4"/>
    <w:rsid w:val="00C52FD2"/>
    <w:rsid w:val="00C52FE0"/>
    <w:rsid w:val="00C540F4"/>
    <w:rsid w:val="00C54418"/>
    <w:rsid w:val="00C54663"/>
    <w:rsid w:val="00C54E68"/>
    <w:rsid w:val="00C5574B"/>
    <w:rsid w:val="00C56397"/>
    <w:rsid w:val="00C56469"/>
    <w:rsid w:val="00C56480"/>
    <w:rsid w:val="00C56B45"/>
    <w:rsid w:val="00C57B9D"/>
    <w:rsid w:val="00C600C0"/>
    <w:rsid w:val="00C60272"/>
    <w:rsid w:val="00C611F5"/>
    <w:rsid w:val="00C614CD"/>
    <w:rsid w:val="00C61A8F"/>
    <w:rsid w:val="00C62214"/>
    <w:rsid w:val="00C62554"/>
    <w:rsid w:val="00C62BEC"/>
    <w:rsid w:val="00C62DEA"/>
    <w:rsid w:val="00C62F1A"/>
    <w:rsid w:val="00C630FA"/>
    <w:rsid w:val="00C63312"/>
    <w:rsid w:val="00C63D49"/>
    <w:rsid w:val="00C64E82"/>
    <w:rsid w:val="00C64FAB"/>
    <w:rsid w:val="00C65C7E"/>
    <w:rsid w:val="00C66659"/>
    <w:rsid w:val="00C66937"/>
    <w:rsid w:val="00C67671"/>
    <w:rsid w:val="00C6777C"/>
    <w:rsid w:val="00C67904"/>
    <w:rsid w:val="00C679DD"/>
    <w:rsid w:val="00C700DF"/>
    <w:rsid w:val="00C7075D"/>
    <w:rsid w:val="00C70F1A"/>
    <w:rsid w:val="00C71293"/>
    <w:rsid w:val="00C71DF0"/>
    <w:rsid w:val="00C71FC2"/>
    <w:rsid w:val="00C728FF"/>
    <w:rsid w:val="00C730F3"/>
    <w:rsid w:val="00C73C04"/>
    <w:rsid w:val="00C73CA5"/>
    <w:rsid w:val="00C747A5"/>
    <w:rsid w:val="00C74A5A"/>
    <w:rsid w:val="00C74C74"/>
    <w:rsid w:val="00C74F25"/>
    <w:rsid w:val="00C75630"/>
    <w:rsid w:val="00C76425"/>
    <w:rsid w:val="00C769A9"/>
    <w:rsid w:val="00C7745F"/>
    <w:rsid w:val="00C77BC6"/>
    <w:rsid w:val="00C77E6A"/>
    <w:rsid w:val="00C80034"/>
    <w:rsid w:val="00C802FF"/>
    <w:rsid w:val="00C80654"/>
    <w:rsid w:val="00C80761"/>
    <w:rsid w:val="00C809B9"/>
    <w:rsid w:val="00C80BDB"/>
    <w:rsid w:val="00C815BC"/>
    <w:rsid w:val="00C815D5"/>
    <w:rsid w:val="00C81AEC"/>
    <w:rsid w:val="00C81C63"/>
    <w:rsid w:val="00C81CD5"/>
    <w:rsid w:val="00C8216D"/>
    <w:rsid w:val="00C82188"/>
    <w:rsid w:val="00C8226B"/>
    <w:rsid w:val="00C82473"/>
    <w:rsid w:val="00C8356A"/>
    <w:rsid w:val="00C84092"/>
    <w:rsid w:val="00C842D3"/>
    <w:rsid w:val="00C843CC"/>
    <w:rsid w:val="00C845EB"/>
    <w:rsid w:val="00C84F1A"/>
    <w:rsid w:val="00C84F49"/>
    <w:rsid w:val="00C85929"/>
    <w:rsid w:val="00C861A4"/>
    <w:rsid w:val="00C865BB"/>
    <w:rsid w:val="00C87D74"/>
    <w:rsid w:val="00C902F6"/>
    <w:rsid w:val="00C90C15"/>
    <w:rsid w:val="00C91027"/>
    <w:rsid w:val="00C910A8"/>
    <w:rsid w:val="00C91250"/>
    <w:rsid w:val="00C9140C"/>
    <w:rsid w:val="00C917FA"/>
    <w:rsid w:val="00C91D78"/>
    <w:rsid w:val="00C922EF"/>
    <w:rsid w:val="00C92435"/>
    <w:rsid w:val="00C929AD"/>
    <w:rsid w:val="00C93424"/>
    <w:rsid w:val="00C939BA"/>
    <w:rsid w:val="00C94861"/>
    <w:rsid w:val="00C94D16"/>
    <w:rsid w:val="00C955BD"/>
    <w:rsid w:val="00C9593C"/>
    <w:rsid w:val="00C97225"/>
    <w:rsid w:val="00C97605"/>
    <w:rsid w:val="00C97D79"/>
    <w:rsid w:val="00C97DC5"/>
    <w:rsid w:val="00C97EEA"/>
    <w:rsid w:val="00CA024C"/>
    <w:rsid w:val="00CA0B1A"/>
    <w:rsid w:val="00CA10E9"/>
    <w:rsid w:val="00CA1DE2"/>
    <w:rsid w:val="00CA215F"/>
    <w:rsid w:val="00CA241C"/>
    <w:rsid w:val="00CA3088"/>
    <w:rsid w:val="00CA35D2"/>
    <w:rsid w:val="00CA3D36"/>
    <w:rsid w:val="00CA40C1"/>
    <w:rsid w:val="00CA4123"/>
    <w:rsid w:val="00CA4517"/>
    <w:rsid w:val="00CA47A4"/>
    <w:rsid w:val="00CA48D9"/>
    <w:rsid w:val="00CA4A7C"/>
    <w:rsid w:val="00CA4C8E"/>
    <w:rsid w:val="00CA4D34"/>
    <w:rsid w:val="00CA4F4C"/>
    <w:rsid w:val="00CA4FCF"/>
    <w:rsid w:val="00CA5257"/>
    <w:rsid w:val="00CA5419"/>
    <w:rsid w:val="00CA5CBC"/>
    <w:rsid w:val="00CA5E64"/>
    <w:rsid w:val="00CA6A9E"/>
    <w:rsid w:val="00CA6D38"/>
    <w:rsid w:val="00CA6F1A"/>
    <w:rsid w:val="00CA749C"/>
    <w:rsid w:val="00CB04B3"/>
    <w:rsid w:val="00CB06F8"/>
    <w:rsid w:val="00CB0944"/>
    <w:rsid w:val="00CB10B1"/>
    <w:rsid w:val="00CB18CB"/>
    <w:rsid w:val="00CB22FB"/>
    <w:rsid w:val="00CB257A"/>
    <w:rsid w:val="00CB35FD"/>
    <w:rsid w:val="00CB490A"/>
    <w:rsid w:val="00CB50E7"/>
    <w:rsid w:val="00CB565C"/>
    <w:rsid w:val="00CB621B"/>
    <w:rsid w:val="00CB6C48"/>
    <w:rsid w:val="00CB6D74"/>
    <w:rsid w:val="00CB78B4"/>
    <w:rsid w:val="00CB7AC5"/>
    <w:rsid w:val="00CB7E23"/>
    <w:rsid w:val="00CB7E61"/>
    <w:rsid w:val="00CB7EAA"/>
    <w:rsid w:val="00CB7F04"/>
    <w:rsid w:val="00CC0BF9"/>
    <w:rsid w:val="00CC0C47"/>
    <w:rsid w:val="00CC0CCC"/>
    <w:rsid w:val="00CC0D38"/>
    <w:rsid w:val="00CC0EAC"/>
    <w:rsid w:val="00CC18DE"/>
    <w:rsid w:val="00CC2772"/>
    <w:rsid w:val="00CC278E"/>
    <w:rsid w:val="00CC33F4"/>
    <w:rsid w:val="00CC34D5"/>
    <w:rsid w:val="00CC3D72"/>
    <w:rsid w:val="00CC49C7"/>
    <w:rsid w:val="00CC49E0"/>
    <w:rsid w:val="00CC4B05"/>
    <w:rsid w:val="00CC5008"/>
    <w:rsid w:val="00CC5194"/>
    <w:rsid w:val="00CC5973"/>
    <w:rsid w:val="00CC5B65"/>
    <w:rsid w:val="00CC5D0A"/>
    <w:rsid w:val="00CC5E2C"/>
    <w:rsid w:val="00CC6014"/>
    <w:rsid w:val="00CC6F4D"/>
    <w:rsid w:val="00CC7D70"/>
    <w:rsid w:val="00CD023D"/>
    <w:rsid w:val="00CD05AE"/>
    <w:rsid w:val="00CD1507"/>
    <w:rsid w:val="00CD209A"/>
    <w:rsid w:val="00CD29D3"/>
    <w:rsid w:val="00CD2C3A"/>
    <w:rsid w:val="00CD33B4"/>
    <w:rsid w:val="00CD49A0"/>
    <w:rsid w:val="00CD4FDE"/>
    <w:rsid w:val="00CD4FEC"/>
    <w:rsid w:val="00CD5C99"/>
    <w:rsid w:val="00CD5F4A"/>
    <w:rsid w:val="00CD673F"/>
    <w:rsid w:val="00CD6855"/>
    <w:rsid w:val="00CD69BA"/>
    <w:rsid w:val="00CD6A9C"/>
    <w:rsid w:val="00CD6C35"/>
    <w:rsid w:val="00CD6CA6"/>
    <w:rsid w:val="00CD708B"/>
    <w:rsid w:val="00CD72A1"/>
    <w:rsid w:val="00CD7B4A"/>
    <w:rsid w:val="00CD7F64"/>
    <w:rsid w:val="00CD7FD1"/>
    <w:rsid w:val="00CE01BF"/>
    <w:rsid w:val="00CE12D6"/>
    <w:rsid w:val="00CE1534"/>
    <w:rsid w:val="00CE26D9"/>
    <w:rsid w:val="00CE35BA"/>
    <w:rsid w:val="00CE43A3"/>
    <w:rsid w:val="00CE4415"/>
    <w:rsid w:val="00CE4DFE"/>
    <w:rsid w:val="00CE50DC"/>
    <w:rsid w:val="00CE57E8"/>
    <w:rsid w:val="00CE64B3"/>
    <w:rsid w:val="00CE7073"/>
    <w:rsid w:val="00CE7089"/>
    <w:rsid w:val="00CE7293"/>
    <w:rsid w:val="00CE7D3C"/>
    <w:rsid w:val="00CE7F07"/>
    <w:rsid w:val="00CF04C0"/>
    <w:rsid w:val="00CF06D7"/>
    <w:rsid w:val="00CF06FC"/>
    <w:rsid w:val="00CF0E13"/>
    <w:rsid w:val="00CF16FB"/>
    <w:rsid w:val="00CF1A99"/>
    <w:rsid w:val="00CF1FD7"/>
    <w:rsid w:val="00CF22E3"/>
    <w:rsid w:val="00CF27E2"/>
    <w:rsid w:val="00CF297C"/>
    <w:rsid w:val="00CF2D7E"/>
    <w:rsid w:val="00CF2E57"/>
    <w:rsid w:val="00CF306D"/>
    <w:rsid w:val="00CF35F1"/>
    <w:rsid w:val="00CF3714"/>
    <w:rsid w:val="00CF3748"/>
    <w:rsid w:val="00CF405D"/>
    <w:rsid w:val="00CF455E"/>
    <w:rsid w:val="00CF4648"/>
    <w:rsid w:val="00CF4F42"/>
    <w:rsid w:val="00CF50AF"/>
    <w:rsid w:val="00CF53E3"/>
    <w:rsid w:val="00CF550C"/>
    <w:rsid w:val="00CF587A"/>
    <w:rsid w:val="00CF5AF0"/>
    <w:rsid w:val="00CF5B9E"/>
    <w:rsid w:val="00CF5F17"/>
    <w:rsid w:val="00CF6549"/>
    <w:rsid w:val="00CF6743"/>
    <w:rsid w:val="00CF6836"/>
    <w:rsid w:val="00CF6B75"/>
    <w:rsid w:val="00CF7B35"/>
    <w:rsid w:val="00D00119"/>
    <w:rsid w:val="00D0138C"/>
    <w:rsid w:val="00D01CAA"/>
    <w:rsid w:val="00D01D67"/>
    <w:rsid w:val="00D023D0"/>
    <w:rsid w:val="00D0245D"/>
    <w:rsid w:val="00D028EB"/>
    <w:rsid w:val="00D02CD9"/>
    <w:rsid w:val="00D02D9A"/>
    <w:rsid w:val="00D032D3"/>
    <w:rsid w:val="00D03B33"/>
    <w:rsid w:val="00D04105"/>
    <w:rsid w:val="00D04244"/>
    <w:rsid w:val="00D043BB"/>
    <w:rsid w:val="00D043FB"/>
    <w:rsid w:val="00D048C1"/>
    <w:rsid w:val="00D0547F"/>
    <w:rsid w:val="00D056B3"/>
    <w:rsid w:val="00D056D0"/>
    <w:rsid w:val="00D0573D"/>
    <w:rsid w:val="00D0605A"/>
    <w:rsid w:val="00D0636D"/>
    <w:rsid w:val="00D06813"/>
    <w:rsid w:val="00D06F50"/>
    <w:rsid w:val="00D078AD"/>
    <w:rsid w:val="00D101AB"/>
    <w:rsid w:val="00D10725"/>
    <w:rsid w:val="00D10770"/>
    <w:rsid w:val="00D10BD0"/>
    <w:rsid w:val="00D1105A"/>
    <w:rsid w:val="00D1112C"/>
    <w:rsid w:val="00D11300"/>
    <w:rsid w:val="00D11C80"/>
    <w:rsid w:val="00D11F08"/>
    <w:rsid w:val="00D11FCB"/>
    <w:rsid w:val="00D121D1"/>
    <w:rsid w:val="00D12255"/>
    <w:rsid w:val="00D124AA"/>
    <w:rsid w:val="00D12A32"/>
    <w:rsid w:val="00D12EE7"/>
    <w:rsid w:val="00D13808"/>
    <w:rsid w:val="00D14313"/>
    <w:rsid w:val="00D1498E"/>
    <w:rsid w:val="00D1556A"/>
    <w:rsid w:val="00D157BA"/>
    <w:rsid w:val="00D15A5E"/>
    <w:rsid w:val="00D15C3A"/>
    <w:rsid w:val="00D1633D"/>
    <w:rsid w:val="00D16443"/>
    <w:rsid w:val="00D169F8"/>
    <w:rsid w:val="00D16FF0"/>
    <w:rsid w:val="00D170EB"/>
    <w:rsid w:val="00D175F1"/>
    <w:rsid w:val="00D17E7C"/>
    <w:rsid w:val="00D20303"/>
    <w:rsid w:val="00D20888"/>
    <w:rsid w:val="00D20C3C"/>
    <w:rsid w:val="00D20D0B"/>
    <w:rsid w:val="00D214FA"/>
    <w:rsid w:val="00D21D86"/>
    <w:rsid w:val="00D22665"/>
    <w:rsid w:val="00D22F12"/>
    <w:rsid w:val="00D2474D"/>
    <w:rsid w:val="00D24F70"/>
    <w:rsid w:val="00D251D5"/>
    <w:rsid w:val="00D25A29"/>
    <w:rsid w:val="00D25C14"/>
    <w:rsid w:val="00D26197"/>
    <w:rsid w:val="00D263F8"/>
    <w:rsid w:val="00D2676C"/>
    <w:rsid w:val="00D27044"/>
    <w:rsid w:val="00D276EB"/>
    <w:rsid w:val="00D27829"/>
    <w:rsid w:val="00D27B6D"/>
    <w:rsid w:val="00D3001F"/>
    <w:rsid w:val="00D306B7"/>
    <w:rsid w:val="00D31889"/>
    <w:rsid w:val="00D31BF6"/>
    <w:rsid w:val="00D327DA"/>
    <w:rsid w:val="00D32977"/>
    <w:rsid w:val="00D329E3"/>
    <w:rsid w:val="00D32CE9"/>
    <w:rsid w:val="00D32DC4"/>
    <w:rsid w:val="00D33164"/>
    <w:rsid w:val="00D331E3"/>
    <w:rsid w:val="00D33C60"/>
    <w:rsid w:val="00D342DF"/>
    <w:rsid w:val="00D34A3A"/>
    <w:rsid w:val="00D34BD5"/>
    <w:rsid w:val="00D34F6D"/>
    <w:rsid w:val="00D3534D"/>
    <w:rsid w:val="00D35562"/>
    <w:rsid w:val="00D357A2"/>
    <w:rsid w:val="00D35D0A"/>
    <w:rsid w:val="00D36136"/>
    <w:rsid w:val="00D370BB"/>
    <w:rsid w:val="00D37D1F"/>
    <w:rsid w:val="00D40A22"/>
    <w:rsid w:val="00D424D0"/>
    <w:rsid w:val="00D43824"/>
    <w:rsid w:val="00D43889"/>
    <w:rsid w:val="00D43D66"/>
    <w:rsid w:val="00D44169"/>
    <w:rsid w:val="00D44BE2"/>
    <w:rsid w:val="00D44CCE"/>
    <w:rsid w:val="00D44DF8"/>
    <w:rsid w:val="00D44FF9"/>
    <w:rsid w:val="00D45350"/>
    <w:rsid w:val="00D45936"/>
    <w:rsid w:val="00D45A11"/>
    <w:rsid w:val="00D45FC9"/>
    <w:rsid w:val="00D46A49"/>
    <w:rsid w:val="00D46CC4"/>
    <w:rsid w:val="00D47050"/>
    <w:rsid w:val="00D509F0"/>
    <w:rsid w:val="00D50C5C"/>
    <w:rsid w:val="00D50CD5"/>
    <w:rsid w:val="00D5179A"/>
    <w:rsid w:val="00D51CA8"/>
    <w:rsid w:val="00D51CDF"/>
    <w:rsid w:val="00D52145"/>
    <w:rsid w:val="00D52856"/>
    <w:rsid w:val="00D53AF0"/>
    <w:rsid w:val="00D53E37"/>
    <w:rsid w:val="00D5421A"/>
    <w:rsid w:val="00D542D0"/>
    <w:rsid w:val="00D542DE"/>
    <w:rsid w:val="00D54603"/>
    <w:rsid w:val="00D54604"/>
    <w:rsid w:val="00D54A1F"/>
    <w:rsid w:val="00D55FB8"/>
    <w:rsid w:val="00D564FE"/>
    <w:rsid w:val="00D566D5"/>
    <w:rsid w:val="00D567C3"/>
    <w:rsid w:val="00D56815"/>
    <w:rsid w:val="00D573F2"/>
    <w:rsid w:val="00D611B4"/>
    <w:rsid w:val="00D61467"/>
    <w:rsid w:val="00D61DD7"/>
    <w:rsid w:val="00D623ED"/>
    <w:rsid w:val="00D62A0B"/>
    <w:rsid w:val="00D63648"/>
    <w:rsid w:val="00D63718"/>
    <w:rsid w:val="00D64369"/>
    <w:rsid w:val="00D65035"/>
    <w:rsid w:val="00D651D7"/>
    <w:rsid w:val="00D658CA"/>
    <w:rsid w:val="00D65C20"/>
    <w:rsid w:val="00D65EA4"/>
    <w:rsid w:val="00D67034"/>
    <w:rsid w:val="00D6766E"/>
    <w:rsid w:val="00D67949"/>
    <w:rsid w:val="00D67F7F"/>
    <w:rsid w:val="00D70016"/>
    <w:rsid w:val="00D70422"/>
    <w:rsid w:val="00D7050D"/>
    <w:rsid w:val="00D70665"/>
    <w:rsid w:val="00D706F2"/>
    <w:rsid w:val="00D71C8B"/>
    <w:rsid w:val="00D72148"/>
    <w:rsid w:val="00D7255D"/>
    <w:rsid w:val="00D729B0"/>
    <w:rsid w:val="00D72BD6"/>
    <w:rsid w:val="00D72D05"/>
    <w:rsid w:val="00D72F3E"/>
    <w:rsid w:val="00D73018"/>
    <w:rsid w:val="00D7301A"/>
    <w:rsid w:val="00D732E1"/>
    <w:rsid w:val="00D73EA5"/>
    <w:rsid w:val="00D74575"/>
    <w:rsid w:val="00D74758"/>
    <w:rsid w:val="00D74F51"/>
    <w:rsid w:val="00D75886"/>
    <w:rsid w:val="00D760C4"/>
    <w:rsid w:val="00D765F3"/>
    <w:rsid w:val="00D767EB"/>
    <w:rsid w:val="00D767F5"/>
    <w:rsid w:val="00D768C6"/>
    <w:rsid w:val="00D76C58"/>
    <w:rsid w:val="00D772B7"/>
    <w:rsid w:val="00D77D8E"/>
    <w:rsid w:val="00D80277"/>
    <w:rsid w:val="00D806DA"/>
    <w:rsid w:val="00D80872"/>
    <w:rsid w:val="00D80FED"/>
    <w:rsid w:val="00D8137D"/>
    <w:rsid w:val="00D82491"/>
    <w:rsid w:val="00D824FB"/>
    <w:rsid w:val="00D82641"/>
    <w:rsid w:val="00D8273F"/>
    <w:rsid w:val="00D83393"/>
    <w:rsid w:val="00D833D5"/>
    <w:rsid w:val="00D838D4"/>
    <w:rsid w:val="00D84AA6"/>
    <w:rsid w:val="00D85136"/>
    <w:rsid w:val="00D85400"/>
    <w:rsid w:val="00D85722"/>
    <w:rsid w:val="00D85803"/>
    <w:rsid w:val="00D85E18"/>
    <w:rsid w:val="00D86731"/>
    <w:rsid w:val="00D86867"/>
    <w:rsid w:val="00D868E2"/>
    <w:rsid w:val="00D870BA"/>
    <w:rsid w:val="00D874B3"/>
    <w:rsid w:val="00D90790"/>
    <w:rsid w:val="00D90891"/>
    <w:rsid w:val="00D90A0A"/>
    <w:rsid w:val="00D90A3C"/>
    <w:rsid w:val="00D91180"/>
    <w:rsid w:val="00D91183"/>
    <w:rsid w:val="00D917C9"/>
    <w:rsid w:val="00D9196D"/>
    <w:rsid w:val="00D92381"/>
    <w:rsid w:val="00D9294C"/>
    <w:rsid w:val="00D9298D"/>
    <w:rsid w:val="00D935D5"/>
    <w:rsid w:val="00D9364E"/>
    <w:rsid w:val="00D9367F"/>
    <w:rsid w:val="00D938E6"/>
    <w:rsid w:val="00D93C2C"/>
    <w:rsid w:val="00D944FC"/>
    <w:rsid w:val="00D947C3"/>
    <w:rsid w:val="00D94913"/>
    <w:rsid w:val="00D949F1"/>
    <w:rsid w:val="00D94BD2"/>
    <w:rsid w:val="00D951E0"/>
    <w:rsid w:val="00D9602E"/>
    <w:rsid w:val="00D962C7"/>
    <w:rsid w:val="00D969FF"/>
    <w:rsid w:val="00D96DE3"/>
    <w:rsid w:val="00D97942"/>
    <w:rsid w:val="00D97A2A"/>
    <w:rsid w:val="00D97E8F"/>
    <w:rsid w:val="00DA0698"/>
    <w:rsid w:val="00DA073F"/>
    <w:rsid w:val="00DA082A"/>
    <w:rsid w:val="00DA0E6A"/>
    <w:rsid w:val="00DA0FDD"/>
    <w:rsid w:val="00DA10D8"/>
    <w:rsid w:val="00DA11C8"/>
    <w:rsid w:val="00DA1CA5"/>
    <w:rsid w:val="00DA1F79"/>
    <w:rsid w:val="00DA27CD"/>
    <w:rsid w:val="00DA2C41"/>
    <w:rsid w:val="00DA2DB9"/>
    <w:rsid w:val="00DA301E"/>
    <w:rsid w:val="00DA4921"/>
    <w:rsid w:val="00DA4D73"/>
    <w:rsid w:val="00DA516D"/>
    <w:rsid w:val="00DA5D0E"/>
    <w:rsid w:val="00DA60A3"/>
    <w:rsid w:val="00DA61BC"/>
    <w:rsid w:val="00DA61CE"/>
    <w:rsid w:val="00DA7175"/>
    <w:rsid w:val="00DA7787"/>
    <w:rsid w:val="00DA7AC6"/>
    <w:rsid w:val="00DB0146"/>
    <w:rsid w:val="00DB0564"/>
    <w:rsid w:val="00DB0643"/>
    <w:rsid w:val="00DB0713"/>
    <w:rsid w:val="00DB0B14"/>
    <w:rsid w:val="00DB1816"/>
    <w:rsid w:val="00DB1F80"/>
    <w:rsid w:val="00DB251C"/>
    <w:rsid w:val="00DB28B4"/>
    <w:rsid w:val="00DB2D40"/>
    <w:rsid w:val="00DB32A6"/>
    <w:rsid w:val="00DB32C0"/>
    <w:rsid w:val="00DB3820"/>
    <w:rsid w:val="00DB39EC"/>
    <w:rsid w:val="00DB3D47"/>
    <w:rsid w:val="00DB4864"/>
    <w:rsid w:val="00DB5658"/>
    <w:rsid w:val="00DB5C55"/>
    <w:rsid w:val="00DB5D72"/>
    <w:rsid w:val="00DB6BF1"/>
    <w:rsid w:val="00DB7185"/>
    <w:rsid w:val="00DB7412"/>
    <w:rsid w:val="00DB7546"/>
    <w:rsid w:val="00DB7761"/>
    <w:rsid w:val="00DB7CB2"/>
    <w:rsid w:val="00DC1B7B"/>
    <w:rsid w:val="00DC2153"/>
    <w:rsid w:val="00DC22A3"/>
    <w:rsid w:val="00DC25A9"/>
    <w:rsid w:val="00DC2BC8"/>
    <w:rsid w:val="00DC305A"/>
    <w:rsid w:val="00DC3187"/>
    <w:rsid w:val="00DC376E"/>
    <w:rsid w:val="00DC3E83"/>
    <w:rsid w:val="00DC40DD"/>
    <w:rsid w:val="00DC45D0"/>
    <w:rsid w:val="00DC4F30"/>
    <w:rsid w:val="00DC50C7"/>
    <w:rsid w:val="00DC549F"/>
    <w:rsid w:val="00DC5517"/>
    <w:rsid w:val="00DC5B07"/>
    <w:rsid w:val="00DC652C"/>
    <w:rsid w:val="00DC65F5"/>
    <w:rsid w:val="00DC7187"/>
    <w:rsid w:val="00DC7C94"/>
    <w:rsid w:val="00DD0299"/>
    <w:rsid w:val="00DD090A"/>
    <w:rsid w:val="00DD0A14"/>
    <w:rsid w:val="00DD0BB3"/>
    <w:rsid w:val="00DD0EEC"/>
    <w:rsid w:val="00DD2916"/>
    <w:rsid w:val="00DD349C"/>
    <w:rsid w:val="00DD3753"/>
    <w:rsid w:val="00DD37B5"/>
    <w:rsid w:val="00DD49A8"/>
    <w:rsid w:val="00DD4E68"/>
    <w:rsid w:val="00DD5629"/>
    <w:rsid w:val="00DD5847"/>
    <w:rsid w:val="00DD584D"/>
    <w:rsid w:val="00DD609A"/>
    <w:rsid w:val="00DD64D9"/>
    <w:rsid w:val="00DD6857"/>
    <w:rsid w:val="00DD69C8"/>
    <w:rsid w:val="00DD6D77"/>
    <w:rsid w:val="00DD6F0C"/>
    <w:rsid w:val="00DE00CE"/>
    <w:rsid w:val="00DE05B5"/>
    <w:rsid w:val="00DE0671"/>
    <w:rsid w:val="00DE0F66"/>
    <w:rsid w:val="00DE1A07"/>
    <w:rsid w:val="00DE221A"/>
    <w:rsid w:val="00DE2F41"/>
    <w:rsid w:val="00DE42C7"/>
    <w:rsid w:val="00DE4369"/>
    <w:rsid w:val="00DE44E8"/>
    <w:rsid w:val="00DE4A73"/>
    <w:rsid w:val="00DE5587"/>
    <w:rsid w:val="00DE57BE"/>
    <w:rsid w:val="00DE5B25"/>
    <w:rsid w:val="00DE5FFF"/>
    <w:rsid w:val="00DE6011"/>
    <w:rsid w:val="00DE60E7"/>
    <w:rsid w:val="00DE631C"/>
    <w:rsid w:val="00DE6508"/>
    <w:rsid w:val="00DE6660"/>
    <w:rsid w:val="00DE699C"/>
    <w:rsid w:val="00DE6BE4"/>
    <w:rsid w:val="00DE6DD8"/>
    <w:rsid w:val="00DE6FA6"/>
    <w:rsid w:val="00DE7729"/>
    <w:rsid w:val="00DE7A38"/>
    <w:rsid w:val="00DE7BF2"/>
    <w:rsid w:val="00DF0674"/>
    <w:rsid w:val="00DF0BC0"/>
    <w:rsid w:val="00DF11FC"/>
    <w:rsid w:val="00DF167C"/>
    <w:rsid w:val="00DF1A87"/>
    <w:rsid w:val="00DF1BCB"/>
    <w:rsid w:val="00DF1EC2"/>
    <w:rsid w:val="00DF2342"/>
    <w:rsid w:val="00DF27C4"/>
    <w:rsid w:val="00DF29EE"/>
    <w:rsid w:val="00DF2CB7"/>
    <w:rsid w:val="00DF2E36"/>
    <w:rsid w:val="00DF31B4"/>
    <w:rsid w:val="00DF3C30"/>
    <w:rsid w:val="00DF3FD0"/>
    <w:rsid w:val="00DF4818"/>
    <w:rsid w:val="00DF4D44"/>
    <w:rsid w:val="00DF4E27"/>
    <w:rsid w:val="00DF4F80"/>
    <w:rsid w:val="00DF617E"/>
    <w:rsid w:val="00DF6CD1"/>
    <w:rsid w:val="00DF6EF1"/>
    <w:rsid w:val="00DF707F"/>
    <w:rsid w:val="00DF7570"/>
    <w:rsid w:val="00DF784D"/>
    <w:rsid w:val="00DF7A18"/>
    <w:rsid w:val="00E003F3"/>
    <w:rsid w:val="00E009CD"/>
    <w:rsid w:val="00E00A37"/>
    <w:rsid w:val="00E01296"/>
    <w:rsid w:val="00E01819"/>
    <w:rsid w:val="00E01A7C"/>
    <w:rsid w:val="00E01E6C"/>
    <w:rsid w:val="00E02176"/>
    <w:rsid w:val="00E032B1"/>
    <w:rsid w:val="00E03B37"/>
    <w:rsid w:val="00E0553E"/>
    <w:rsid w:val="00E06BC1"/>
    <w:rsid w:val="00E0721B"/>
    <w:rsid w:val="00E07A35"/>
    <w:rsid w:val="00E07D84"/>
    <w:rsid w:val="00E107D5"/>
    <w:rsid w:val="00E10EB9"/>
    <w:rsid w:val="00E11586"/>
    <w:rsid w:val="00E11A75"/>
    <w:rsid w:val="00E11AC5"/>
    <w:rsid w:val="00E1247E"/>
    <w:rsid w:val="00E1253B"/>
    <w:rsid w:val="00E1259F"/>
    <w:rsid w:val="00E12E30"/>
    <w:rsid w:val="00E13086"/>
    <w:rsid w:val="00E1364E"/>
    <w:rsid w:val="00E1579F"/>
    <w:rsid w:val="00E15B0A"/>
    <w:rsid w:val="00E1614D"/>
    <w:rsid w:val="00E1623F"/>
    <w:rsid w:val="00E16531"/>
    <w:rsid w:val="00E16570"/>
    <w:rsid w:val="00E1663E"/>
    <w:rsid w:val="00E16EAD"/>
    <w:rsid w:val="00E16EC0"/>
    <w:rsid w:val="00E17064"/>
    <w:rsid w:val="00E175E8"/>
    <w:rsid w:val="00E177ED"/>
    <w:rsid w:val="00E178B7"/>
    <w:rsid w:val="00E17EC8"/>
    <w:rsid w:val="00E17EDA"/>
    <w:rsid w:val="00E20A25"/>
    <w:rsid w:val="00E21251"/>
    <w:rsid w:val="00E21BE1"/>
    <w:rsid w:val="00E21D15"/>
    <w:rsid w:val="00E2252C"/>
    <w:rsid w:val="00E229A6"/>
    <w:rsid w:val="00E2307D"/>
    <w:rsid w:val="00E23565"/>
    <w:rsid w:val="00E23A9D"/>
    <w:rsid w:val="00E23B11"/>
    <w:rsid w:val="00E23E23"/>
    <w:rsid w:val="00E241D7"/>
    <w:rsid w:val="00E243DE"/>
    <w:rsid w:val="00E24659"/>
    <w:rsid w:val="00E24A1F"/>
    <w:rsid w:val="00E2513B"/>
    <w:rsid w:val="00E25FFB"/>
    <w:rsid w:val="00E26407"/>
    <w:rsid w:val="00E269BD"/>
    <w:rsid w:val="00E26C4D"/>
    <w:rsid w:val="00E26FE8"/>
    <w:rsid w:val="00E270DE"/>
    <w:rsid w:val="00E27332"/>
    <w:rsid w:val="00E27B8F"/>
    <w:rsid w:val="00E27DAD"/>
    <w:rsid w:val="00E27FE7"/>
    <w:rsid w:val="00E30317"/>
    <w:rsid w:val="00E30B78"/>
    <w:rsid w:val="00E30F52"/>
    <w:rsid w:val="00E3107A"/>
    <w:rsid w:val="00E31144"/>
    <w:rsid w:val="00E313F9"/>
    <w:rsid w:val="00E319B2"/>
    <w:rsid w:val="00E319D3"/>
    <w:rsid w:val="00E31EEE"/>
    <w:rsid w:val="00E322DA"/>
    <w:rsid w:val="00E32367"/>
    <w:rsid w:val="00E3343E"/>
    <w:rsid w:val="00E337F8"/>
    <w:rsid w:val="00E3414C"/>
    <w:rsid w:val="00E3416C"/>
    <w:rsid w:val="00E341C7"/>
    <w:rsid w:val="00E346D1"/>
    <w:rsid w:val="00E349E3"/>
    <w:rsid w:val="00E34B55"/>
    <w:rsid w:val="00E353A2"/>
    <w:rsid w:val="00E357D5"/>
    <w:rsid w:val="00E35EB1"/>
    <w:rsid w:val="00E36028"/>
    <w:rsid w:val="00E366C8"/>
    <w:rsid w:val="00E36BB8"/>
    <w:rsid w:val="00E3704E"/>
    <w:rsid w:val="00E375F7"/>
    <w:rsid w:val="00E37C2A"/>
    <w:rsid w:val="00E404FD"/>
    <w:rsid w:val="00E4058C"/>
    <w:rsid w:val="00E40771"/>
    <w:rsid w:val="00E4181A"/>
    <w:rsid w:val="00E41D0B"/>
    <w:rsid w:val="00E42526"/>
    <w:rsid w:val="00E42E39"/>
    <w:rsid w:val="00E4300F"/>
    <w:rsid w:val="00E43121"/>
    <w:rsid w:val="00E43881"/>
    <w:rsid w:val="00E43883"/>
    <w:rsid w:val="00E43E5C"/>
    <w:rsid w:val="00E44EC2"/>
    <w:rsid w:val="00E44FAE"/>
    <w:rsid w:val="00E450D1"/>
    <w:rsid w:val="00E456D9"/>
    <w:rsid w:val="00E45855"/>
    <w:rsid w:val="00E458C9"/>
    <w:rsid w:val="00E45B48"/>
    <w:rsid w:val="00E45E26"/>
    <w:rsid w:val="00E46618"/>
    <w:rsid w:val="00E46AD6"/>
    <w:rsid w:val="00E46AE8"/>
    <w:rsid w:val="00E47431"/>
    <w:rsid w:val="00E50178"/>
    <w:rsid w:val="00E5061C"/>
    <w:rsid w:val="00E50E3E"/>
    <w:rsid w:val="00E510AE"/>
    <w:rsid w:val="00E51425"/>
    <w:rsid w:val="00E514BB"/>
    <w:rsid w:val="00E51A37"/>
    <w:rsid w:val="00E51B78"/>
    <w:rsid w:val="00E51EFA"/>
    <w:rsid w:val="00E524A9"/>
    <w:rsid w:val="00E52598"/>
    <w:rsid w:val="00E52873"/>
    <w:rsid w:val="00E53306"/>
    <w:rsid w:val="00E539BC"/>
    <w:rsid w:val="00E54A0B"/>
    <w:rsid w:val="00E54E8F"/>
    <w:rsid w:val="00E5563B"/>
    <w:rsid w:val="00E558C1"/>
    <w:rsid w:val="00E56364"/>
    <w:rsid w:val="00E5636C"/>
    <w:rsid w:val="00E56CB0"/>
    <w:rsid w:val="00E56D73"/>
    <w:rsid w:val="00E56E8A"/>
    <w:rsid w:val="00E57BCA"/>
    <w:rsid w:val="00E57CC1"/>
    <w:rsid w:val="00E6085C"/>
    <w:rsid w:val="00E60DCE"/>
    <w:rsid w:val="00E60EC0"/>
    <w:rsid w:val="00E60F61"/>
    <w:rsid w:val="00E610D4"/>
    <w:rsid w:val="00E61290"/>
    <w:rsid w:val="00E614B4"/>
    <w:rsid w:val="00E61D87"/>
    <w:rsid w:val="00E6259A"/>
    <w:rsid w:val="00E6269C"/>
    <w:rsid w:val="00E63B5A"/>
    <w:rsid w:val="00E63EFD"/>
    <w:rsid w:val="00E65310"/>
    <w:rsid w:val="00E65337"/>
    <w:rsid w:val="00E6535F"/>
    <w:rsid w:val="00E66984"/>
    <w:rsid w:val="00E66B02"/>
    <w:rsid w:val="00E67154"/>
    <w:rsid w:val="00E67586"/>
    <w:rsid w:val="00E67C09"/>
    <w:rsid w:val="00E67FED"/>
    <w:rsid w:val="00E70280"/>
    <w:rsid w:val="00E70646"/>
    <w:rsid w:val="00E70AA5"/>
    <w:rsid w:val="00E70F1D"/>
    <w:rsid w:val="00E7114E"/>
    <w:rsid w:val="00E7258A"/>
    <w:rsid w:val="00E7312D"/>
    <w:rsid w:val="00E7368A"/>
    <w:rsid w:val="00E7388F"/>
    <w:rsid w:val="00E73B11"/>
    <w:rsid w:val="00E73C5C"/>
    <w:rsid w:val="00E73DFF"/>
    <w:rsid w:val="00E74205"/>
    <w:rsid w:val="00E76F55"/>
    <w:rsid w:val="00E77460"/>
    <w:rsid w:val="00E77EEC"/>
    <w:rsid w:val="00E800DD"/>
    <w:rsid w:val="00E80F5C"/>
    <w:rsid w:val="00E81A34"/>
    <w:rsid w:val="00E81FDA"/>
    <w:rsid w:val="00E820A7"/>
    <w:rsid w:val="00E8245A"/>
    <w:rsid w:val="00E826B7"/>
    <w:rsid w:val="00E826C5"/>
    <w:rsid w:val="00E831AF"/>
    <w:rsid w:val="00E837A4"/>
    <w:rsid w:val="00E83AEA"/>
    <w:rsid w:val="00E84110"/>
    <w:rsid w:val="00E84310"/>
    <w:rsid w:val="00E844AA"/>
    <w:rsid w:val="00E845C8"/>
    <w:rsid w:val="00E84A68"/>
    <w:rsid w:val="00E855C6"/>
    <w:rsid w:val="00E85CAE"/>
    <w:rsid w:val="00E85F9E"/>
    <w:rsid w:val="00E8708C"/>
    <w:rsid w:val="00E87146"/>
    <w:rsid w:val="00E8729D"/>
    <w:rsid w:val="00E8758D"/>
    <w:rsid w:val="00E87660"/>
    <w:rsid w:val="00E87D0B"/>
    <w:rsid w:val="00E9034E"/>
    <w:rsid w:val="00E90475"/>
    <w:rsid w:val="00E9137E"/>
    <w:rsid w:val="00E91E85"/>
    <w:rsid w:val="00E91FCD"/>
    <w:rsid w:val="00E929A0"/>
    <w:rsid w:val="00E9352C"/>
    <w:rsid w:val="00E939B0"/>
    <w:rsid w:val="00E93CE5"/>
    <w:rsid w:val="00E93EE9"/>
    <w:rsid w:val="00E94C44"/>
    <w:rsid w:val="00E94D07"/>
    <w:rsid w:val="00E94EA7"/>
    <w:rsid w:val="00E958E1"/>
    <w:rsid w:val="00E95C77"/>
    <w:rsid w:val="00E96A0B"/>
    <w:rsid w:val="00E96CA5"/>
    <w:rsid w:val="00E976C1"/>
    <w:rsid w:val="00E97CC9"/>
    <w:rsid w:val="00EA0C20"/>
    <w:rsid w:val="00EA0D5B"/>
    <w:rsid w:val="00EA17BA"/>
    <w:rsid w:val="00EA2506"/>
    <w:rsid w:val="00EA2529"/>
    <w:rsid w:val="00EA2B25"/>
    <w:rsid w:val="00EA302F"/>
    <w:rsid w:val="00EA37E3"/>
    <w:rsid w:val="00EA3A65"/>
    <w:rsid w:val="00EA3E67"/>
    <w:rsid w:val="00EA3F0D"/>
    <w:rsid w:val="00EA430E"/>
    <w:rsid w:val="00EA48F0"/>
    <w:rsid w:val="00EA572A"/>
    <w:rsid w:val="00EA6AD7"/>
    <w:rsid w:val="00EA7974"/>
    <w:rsid w:val="00EA7A93"/>
    <w:rsid w:val="00EA7E12"/>
    <w:rsid w:val="00EB02AF"/>
    <w:rsid w:val="00EB0BAC"/>
    <w:rsid w:val="00EB0F34"/>
    <w:rsid w:val="00EB0FEE"/>
    <w:rsid w:val="00EB1019"/>
    <w:rsid w:val="00EB1246"/>
    <w:rsid w:val="00EB2238"/>
    <w:rsid w:val="00EB2DE5"/>
    <w:rsid w:val="00EB2DFB"/>
    <w:rsid w:val="00EB2FE6"/>
    <w:rsid w:val="00EB32DD"/>
    <w:rsid w:val="00EB3936"/>
    <w:rsid w:val="00EB397C"/>
    <w:rsid w:val="00EB3C5B"/>
    <w:rsid w:val="00EB48F4"/>
    <w:rsid w:val="00EB4D40"/>
    <w:rsid w:val="00EB4D8D"/>
    <w:rsid w:val="00EB53F4"/>
    <w:rsid w:val="00EB55C9"/>
    <w:rsid w:val="00EB6322"/>
    <w:rsid w:val="00EB6573"/>
    <w:rsid w:val="00EB67F9"/>
    <w:rsid w:val="00EB6BD8"/>
    <w:rsid w:val="00EB6DA2"/>
    <w:rsid w:val="00EB6F69"/>
    <w:rsid w:val="00EB7617"/>
    <w:rsid w:val="00EB7C2D"/>
    <w:rsid w:val="00EC04B4"/>
    <w:rsid w:val="00EC0B43"/>
    <w:rsid w:val="00EC0F18"/>
    <w:rsid w:val="00EC0F7C"/>
    <w:rsid w:val="00EC2771"/>
    <w:rsid w:val="00EC28A6"/>
    <w:rsid w:val="00EC2AB9"/>
    <w:rsid w:val="00EC2C31"/>
    <w:rsid w:val="00EC2F5B"/>
    <w:rsid w:val="00EC3057"/>
    <w:rsid w:val="00EC3B66"/>
    <w:rsid w:val="00EC3D4D"/>
    <w:rsid w:val="00EC44C8"/>
    <w:rsid w:val="00EC466D"/>
    <w:rsid w:val="00EC6526"/>
    <w:rsid w:val="00EC6D0E"/>
    <w:rsid w:val="00EC709A"/>
    <w:rsid w:val="00EC7115"/>
    <w:rsid w:val="00EC729D"/>
    <w:rsid w:val="00EC7938"/>
    <w:rsid w:val="00EC7939"/>
    <w:rsid w:val="00ED027A"/>
    <w:rsid w:val="00ED10A7"/>
    <w:rsid w:val="00ED2363"/>
    <w:rsid w:val="00ED2987"/>
    <w:rsid w:val="00ED29A4"/>
    <w:rsid w:val="00ED2ED9"/>
    <w:rsid w:val="00ED34FD"/>
    <w:rsid w:val="00ED4022"/>
    <w:rsid w:val="00ED51EF"/>
    <w:rsid w:val="00ED6F85"/>
    <w:rsid w:val="00ED7A41"/>
    <w:rsid w:val="00ED7ED3"/>
    <w:rsid w:val="00EE084C"/>
    <w:rsid w:val="00EE0B7F"/>
    <w:rsid w:val="00EE0E8E"/>
    <w:rsid w:val="00EE183A"/>
    <w:rsid w:val="00EE1EEE"/>
    <w:rsid w:val="00EE2183"/>
    <w:rsid w:val="00EE25A5"/>
    <w:rsid w:val="00EE3298"/>
    <w:rsid w:val="00EE3319"/>
    <w:rsid w:val="00EE3E60"/>
    <w:rsid w:val="00EE4158"/>
    <w:rsid w:val="00EE424D"/>
    <w:rsid w:val="00EE4B75"/>
    <w:rsid w:val="00EE54E3"/>
    <w:rsid w:val="00EE5790"/>
    <w:rsid w:val="00EE580C"/>
    <w:rsid w:val="00EE61B7"/>
    <w:rsid w:val="00EE64DA"/>
    <w:rsid w:val="00EE66B0"/>
    <w:rsid w:val="00EE6B9D"/>
    <w:rsid w:val="00EE6BAA"/>
    <w:rsid w:val="00EE7084"/>
    <w:rsid w:val="00EF0211"/>
    <w:rsid w:val="00EF0346"/>
    <w:rsid w:val="00EF0C7B"/>
    <w:rsid w:val="00EF0D1E"/>
    <w:rsid w:val="00EF1034"/>
    <w:rsid w:val="00EF11D9"/>
    <w:rsid w:val="00EF13B1"/>
    <w:rsid w:val="00EF1D53"/>
    <w:rsid w:val="00EF2AA9"/>
    <w:rsid w:val="00EF2E5C"/>
    <w:rsid w:val="00EF3185"/>
    <w:rsid w:val="00EF363A"/>
    <w:rsid w:val="00EF3A1B"/>
    <w:rsid w:val="00EF3A34"/>
    <w:rsid w:val="00EF3BBC"/>
    <w:rsid w:val="00EF3CED"/>
    <w:rsid w:val="00EF4BDD"/>
    <w:rsid w:val="00EF52CF"/>
    <w:rsid w:val="00EF531E"/>
    <w:rsid w:val="00EF533B"/>
    <w:rsid w:val="00EF6576"/>
    <w:rsid w:val="00EF6FD9"/>
    <w:rsid w:val="00EF74C0"/>
    <w:rsid w:val="00F001EE"/>
    <w:rsid w:val="00F0026E"/>
    <w:rsid w:val="00F00626"/>
    <w:rsid w:val="00F00629"/>
    <w:rsid w:val="00F00710"/>
    <w:rsid w:val="00F00FB0"/>
    <w:rsid w:val="00F01071"/>
    <w:rsid w:val="00F02789"/>
    <w:rsid w:val="00F02959"/>
    <w:rsid w:val="00F0325D"/>
    <w:rsid w:val="00F03267"/>
    <w:rsid w:val="00F045A4"/>
    <w:rsid w:val="00F04EDB"/>
    <w:rsid w:val="00F05184"/>
    <w:rsid w:val="00F05A54"/>
    <w:rsid w:val="00F05AA5"/>
    <w:rsid w:val="00F05E3E"/>
    <w:rsid w:val="00F05E57"/>
    <w:rsid w:val="00F0623C"/>
    <w:rsid w:val="00F062CE"/>
    <w:rsid w:val="00F06B2D"/>
    <w:rsid w:val="00F06CC9"/>
    <w:rsid w:val="00F06DDA"/>
    <w:rsid w:val="00F07064"/>
    <w:rsid w:val="00F071CC"/>
    <w:rsid w:val="00F07396"/>
    <w:rsid w:val="00F10506"/>
    <w:rsid w:val="00F1070F"/>
    <w:rsid w:val="00F11254"/>
    <w:rsid w:val="00F11B3F"/>
    <w:rsid w:val="00F120E5"/>
    <w:rsid w:val="00F13245"/>
    <w:rsid w:val="00F1327B"/>
    <w:rsid w:val="00F133D1"/>
    <w:rsid w:val="00F135B0"/>
    <w:rsid w:val="00F135BF"/>
    <w:rsid w:val="00F1397D"/>
    <w:rsid w:val="00F139E2"/>
    <w:rsid w:val="00F1475B"/>
    <w:rsid w:val="00F16562"/>
    <w:rsid w:val="00F171B1"/>
    <w:rsid w:val="00F17559"/>
    <w:rsid w:val="00F17766"/>
    <w:rsid w:val="00F17A8B"/>
    <w:rsid w:val="00F203E2"/>
    <w:rsid w:val="00F20BA0"/>
    <w:rsid w:val="00F211FF"/>
    <w:rsid w:val="00F21E1D"/>
    <w:rsid w:val="00F21ED5"/>
    <w:rsid w:val="00F221B1"/>
    <w:rsid w:val="00F22851"/>
    <w:rsid w:val="00F22942"/>
    <w:rsid w:val="00F22CD1"/>
    <w:rsid w:val="00F22FA0"/>
    <w:rsid w:val="00F23DC6"/>
    <w:rsid w:val="00F24811"/>
    <w:rsid w:val="00F24F03"/>
    <w:rsid w:val="00F24FEE"/>
    <w:rsid w:val="00F2575F"/>
    <w:rsid w:val="00F25A06"/>
    <w:rsid w:val="00F25BEC"/>
    <w:rsid w:val="00F25F03"/>
    <w:rsid w:val="00F27136"/>
    <w:rsid w:val="00F2730E"/>
    <w:rsid w:val="00F27F71"/>
    <w:rsid w:val="00F307C6"/>
    <w:rsid w:val="00F30C92"/>
    <w:rsid w:val="00F314CC"/>
    <w:rsid w:val="00F31C88"/>
    <w:rsid w:val="00F326F8"/>
    <w:rsid w:val="00F32890"/>
    <w:rsid w:val="00F33A67"/>
    <w:rsid w:val="00F33DBE"/>
    <w:rsid w:val="00F34C41"/>
    <w:rsid w:val="00F35788"/>
    <w:rsid w:val="00F359CB"/>
    <w:rsid w:val="00F367ED"/>
    <w:rsid w:val="00F36C3D"/>
    <w:rsid w:val="00F36F6A"/>
    <w:rsid w:val="00F37122"/>
    <w:rsid w:val="00F40673"/>
    <w:rsid w:val="00F41033"/>
    <w:rsid w:val="00F4150F"/>
    <w:rsid w:val="00F4153C"/>
    <w:rsid w:val="00F41893"/>
    <w:rsid w:val="00F42579"/>
    <w:rsid w:val="00F42686"/>
    <w:rsid w:val="00F42C2E"/>
    <w:rsid w:val="00F42FF7"/>
    <w:rsid w:val="00F43F90"/>
    <w:rsid w:val="00F44721"/>
    <w:rsid w:val="00F45086"/>
    <w:rsid w:val="00F453B5"/>
    <w:rsid w:val="00F456E4"/>
    <w:rsid w:val="00F467DD"/>
    <w:rsid w:val="00F46F1F"/>
    <w:rsid w:val="00F47BCE"/>
    <w:rsid w:val="00F47CCB"/>
    <w:rsid w:val="00F50861"/>
    <w:rsid w:val="00F51407"/>
    <w:rsid w:val="00F519CA"/>
    <w:rsid w:val="00F519E7"/>
    <w:rsid w:val="00F51C9A"/>
    <w:rsid w:val="00F522ED"/>
    <w:rsid w:val="00F52F11"/>
    <w:rsid w:val="00F537D7"/>
    <w:rsid w:val="00F54233"/>
    <w:rsid w:val="00F544B6"/>
    <w:rsid w:val="00F54A49"/>
    <w:rsid w:val="00F54CE7"/>
    <w:rsid w:val="00F55141"/>
    <w:rsid w:val="00F55A67"/>
    <w:rsid w:val="00F56229"/>
    <w:rsid w:val="00F5628C"/>
    <w:rsid w:val="00F56720"/>
    <w:rsid w:val="00F56842"/>
    <w:rsid w:val="00F56A53"/>
    <w:rsid w:val="00F56C9A"/>
    <w:rsid w:val="00F5711F"/>
    <w:rsid w:val="00F575AC"/>
    <w:rsid w:val="00F576B6"/>
    <w:rsid w:val="00F57CDB"/>
    <w:rsid w:val="00F57F56"/>
    <w:rsid w:val="00F602BD"/>
    <w:rsid w:val="00F604C8"/>
    <w:rsid w:val="00F6056E"/>
    <w:rsid w:val="00F60933"/>
    <w:rsid w:val="00F6139B"/>
    <w:rsid w:val="00F615A0"/>
    <w:rsid w:val="00F6163F"/>
    <w:rsid w:val="00F61A7B"/>
    <w:rsid w:val="00F61AF3"/>
    <w:rsid w:val="00F621BC"/>
    <w:rsid w:val="00F62F2B"/>
    <w:rsid w:val="00F62F61"/>
    <w:rsid w:val="00F632C3"/>
    <w:rsid w:val="00F63CB0"/>
    <w:rsid w:val="00F63D85"/>
    <w:rsid w:val="00F63DAF"/>
    <w:rsid w:val="00F64BBC"/>
    <w:rsid w:val="00F655DB"/>
    <w:rsid w:val="00F65620"/>
    <w:rsid w:val="00F6635E"/>
    <w:rsid w:val="00F66657"/>
    <w:rsid w:val="00F66B71"/>
    <w:rsid w:val="00F66E91"/>
    <w:rsid w:val="00F674AC"/>
    <w:rsid w:val="00F6773B"/>
    <w:rsid w:val="00F7071E"/>
    <w:rsid w:val="00F7073F"/>
    <w:rsid w:val="00F7190E"/>
    <w:rsid w:val="00F71D44"/>
    <w:rsid w:val="00F71DDC"/>
    <w:rsid w:val="00F7203F"/>
    <w:rsid w:val="00F72660"/>
    <w:rsid w:val="00F72855"/>
    <w:rsid w:val="00F73CD9"/>
    <w:rsid w:val="00F74479"/>
    <w:rsid w:val="00F745DF"/>
    <w:rsid w:val="00F753A3"/>
    <w:rsid w:val="00F753DF"/>
    <w:rsid w:val="00F755C2"/>
    <w:rsid w:val="00F75AA9"/>
    <w:rsid w:val="00F75B9C"/>
    <w:rsid w:val="00F76895"/>
    <w:rsid w:val="00F768E6"/>
    <w:rsid w:val="00F76E26"/>
    <w:rsid w:val="00F76EDA"/>
    <w:rsid w:val="00F770F0"/>
    <w:rsid w:val="00F771A9"/>
    <w:rsid w:val="00F772B9"/>
    <w:rsid w:val="00F774B0"/>
    <w:rsid w:val="00F77596"/>
    <w:rsid w:val="00F7761C"/>
    <w:rsid w:val="00F80717"/>
    <w:rsid w:val="00F808EC"/>
    <w:rsid w:val="00F80B29"/>
    <w:rsid w:val="00F817DB"/>
    <w:rsid w:val="00F819DC"/>
    <w:rsid w:val="00F81FD3"/>
    <w:rsid w:val="00F8241D"/>
    <w:rsid w:val="00F826BE"/>
    <w:rsid w:val="00F82AF5"/>
    <w:rsid w:val="00F8335B"/>
    <w:rsid w:val="00F83628"/>
    <w:rsid w:val="00F83B0A"/>
    <w:rsid w:val="00F8468B"/>
    <w:rsid w:val="00F848B7"/>
    <w:rsid w:val="00F84AD3"/>
    <w:rsid w:val="00F84B64"/>
    <w:rsid w:val="00F84F3C"/>
    <w:rsid w:val="00F84FB1"/>
    <w:rsid w:val="00F85393"/>
    <w:rsid w:val="00F853F2"/>
    <w:rsid w:val="00F8559A"/>
    <w:rsid w:val="00F86113"/>
    <w:rsid w:val="00F86E11"/>
    <w:rsid w:val="00F8736B"/>
    <w:rsid w:val="00F901DE"/>
    <w:rsid w:val="00F90274"/>
    <w:rsid w:val="00F90521"/>
    <w:rsid w:val="00F90B57"/>
    <w:rsid w:val="00F90FEB"/>
    <w:rsid w:val="00F91253"/>
    <w:rsid w:val="00F91A8D"/>
    <w:rsid w:val="00F92616"/>
    <w:rsid w:val="00F92773"/>
    <w:rsid w:val="00F9366C"/>
    <w:rsid w:val="00F936B3"/>
    <w:rsid w:val="00F94443"/>
    <w:rsid w:val="00F9475B"/>
    <w:rsid w:val="00F94833"/>
    <w:rsid w:val="00F954CE"/>
    <w:rsid w:val="00F955B6"/>
    <w:rsid w:val="00F95A4B"/>
    <w:rsid w:val="00F95AB7"/>
    <w:rsid w:val="00F95BD8"/>
    <w:rsid w:val="00F95E8B"/>
    <w:rsid w:val="00F9613E"/>
    <w:rsid w:val="00F96289"/>
    <w:rsid w:val="00F966D1"/>
    <w:rsid w:val="00F968E1"/>
    <w:rsid w:val="00F968E5"/>
    <w:rsid w:val="00F96EDD"/>
    <w:rsid w:val="00F971A1"/>
    <w:rsid w:val="00F97473"/>
    <w:rsid w:val="00F974F5"/>
    <w:rsid w:val="00FA0708"/>
    <w:rsid w:val="00FA0897"/>
    <w:rsid w:val="00FA0C62"/>
    <w:rsid w:val="00FA0F26"/>
    <w:rsid w:val="00FA15C5"/>
    <w:rsid w:val="00FA2676"/>
    <w:rsid w:val="00FA27D2"/>
    <w:rsid w:val="00FA3A6C"/>
    <w:rsid w:val="00FA4580"/>
    <w:rsid w:val="00FA4901"/>
    <w:rsid w:val="00FA4A7F"/>
    <w:rsid w:val="00FA50B0"/>
    <w:rsid w:val="00FA538F"/>
    <w:rsid w:val="00FA53B0"/>
    <w:rsid w:val="00FA572E"/>
    <w:rsid w:val="00FA5A09"/>
    <w:rsid w:val="00FA5B40"/>
    <w:rsid w:val="00FA5DA0"/>
    <w:rsid w:val="00FA5E5E"/>
    <w:rsid w:val="00FA6110"/>
    <w:rsid w:val="00FA6259"/>
    <w:rsid w:val="00FA6861"/>
    <w:rsid w:val="00FA68D4"/>
    <w:rsid w:val="00FA7373"/>
    <w:rsid w:val="00FA770A"/>
    <w:rsid w:val="00FA7F7A"/>
    <w:rsid w:val="00FB0943"/>
    <w:rsid w:val="00FB0B74"/>
    <w:rsid w:val="00FB0DCB"/>
    <w:rsid w:val="00FB1408"/>
    <w:rsid w:val="00FB20C8"/>
    <w:rsid w:val="00FB3036"/>
    <w:rsid w:val="00FB35B5"/>
    <w:rsid w:val="00FB3684"/>
    <w:rsid w:val="00FB396F"/>
    <w:rsid w:val="00FB39BE"/>
    <w:rsid w:val="00FB469A"/>
    <w:rsid w:val="00FB4836"/>
    <w:rsid w:val="00FB52EF"/>
    <w:rsid w:val="00FB5370"/>
    <w:rsid w:val="00FB5DAC"/>
    <w:rsid w:val="00FB5E8F"/>
    <w:rsid w:val="00FB5EBE"/>
    <w:rsid w:val="00FB6302"/>
    <w:rsid w:val="00FB66C9"/>
    <w:rsid w:val="00FB6732"/>
    <w:rsid w:val="00FB6A3C"/>
    <w:rsid w:val="00FB6D36"/>
    <w:rsid w:val="00FC0142"/>
    <w:rsid w:val="00FC100F"/>
    <w:rsid w:val="00FC123E"/>
    <w:rsid w:val="00FC1418"/>
    <w:rsid w:val="00FC178D"/>
    <w:rsid w:val="00FC1B3A"/>
    <w:rsid w:val="00FC2A3A"/>
    <w:rsid w:val="00FC4BFD"/>
    <w:rsid w:val="00FC4CB2"/>
    <w:rsid w:val="00FC6039"/>
    <w:rsid w:val="00FC604C"/>
    <w:rsid w:val="00FC650B"/>
    <w:rsid w:val="00FC762B"/>
    <w:rsid w:val="00FC789D"/>
    <w:rsid w:val="00FC79DE"/>
    <w:rsid w:val="00FC7E31"/>
    <w:rsid w:val="00FD009F"/>
    <w:rsid w:val="00FD0122"/>
    <w:rsid w:val="00FD098F"/>
    <w:rsid w:val="00FD0B10"/>
    <w:rsid w:val="00FD0DCB"/>
    <w:rsid w:val="00FD1279"/>
    <w:rsid w:val="00FD15EC"/>
    <w:rsid w:val="00FD1664"/>
    <w:rsid w:val="00FD1A97"/>
    <w:rsid w:val="00FD2208"/>
    <w:rsid w:val="00FD220D"/>
    <w:rsid w:val="00FD2982"/>
    <w:rsid w:val="00FD2BCF"/>
    <w:rsid w:val="00FD2DB9"/>
    <w:rsid w:val="00FD2FF0"/>
    <w:rsid w:val="00FD31FE"/>
    <w:rsid w:val="00FD3938"/>
    <w:rsid w:val="00FD3A05"/>
    <w:rsid w:val="00FD3E57"/>
    <w:rsid w:val="00FD4935"/>
    <w:rsid w:val="00FD4944"/>
    <w:rsid w:val="00FD6348"/>
    <w:rsid w:val="00FD6DE0"/>
    <w:rsid w:val="00FD71E0"/>
    <w:rsid w:val="00FD75E7"/>
    <w:rsid w:val="00FD7FCD"/>
    <w:rsid w:val="00FD7FF6"/>
    <w:rsid w:val="00FE029A"/>
    <w:rsid w:val="00FE0B30"/>
    <w:rsid w:val="00FE0BE0"/>
    <w:rsid w:val="00FE0DED"/>
    <w:rsid w:val="00FE0FD5"/>
    <w:rsid w:val="00FE114E"/>
    <w:rsid w:val="00FE1311"/>
    <w:rsid w:val="00FE28F4"/>
    <w:rsid w:val="00FE3CC8"/>
    <w:rsid w:val="00FE3E11"/>
    <w:rsid w:val="00FE48A8"/>
    <w:rsid w:val="00FE4F60"/>
    <w:rsid w:val="00FE5147"/>
    <w:rsid w:val="00FE51DB"/>
    <w:rsid w:val="00FE54DC"/>
    <w:rsid w:val="00FE5946"/>
    <w:rsid w:val="00FE5CAE"/>
    <w:rsid w:val="00FE6552"/>
    <w:rsid w:val="00FE6734"/>
    <w:rsid w:val="00FE6AF3"/>
    <w:rsid w:val="00FE6D60"/>
    <w:rsid w:val="00FE738F"/>
    <w:rsid w:val="00FE755F"/>
    <w:rsid w:val="00FE7DCC"/>
    <w:rsid w:val="00FE7F3A"/>
    <w:rsid w:val="00FF054C"/>
    <w:rsid w:val="00FF0648"/>
    <w:rsid w:val="00FF0956"/>
    <w:rsid w:val="00FF14E5"/>
    <w:rsid w:val="00FF1AAD"/>
    <w:rsid w:val="00FF281B"/>
    <w:rsid w:val="00FF2D63"/>
    <w:rsid w:val="00FF2FBC"/>
    <w:rsid w:val="00FF33B4"/>
    <w:rsid w:val="00FF3D54"/>
    <w:rsid w:val="00FF3F40"/>
    <w:rsid w:val="00FF41CA"/>
    <w:rsid w:val="00FF4290"/>
    <w:rsid w:val="00FF52C6"/>
    <w:rsid w:val="00FF54CB"/>
    <w:rsid w:val="00FF578E"/>
    <w:rsid w:val="00FF5F6E"/>
    <w:rsid w:val="00FF6A75"/>
    <w:rsid w:val="00FF6F38"/>
    <w:rsid w:val="00FF7487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CD2035"/>
  <w15:chartTrackingRefBased/>
  <w15:docId w15:val="{50FDC4D0-002B-43F8-ABE6-95E10414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7F2C"/>
    <w:pPr>
      <w:spacing w:line="480" w:lineRule="auto"/>
    </w:pPr>
    <w:rPr>
      <w:rFonts w:ascii="Arial" w:hAnsi="Ari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86D9F"/>
    <w:pPr>
      <w:keepNext/>
      <w:keepLines/>
      <w:numPr>
        <w:numId w:val="1"/>
      </w:numPr>
      <w:pBdr>
        <w:bottom w:val="single" w:sz="12" w:space="1" w:color="auto"/>
      </w:pBdr>
      <w:spacing w:before="240" w:after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0446D"/>
    <w:pPr>
      <w:keepNext/>
      <w:keepLines/>
      <w:spacing w:before="12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0446D"/>
    <w:pPr>
      <w:keepNext/>
      <w:keepLines/>
      <w:spacing w:before="120" w:after="120"/>
      <w:outlineLvl w:val="2"/>
    </w:pPr>
    <w:rPr>
      <w:rFonts w:eastAsiaTheme="majorEastAsia" w:cstheme="majorBidi"/>
      <w:b/>
      <w:i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26ED9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u w:val="singl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13C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13C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8B3F61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b/>
      <w:iCs/>
      <w:sz w:val="24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284AED"/>
    <w:pPr>
      <w:keepNext/>
      <w:keepLines/>
      <w:numPr>
        <w:ilvl w:val="7"/>
        <w:numId w:val="1"/>
      </w:numPr>
      <w:spacing w:before="40" w:after="0"/>
      <w:jc w:val="center"/>
      <w:outlineLvl w:val="7"/>
    </w:pPr>
    <w:rPr>
      <w:rFonts w:eastAsiaTheme="majorEastAsia" w:cstheme="majorBidi"/>
      <w:b/>
      <w:color w:val="272727" w:themeColor="text1" w:themeTint="D8"/>
      <w:sz w:val="32"/>
      <w:szCs w:val="21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284AED"/>
    <w:pPr>
      <w:keepNext/>
      <w:keepLines/>
      <w:numPr>
        <w:ilvl w:val="8"/>
        <w:numId w:val="1"/>
      </w:numPr>
      <w:spacing w:before="40" w:after="0"/>
      <w:jc w:val="center"/>
      <w:outlineLvl w:val="8"/>
    </w:pPr>
    <w:rPr>
      <w:rFonts w:eastAsiaTheme="majorEastAsia" w:cstheme="majorBidi"/>
      <w:b/>
      <w:iCs/>
      <w:color w:val="272727" w:themeColor="text1" w:themeTint="D8"/>
      <w:sz w:val="32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6D9F"/>
    <w:rPr>
      <w:rFonts w:ascii="Arial" w:eastAsiaTheme="majorEastAsia" w:hAnsi="Arial" w:cstheme="majorBidi"/>
      <w:b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0446D"/>
    <w:rPr>
      <w:rFonts w:ascii="Arial" w:eastAsiaTheme="majorEastAsia" w:hAnsi="Arial" w:cstheme="majorBidi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0446D"/>
    <w:rPr>
      <w:rFonts w:ascii="Arial" w:eastAsiaTheme="majorEastAsia" w:hAnsi="Arial" w:cstheme="majorBidi"/>
      <w:b/>
      <w:i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26ED9"/>
    <w:rPr>
      <w:rFonts w:ascii="Arial" w:eastAsiaTheme="majorEastAsia" w:hAnsi="Arial" w:cstheme="majorBidi"/>
      <w:i/>
      <w:iCs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13C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13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sid w:val="008B3F61"/>
    <w:rPr>
      <w:rFonts w:ascii="Arial" w:eastAsiaTheme="majorEastAsia" w:hAnsi="Arial" w:cstheme="majorBidi"/>
      <w:b/>
      <w:iCs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rsid w:val="00284AED"/>
    <w:rPr>
      <w:rFonts w:ascii="Arial" w:eastAsiaTheme="majorEastAsia" w:hAnsi="Arial" w:cstheme="majorBidi"/>
      <w:b/>
      <w:color w:val="272727" w:themeColor="text1" w:themeTint="D8"/>
      <w:sz w:val="32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rsid w:val="00284AED"/>
    <w:rPr>
      <w:rFonts w:ascii="Arial" w:eastAsiaTheme="majorEastAsia" w:hAnsi="Arial" w:cstheme="majorBidi"/>
      <w:b/>
      <w:iCs/>
      <w:color w:val="272727" w:themeColor="text1" w:themeTint="D8"/>
      <w:sz w:val="32"/>
      <w:szCs w:val="21"/>
    </w:rPr>
  </w:style>
  <w:style w:type="paragraph" w:styleId="Intestazione">
    <w:name w:val="header"/>
    <w:basedOn w:val="Normale"/>
    <w:link w:val="IntestazioneCarattere"/>
    <w:uiPriority w:val="99"/>
    <w:unhideWhenUsed/>
    <w:rsid w:val="0075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13C7"/>
  </w:style>
  <w:style w:type="paragraph" w:styleId="Pidipagina">
    <w:name w:val="footer"/>
    <w:basedOn w:val="Normale"/>
    <w:link w:val="PidipaginaCarattere"/>
    <w:uiPriority w:val="99"/>
    <w:unhideWhenUsed/>
    <w:rsid w:val="00751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13C7"/>
  </w:style>
  <w:style w:type="table" w:styleId="Grigliatabella">
    <w:name w:val="Table Grid"/>
    <w:basedOn w:val="Tabellanormale"/>
    <w:uiPriority w:val="39"/>
    <w:rsid w:val="007D2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A65DBD"/>
    <w:pPr>
      <w:spacing w:after="360" w:line="240" w:lineRule="auto"/>
    </w:pPr>
    <w:rPr>
      <w:iCs/>
      <w:sz w:val="20"/>
      <w:szCs w:val="18"/>
    </w:rPr>
  </w:style>
  <w:style w:type="paragraph" w:styleId="Indicedellefigure">
    <w:name w:val="table of figures"/>
    <w:basedOn w:val="Normale"/>
    <w:next w:val="Normale"/>
    <w:uiPriority w:val="99"/>
    <w:unhideWhenUsed/>
    <w:rsid w:val="00F6056E"/>
    <w:pPr>
      <w:spacing w:after="0"/>
    </w:pPr>
  </w:style>
  <w:style w:type="character" w:styleId="Collegamentoipertestuale">
    <w:name w:val="Hyperlink"/>
    <w:basedOn w:val="Carpredefinitoparagrafo"/>
    <w:uiPriority w:val="99"/>
    <w:unhideWhenUsed/>
    <w:rsid w:val="00F6056E"/>
    <w:rPr>
      <w:color w:val="0563C1" w:themeColor="hyperlink"/>
      <w:u w:val="single"/>
    </w:rPr>
  </w:style>
  <w:style w:type="paragraph" w:styleId="Titolosommario">
    <w:name w:val="TOC Heading"/>
    <w:basedOn w:val="Titolo1"/>
    <w:next w:val="Normale"/>
    <w:uiPriority w:val="39"/>
    <w:unhideWhenUsed/>
    <w:qFormat/>
    <w:rsid w:val="00284AED"/>
    <w:pPr>
      <w:numPr>
        <w:numId w:val="0"/>
      </w:numPr>
      <w:outlineLvl w:val="9"/>
    </w:pPr>
    <w:rPr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7D2A12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7D2A12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7D2A12"/>
    <w:pPr>
      <w:spacing w:after="100"/>
      <w:ind w:left="440"/>
    </w:pPr>
  </w:style>
  <w:style w:type="character" w:styleId="Rimandocommento">
    <w:name w:val="annotation reference"/>
    <w:basedOn w:val="Carpredefinitoparagrafo"/>
    <w:uiPriority w:val="99"/>
    <w:semiHidden/>
    <w:unhideWhenUsed/>
    <w:rsid w:val="007E79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E79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E797D"/>
    <w:rPr>
      <w:rFonts w:ascii="Arial" w:hAnsi="Arial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79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797D"/>
    <w:rPr>
      <w:rFonts w:ascii="Arial" w:hAnsi="Arial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7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797D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link w:val="ParagrafoelencoCarattere"/>
    <w:uiPriority w:val="34"/>
    <w:qFormat/>
    <w:rsid w:val="00BB456D"/>
    <w:pPr>
      <w:ind w:left="720"/>
      <w:contextualSpacing/>
    </w:pPr>
    <w:rPr>
      <w:rFonts w:eastAsiaTheme="minorEastAsia" w:cs="Arial"/>
      <w:szCs w:val="24"/>
      <w:lang w:eastAsia="zh-CN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BB456D"/>
    <w:rPr>
      <w:rFonts w:ascii="Arial" w:eastAsiaTheme="minorEastAsia" w:hAnsi="Arial" w:cs="Arial"/>
      <w:sz w:val="24"/>
      <w:szCs w:val="24"/>
      <w:lang w:eastAsia="zh-CN"/>
    </w:rPr>
  </w:style>
  <w:style w:type="paragraph" w:styleId="Data">
    <w:name w:val="Date"/>
    <w:basedOn w:val="Normale"/>
    <w:next w:val="Normale"/>
    <w:link w:val="DataCarattere"/>
    <w:uiPriority w:val="99"/>
    <w:semiHidden/>
    <w:unhideWhenUsed/>
    <w:rsid w:val="004747B6"/>
    <w:rPr>
      <w:rFonts w:eastAsiaTheme="minorEastAsia" w:cs="Arial"/>
      <w:sz w:val="24"/>
      <w:szCs w:val="24"/>
      <w:lang w:eastAsia="zh-CN"/>
    </w:rPr>
  </w:style>
  <w:style w:type="character" w:customStyle="1" w:styleId="DataCarattere">
    <w:name w:val="Data Carattere"/>
    <w:basedOn w:val="Carpredefinitoparagrafo"/>
    <w:link w:val="Data"/>
    <w:uiPriority w:val="99"/>
    <w:semiHidden/>
    <w:rsid w:val="004747B6"/>
    <w:rPr>
      <w:rFonts w:ascii="Arial" w:eastAsiaTheme="minorEastAsia" w:hAnsi="Arial" w:cs="Arial"/>
      <w:sz w:val="24"/>
      <w:szCs w:val="24"/>
      <w:lang w:eastAsia="zh-CN"/>
    </w:rPr>
  </w:style>
  <w:style w:type="table" w:styleId="Tabellasemplice-2">
    <w:name w:val="Plain Table 2"/>
    <w:basedOn w:val="Tabellanormale"/>
    <w:uiPriority w:val="42"/>
    <w:rsid w:val="004747B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4747B6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4747B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paragraph" w:customStyle="1" w:styleId="Notes">
    <w:name w:val="Notes"/>
    <w:basedOn w:val="Paragrafoelenco"/>
    <w:qFormat/>
    <w:rsid w:val="00451D00"/>
    <w:pPr>
      <w:spacing w:before="120" w:after="120"/>
      <w:ind w:left="0"/>
    </w:pPr>
    <w:rPr>
      <w:color w:val="FF0000"/>
      <w:szCs w:val="22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75FB1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368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36820"/>
    <w:rPr>
      <w:rFonts w:ascii="Consolas" w:hAnsi="Consolas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2A0FBE"/>
    <w:rPr>
      <w:i/>
      <w:iCs/>
    </w:rPr>
  </w:style>
  <w:style w:type="character" w:styleId="CodiceHTML">
    <w:name w:val="HTML Code"/>
    <w:basedOn w:val="Carpredefinitoparagrafo"/>
    <w:uiPriority w:val="99"/>
    <w:semiHidden/>
    <w:unhideWhenUsed/>
    <w:rsid w:val="002A0FBE"/>
    <w:rPr>
      <w:rFonts w:ascii="Courier New" w:eastAsia="Times New Roman" w:hAnsi="Courier New" w:cs="Courier New"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qFormat/>
    <w:rsid w:val="000A5871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907F2C"/>
  </w:style>
  <w:style w:type="paragraph" w:styleId="Titolo">
    <w:name w:val="Title"/>
    <w:basedOn w:val="Normale"/>
    <w:next w:val="Normale"/>
    <w:link w:val="TitoloCarattere"/>
    <w:qFormat/>
    <w:rsid w:val="00184E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184EB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184EB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4EB6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4EB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0BEB-BAB1-4CB7-8AFD-0E66A9986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Ott (PGR)</dc:creator>
  <cp:keywords/>
  <dc:description/>
  <cp:lastModifiedBy>Susanna Gorrasi</cp:lastModifiedBy>
  <cp:revision>12</cp:revision>
  <dcterms:created xsi:type="dcterms:W3CDTF">2023-06-25T09:55:00Z</dcterms:created>
  <dcterms:modified xsi:type="dcterms:W3CDTF">2023-06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cs-synthetic-biology</vt:lpwstr>
  </property>
  <property fmtid="{D5CDD505-2E9C-101B-9397-08002B2CF9AE}" pid="5" name="Mendeley Recent Style Name 1_1">
    <vt:lpwstr>ACS Synthetic Biolog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council-of-science-editors-author-date</vt:lpwstr>
  </property>
  <property fmtid="{D5CDD505-2E9C-101B-9397-08002B2CF9AE}" pid="15" name="Mendeley Recent Style Name 6_1">
    <vt:lpwstr>Council of Science Editors, Name-Year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66856781/nature</vt:lpwstr>
  </property>
  <property fmtid="{D5CDD505-2E9C-101B-9397-08002B2CF9AE}" pid="21" name="Mendeley Recent Style Name 9_1">
    <vt:lpwstr>Nature - Amelie Ot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7d0467-6c8f-3291-bee7-cbfc1b35323b</vt:lpwstr>
  </property>
  <property fmtid="{D5CDD505-2E9C-101B-9397-08002B2CF9AE}" pid="24" name="Mendeley Citation Style_1">
    <vt:lpwstr>http://www.zotero.org/styles/biomed-central</vt:lpwstr>
  </property>
</Properties>
</file>